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91F" w:rsidRDefault="00E2691F">
      <w:pPr>
        <w:rPr>
          <w:rFonts w:hint="eastAsia"/>
        </w:rPr>
      </w:pPr>
      <w:r>
        <w:rPr>
          <w:rFonts w:hint="eastAsia"/>
          <w:noProof/>
        </w:rPr>
        <w:drawing>
          <wp:anchor distT="0" distB="0" distL="114300" distR="114300" simplePos="0" relativeHeight="251658240" behindDoc="0" locked="0" layoutInCell="1" allowOverlap="1">
            <wp:simplePos x="0" y="0"/>
            <wp:positionH relativeFrom="column">
              <wp:posOffset>-77470</wp:posOffset>
            </wp:positionH>
            <wp:positionV relativeFrom="paragraph">
              <wp:posOffset>-71120</wp:posOffset>
            </wp:positionV>
            <wp:extent cx="5528310" cy="7172960"/>
            <wp:effectExtent l="19050" t="0" r="0" b="0"/>
            <wp:wrapNone/>
            <wp:docPr id="1" name="图片 1" descr="D:\发表论文相关\WT1-manuscript\manuscript1\manuscript-最终版\Fig S2.jpg"/>
            <wp:cNvGraphicFramePr/>
            <a:graphic xmlns:a="http://schemas.openxmlformats.org/drawingml/2006/main">
              <a:graphicData uri="http://schemas.openxmlformats.org/drawingml/2006/picture">
                <pic:pic xmlns:pic="http://schemas.openxmlformats.org/drawingml/2006/picture">
                  <pic:nvPicPr>
                    <pic:cNvPr id="4" name="图片 3" descr="D:\发表论文相关\WT1-manuscript\manuscript1\manuscript-最终版\Fig S2.jpg"/>
                    <pic:cNvPicPr/>
                  </pic:nvPicPr>
                  <pic:blipFill>
                    <a:blip r:embed="rId4" cstate="print"/>
                    <a:srcRect/>
                    <a:stretch>
                      <a:fillRect/>
                    </a:stretch>
                  </pic:blipFill>
                  <pic:spPr bwMode="auto">
                    <a:xfrm>
                      <a:off x="0" y="0"/>
                      <a:ext cx="5528310" cy="7172960"/>
                    </a:xfrm>
                    <a:prstGeom prst="rect">
                      <a:avLst/>
                    </a:prstGeom>
                    <a:noFill/>
                    <a:ln w="9525">
                      <a:noFill/>
                      <a:miter lim="800000"/>
                      <a:headEnd/>
                      <a:tailEnd/>
                    </a:ln>
                  </pic:spPr>
                </pic:pic>
              </a:graphicData>
            </a:graphic>
          </wp:anchor>
        </w:drawing>
      </w: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304668" w:rsidRDefault="00304668">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pPr>
        <w:rPr>
          <w:rFonts w:hint="eastAsia"/>
        </w:rPr>
      </w:pPr>
    </w:p>
    <w:p w:rsidR="00E2691F" w:rsidRDefault="00E2691F">
      <w:r>
        <w:rPr>
          <w:noProof/>
        </w:rPr>
        <w:pict>
          <v:shapetype id="_x0000_t202" coordsize="21600,21600" o:spt="202" path="m,l,21600r21600,l21600,xe">
            <v:stroke joinstyle="miter"/>
            <v:path gradientshapeok="t" o:connecttype="rect"/>
          </v:shapetype>
          <v:shape id="_x0000_s1026" type="#_x0000_t202" style="position:absolute;left:0;text-align:left;margin-left:-44.2pt;margin-top:25.6pt;width:524.6pt;height:116.4pt;z-index:251660288;mso-height-percent:200;mso-height-percent:200;mso-width-relative:margin;mso-height-relative:margin" stroked="f">
            <v:textbox style="mso-fit-shape-to-text:t">
              <w:txbxContent>
                <w:p w:rsidR="00E2691F" w:rsidRPr="00E2691F" w:rsidRDefault="00E2691F" w:rsidP="00E2691F">
                  <w:pPr>
                    <w:rPr>
                      <w:rFonts w:ascii="Times New Roman" w:hAnsi="Times New Roman" w:cs="Times New Roman"/>
                      <w:b/>
                      <w:bCs/>
                    </w:rPr>
                  </w:pPr>
                  <w:r w:rsidRPr="00E2691F">
                    <w:rPr>
                      <w:rFonts w:ascii="Times New Roman" w:hAnsi="Times New Roman" w:cs="Times New Roman"/>
                      <w:b/>
                      <w:bCs/>
                    </w:rPr>
                    <w:t xml:space="preserve">Figure S1 </w:t>
                  </w:r>
                  <w:r w:rsidRPr="00E2691F">
                    <w:rPr>
                      <w:rFonts w:ascii="Times New Roman" w:hAnsi="Times New Roman" w:cs="Times New Roman"/>
                      <w:bCs/>
                    </w:rPr>
                    <w:t>The relationships between WT1-related gene expression and clinical characteristics and their prognostic value in KIRC patients.</w:t>
                  </w:r>
                  <w:r w:rsidRPr="00E2691F">
                    <w:rPr>
                      <w:rFonts w:ascii="Times New Roman" w:hAnsi="Times New Roman" w:cs="Times New Roman"/>
                      <w:b/>
                      <w:bCs/>
                    </w:rPr>
                    <w:t xml:space="preserve"> </w:t>
                  </w:r>
                  <w:r w:rsidRPr="00E2691F">
                    <w:rPr>
                      <w:rFonts w:ascii="Times New Roman" w:hAnsi="Times New Roman" w:cs="Times New Roman"/>
                    </w:rPr>
                    <w:t xml:space="preserve">(A, B) </w:t>
                  </w:r>
                  <w:proofErr w:type="spellStart"/>
                  <w:r w:rsidRPr="00E2691F">
                    <w:rPr>
                      <w:rFonts w:ascii="Times New Roman" w:hAnsi="Times New Roman" w:cs="Times New Roman"/>
                    </w:rPr>
                    <w:t>Boxplot</w:t>
                  </w:r>
                  <w:proofErr w:type="spellEnd"/>
                  <w:r w:rsidRPr="00E2691F">
                    <w:rPr>
                      <w:rFonts w:ascii="Times New Roman" w:hAnsi="Times New Roman" w:cs="Times New Roman"/>
                    </w:rPr>
                    <w:t xml:space="preserve"> showing mRNA levels of GADD45A (A) or TXNIP (B) in KIRC tissues or adjacent tissues, from the UALCAN database. (C, D) </w:t>
                  </w:r>
                  <w:proofErr w:type="spellStart"/>
                  <w:r w:rsidRPr="00E2691F">
                    <w:rPr>
                      <w:rFonts w:ascii="Times New Roman" w:hAnsi="Times New Roman" w:cs="Times New Roman"/>
                    </w:rPr>
                    <w:t>Boxplot</w:t>
                  </w:r>
                  <w:proofErr w:type="spellEnd"/>
                  <w:r w:rsidRPr="00E2691F">
                    <w:rPr>
                      <w:rFonts w:ascii="Times New Roman" w:hAnsi="Times New Roman" w:cs="Times New Roman"/>
                    </w:rPr>
                    <w:t xml:space="preserve"> showing relative expression of GADD45A</w:t>
                  </w:r>
                  <w:r w:rsidRPr="00E2691F">
                    <w:rPr>
                      <w:rFonts w:ascii="Times New Roman" w:hAnsi="Times New Roman" w:cs="Times New Roman"/>
                      <w:i/>
                      <w:iCs/>
                    </w:rPr>
                    <w:t xml:space="preserve"> </w:t>
                  </w:r>
                  <w:r w:rsidRPr="00E2691F">
                    <w:rPr>
                      <w:rFonts w:ascii="Times New Roman" w:hAnsi="Times New Roman" w:cs="Times New Roman"/>
                    </w:rPr>
                    <w:t xml:space="preserve">in normal individuals or KIRC patients with grade (C) or stage (D) tumors, from the UALCAN database. (E, F) </w:t>
                  </w:r>
                  <w:proofErr w:type="spellStart"/>
                  <w:r w:rsidRPr="00E2691F">
                    <w:rPr>
                      <w:rFonts w:ascii="Times New Roman" w:hAnsi="Times New Roman" w:cs="Times New Roman"/>
                    </w:rPr>
                    <w:t>Boxplot</w:t>
                  </w:r>
                  <w:proofErr w:type="spellEnd"/>
                  <w:r w:rsidRPr="00E2691F">
                    <w:rPr>
                      <w:rFonts w:ascii="Times New Roman" w:hAnsi="Times New Roman" w:cs="Times New Roman"/>
                    </w:rPr>
                    <w:t xml:space="preserve"> showing relative expression of TXNIP</w:t>
                  </w:r>
                  <w:r w:rsidRPr="00E2691F">
                    <w:rPr>
                      <w:rFonts w:ascii="Times New Roman" w:hAnsi="Times New Roman" w:cs="Times New Roman"/>
                      <w:i/>
                      <w:iCs/>
                    </w:rPr>
                    <w:t xml:space="preserve"> </w:t>
                  </w:r>
                  <w:r w:rsidRPr="00E2691F">
                    <w:rPr>
                      <w:rFonts w:ascii="Times New Roman" w:hAnsi="Times New Roman" w:cs="Times New Roman"/>
                    </w:rPr>
                    <w:t>in normal individuals or KIRC patients with grade (E) or stage (F) tumors, from the UALCAN database. (G, H) Survival of patients with significant difference of TXNIP (G) or GADD45A (H) expression between KIRC tissues and adjacent tissues, from the GEPIA database. *, p &lt; 0.05; **, p &lt; 0.01; ***, p</w:t>
                  </w:r>
                  <w:r w:rsidRPr="00E2691F">
                    <w:rPr>
                      <w:rFonts w:ascii="Times New Roman" w:hAnsi="Times New Roman" w:cs="Times New Roman"/>
                      <w:i/>
                      <w:iCs/>
                    </w:rPr>
                    <w:t xml:space="preserve"> </w:t>
                  </w:r>
                  <w:r w:rsidRPr="00E2691F">
                    <w:rPr>
                      <w:rFonts w:ascii="Times New Roman" w:hAnsi="Times New Roman" w:cs="Times New Roman"/>
                    </w:rPr>
                    <w:t xml:space="preserve">&lt; 0.001. </w:t>
                  </w:r>
                </w:p>
              </w:txbxContent>
            </v:textbox>
          </v:shape>
        </w:pict>
      </w:r>
    </w:p>
    <w:sectPr w:rsidR="00E2691F" w:rsidSect="00304668">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E2691F"/>
    <w:rsid w:val="000004F3"/>
    <w:rsid w:val="00000702"/>
    <w:rsid w:val="00001468"/>
    <w:rsid w:val="000017B7"/>
    <w:rsid w:val="00001AAB"/>
    <w:rsid w:val="00002D05"/>
    <w:rsid w:val="00003027"/>
    <w:rsid w:val="0000341E"/>
    <w:rsid w:val="0000391E"/>
    <w:rsid w:val="00004F02"/>
    <w:rsid w:val="00005F5D"/>
    <w:rsid w:val="0000615F"/>
    <w:rsid w:val="000075CA"/>
    <w:rsid w:val="000079F4"/>
    <w:rsid w:val="0001017B"/>
    <w:rsid w:val="00010323"/>
    <w:rsid w:val="00010848"/>
    <w:rsid w:val="000116B5"/>
    <w:rsid w:val="000120C1"/>
    <w:rsid w:val="00012103"/>
    <w:rsid w:val="00012367"/>
    <w:rsid w:val="00012CCA"/>
    <w:rsid w:val="00012F05"/>
    <w:rsid w:val="00013F9D"/>
    <w:rsid w:val="00014338"/>
    <w:rsid w:val="00014802"/>
    <w:rsid w:val="00014A77"/>
    <w:rsid w:val="00015315"/>
    <w:rsid w:val="00015E75"/>
    <w:rsid w:val="00016B0E"/>
    <w:rsid w:val="00016DE0"/>
    <w:rsid w:val="00016F7C"/>
    <w:rsid w:val="0002040A"/>
    <w:rsid w:val="0002117A"/>
    <w:rsid w:val="000217DF"/>
    <w:rsid w:val="000227F6"/>
    <w:rsid w:val="0002314F"/>
    <w:rsid w:val="00023E6B"/>
    <w:rsid w:val="00024073"/>
    <w:rsid w:val="000243AE"/>
    <w:rsid w:val="000243B4"/>
    <w:rsid w:val="0002475D"/>
    <w:rsid w:val="00024AF8"/>
    <w:rsid w:val="0002523F"/>
    <w:rsid w:val="00026B77"/>
    <w:rsid w:val="00026F86"/>
    <w:rsid w:val="0002729A"/>
    <w:rsid w:val="00027B02"/>
    <w:rsid w:val="000306F0"/>
    <w:rsid w:val="00030923"/>
    <w:rsid w:val="00030A1C"/>
    <w:rsid w:val="00030A48"/>
    <w:rsid w:val="00030CDF"/>
    <w:rsid w:val="0003194F"/>
    <w:rsid w:val="00031AA8"/>
    <w:rsid w:val="00031C1C"/>
    <w:rsid w:val="00032B2D"/>
    <w:rsid w:val="00032D42"/>
    <w:rsid w:val="000336F2"/>
    <w:rsid w:val="00033DE4"/>
    <w:rsid w:val="00034BC7"/>
    <w:rsid w:val="00034E63"/>
    <w:rsid w:val="0003562B"/>
    <w:rsid w:val="00035B11"/>
    <w:rsid w:val="00036284"/>
    <w:rsid w:val="00036359"/>
    <w:rsid w:val="00036519"/>
    <w:rsid w:val="0003653F"/>
    <w:rsid w:val="00036A6B"/>
    <w:rsid w:val="0003727A"/>
    <w:rsid w:val="000375BD"/>
    <w:rsid w:val="00037707"/>
    <w:rsid w:val="00040828"/>
    <w:rsid w:val="00040863"/>
    <w:rsid w:val="000412B4"/>
    <w:rsid w:val="000418D3"/>
    <w:rsid w:val="00044409"/>
    <w:rsid w:val="00044A73"/>
    <w:rsid w:val="00044BD1"/>
    <w:rsid w:val="00044D56"/>
    <w:rsid w:val="00045062"/>
    <w:rsid w:val="00045E90"/>
    <w:rsid w:val="000465F0"/>
    <w:rsid w:val="0004787B"/>
    <w:rsid w:val="00047C1B"/>
    <w:rsid w:val="00047C5D"/>
    <w:rsid w:val="0005070C"/>
    <w:rsid w:val="00050B13"/>
    <w:rsid w:val="00051CB1"/>
    <w:rsid w:val="00053BF5"/>
    <w:rsid w:val="00053E4A"/>
    <w:rsid w:val="00054EA3"/>
    <w:rsid w:val="000552AB"/>
    <w:rsid w:val="00055858"/>
    <w:rsid w:val="0005656E"/>
    <w:rsid w:val="00057006"/>
    <w:rsid w:val="00057721"/>
    <w:rsid w:val="00057FAA"/>
    <w:rsid w:val="0006099C"/>
    <w:rsid w:val="00060F7F"/>
    <w:rsid w:val="0006199A"/>
    <w:rsid w:val="00062F64"/>
    <w:rsid w:val="00063F55"/>
    <w:rsid w:val="00064268"/>
    <w:rsid w:val="00064B6C"/>
    <w:rsid w:val="0006580D"/>
    <w:rsid w:val="000667AA"/>
    <w:rsid w:val="00066C0E"/>
    <w:rsid w:val="0006791C"/>
    <w:rsid w:val="00070297"/>
    <w:rsid w:val="000708C2"/>
    <w:rsid w:val="000718A3"/>
    <w:rsid w:val="00071EDD"/>
    <w:rsid w:val="00072399"/>
    <w:rsid w:val="00073788"/>
    <w:rsid w:val="00073F63"/>
    <w:rsid w:val="00073FE2"/>
    <w:rsid w:val="000748AF"/>
    <w:rsid w:val="00074A56"/>
    <w:rsid w:val="00074CD3"/>
    <w:rsid w:val="00075B08"/>
    <w:rsid w:val="00075C19"/>
    <w:rsid w:val="00075D94"/>
    <w:rsid w:val="00076877"/>
    <w:rsid w:val="00076C07"/>
    <w:rsid w:val="00077060"/>
    <w:rsid w:val="00077743"/>
    <w:rsid w:val="000777FE"/>
    <w:rsid w:val="00077A05"/>
    <w:rsid w:val="000802DC"/>
    <w:rsid w:val="000808CE"/>
    <w:rsid w:val="00080981"/>
    <w:rsid w:val="00080E8E"/>
    <w:rsid w:val="00080E94"/>
    <w:rsid w:val="000810CB"/>
    <w:rsid w:val="00081D1A"/>
    <w:rsid w:val="00082204"/>
    <w:rsid w:val="00082444"/>
    <w:rsid w:val="00082B4A"/>
    <w:rsid w:val="00083707"/>
    <w:rsid w:val="000838BD"/>
    <w:rsid w:val="00083CCC"/>
    <w:rsid w:val="00084AB9"/>
    <w:rsid w:val="00084C1D"/>
    <w:rsid w:val="00084E5F"/>
    <w:rsid w:val="00085A00"/>
    <w:rsid w:val="00085A74"/>
    <w:rsid w:val="00086B1C"/>
    <w:rsid w:val="00086E8F"/>
    <w:rsid w:val="0008773A"/>
    <w:rsid w:val="00087DD8"/>
    <w:rsid w:val="000912F7"/>
    <w:rsid w:val="0009213E"/>
    <w:rsid w:val="0009287B"/>
    <w:rsid w:val="0009360B"/>
    <w:rsid w:val="00093E81"/>
    <w:rsid w:val="000941A4"/>
    <w:rsid w:val="0009467F"/>
    <w:rsid w:val="0009515F"/>
    <w:rsid w:val="000951B0"/>
    <w:rsid w:val="0009562D"/>
    <w:rsid w:val="00096874"/>
    <w:rsid w:val="000970F4"/>
    <w:rsid w:val="00097C6F"/>
    <w:rsid w:val="000A0072"/>
    <w:rsid w:val="000A0184"/>
    <w:rsid w:val="000A0707"/>
    <w:rsid w:val="000A1C45"/>
    <w:rsid w:val="000A1C4A"/>
    <w:rsid w:val="000A1E90"/>
    <w:rsid w:val="000A2B1D"/>
    <w:rsid w:val="000A2C5E"/>
    <w:rsid w:val="000A3E3F"/>
    <w:rsid w:val="000A45B2"/>
    <w:rsid w:val="000A4C3C"/>
    <w:rsid w:val="000A4EC2"/>
    <w:rsid w:val="000A5F40"/>
    <w:rsid w:val="000A6951"/>
    <w:rsid w:val="000A6981"/>
    <w:rsid w:val="000A6D81"/>
    <w:rsid w:val="000A6D9E"/>
    <w:rsid w:val="000A7207"/>
    <w:rsid w:val="000A78B1"/>
    <w:rsid w:val="000B016E"/>
    <w:rsid w:val="000B0C73"/>
    <w:rsid w:val="000B1130"/>
    <w:rsid w:val="000B17F9"/>
    <w:rsid w:val="000B2530"/>
    <w:rsid w:val="000B26AF"/>
    <w:rsid w:val="000B2B89"/>
    <w:rsid w:val="000B2E63"/>
    <w:rsid w:val="000B3975"/>
    <w:rsid w:val="000B3983"/>
    <w:rsid w:val="000B3DC7"/>
    <w:rsid w:val="000B4312"/>
    <w:rsid w:val="000B4677"/>
    <w:rsid w:val="000B4867"/>
    <w:rsid w:val="000B4E2D"/>
    <w:rsid w:val="000B5326"/>
    <w:rsid w:val="000B5A99"/>
    <w:rsid w:val="000B5E1F"/>
    <w:rsid w:val="000B5FB6"/>
    <w:rsid w:val="000B6127"/>
    <w:rsid w:val="000B64E9"/>
    <w:rsid w:val="000B6F5F"/>
    <w:rsid w:val="000B760A"/>
    <w:rsid w:val="000B78EC"/>
    <w:rsid w:val="000B7B23"/>
    <w:rsid w:val="000B7D8A"/>
    <w:rsid w:val="000C0EC5"/>
    <w:rsid w:val="000C2850"/>
    <w:rsid w:val="000C2D3B"/>
    <w:rsid w:val="000C31D4"/>
    <w:rsid w:val="000C3EAD"/>
    <w:rsid w:val="000C40D1"/>
    <w:rsid w:val="000C4305"/>
    <w:rsid w:val="000C4490"/>
    <w:rsid w:val="000C4A89"/>
    <w:rsid w:val="000C533D"/>
    <w:rsid w:val="000C5AC8"/>
    <w:rsid w:val="000C5DF6"/>
    <w:rsid w:val="000C605E"/>
    <w:rsid w:val="000C67AA"/>
    <w:rsid w:val="000C6E52"/>
    <w:rsid w:val="000C75C7"/>
    <w:rsid w:val="000C7948"/>
    <w:rsid w:val="000D11FD"/>
    <w:rsid w:val="000D2335"/>
    <w:rsid w:val="000D2399"/>
    <w:rsid w:val="000D2D95"/>
    <w:rsid w:val="000D3541"/>
    <w:rsid w:val="000D36DE"/>
    <w:rsid w:val="000D4163"/>
    <w:rsid w:val="000D476C"/>
    <w:rsid w:val="000D4979"/>
    <w:rsid w:val="000D4991"/>
    <w:rsid w:val="000D4D3D"/>
    <w:rsid w:val="000D4DE0"/>
    <w:rsid w:val="000D51E5"/>
    <w:rsid w:val="000D561E"/>
    <w:rsid w:val="000D58DC"/>
    <w:rsid w:val="000D5AF2"/>
    <w:rsid w:val="000D673D"/>
    <w:rsid w:val="000D67FD"/>
    <w:rsid w:val="000D6870"/>
    <w:rsid w:val="000D68BF"/>
    <w:rsid w:val="000D6CB6"/>
    <w:rsid w:val="000D6D6A"/>
    <w:rsid w:val="000D78D5"/>
    <w:rsid w:val="000D79D0"/>
    <w:rsid w:val="000E0503"/>
    <w:rsid w:val="000E1480"/>
    <w:rsid w:val="000E1DF6"/>
    <w:rsid w:val="000E1DFB"/>
    <w:rsid w:val="000E2BBF"/>
    <w:rsid w:val="000E2C9F"/>
    <w:rsid w:val="000E38B7"/>
    <w:rsid w:val="000E43B6"/>
    <w:rsid w:val="000E473A"/>
    <w:rsid w:val="000E4AB1"/>
    <w:rsid w:val="000E4AE1"/>
    <w:rsid w:val="000E4C19"/>
    <w:rsid w:val="000E5077"/>
    <w:rsid w:val="000E50D4"/>
    <w:rsid w:val="000E54A6"/>
    <w:rsid w:val="000E5568"/>
    <w:rsid w:val="000E59E6"/>
    <w:rsid w:val="000E6266"/>
    <w:rsid w:val="000E6C99"/>
    <w:rsid w:val="000E76E8"/>
    <w:rsid w:val="000E782C"/>
    <w:rsid w:val="000E7ACF"/>
    <w:rsid w:val="000E7B8F"/>
    <w:rsid w:val="000F1DFB"/>
    <w:rsid w:val="000F20FD"/>
    <w:rsid w:val="000F2E77"/>
    <w:rsid w:val="000F3213"/>
    <w:rsid w:val="000F367D"/>
    <w:rsid w:val="000F37C1"/>
    <w:rsid w:val="000F4D9D"/>
    <w:rsid w:val="000F4F22"/>
    <w:rsid w:val="000F55FE"/>
    <w:rsid w:val="000F5CFC"/>
    <w:rsid w:val="000F6053"/>
    <w:rsid w:val="000F62F7"/>
    <w:rsid w:val="000F6750"/>
    <w:rsid w:val="000F68BA"/>
    <w:rsid w:val="000F6B74"/>
    <w:rsid w:val="000F6BD7"/>
    <w:rsid w:val="000F6C8E"/>
    <w:rsid w:val="000F6CE7"/>
    <w:rsid w:val="000F7605"/>
    <w:rsid w:val="00100DD7"/>
    <w:rsid w:val="00100DDF"/>
    <w:rsid w:val="00101AC1"/>
    <w:rsid w:val="001023A1"/>
    <w:rsid w:val="00102700"/>
    <w:rsid w:val="00102907"/>
    <w:rsid w:val="00103086"/>
    <w:rsid w:val="00103C4B"/>
    <w:rsid w:val="00103D33"/>
    <w:rsid w:val="00104483"/>
    <w:rsid w:val="0010567B"/>
    <w:rsid w:val="0010604B"/>
    <w:rsid w:val="001060BE"/>
    <w:rsid w:val="00106E8B"/>
    <w:rsid w:val="00107061"/>
    <w:rsid w:val="001073EF"/>
    <w:rsid w:val="0010793B"/>
    <w:rsid w:val="00107982"/>
    <w:rsid w:val="001079D4"/>
    <w:rsid w:val="00107B7B"/>
    <w:rsid w:val="00107B8A"/>
    <w:rsid w:val="00107BAA"/>
    <w:rsid w:val="00107D1A"/>
    <w:rsid w:val="00110993"/>
    <w:rsid w:val="001110B0"/>
    <w:rsid w:val="00111185"/>
    <w:rsid w:val="001112B0"/>
    <w:rsid w:val="00111D80"/>
    <w:rsid w:val="00111FC1"/>
    <w:rsid w:val="00111FF5"/>
    <w:rsid w:val="001120A4"/>
    <w:rsid w:val="001120B6"/>
    <w:rsid w:val="00112A71"/>
    <w:rsid w:val="00112BD2"/>
    <w:rsid w:val="001131AB"/>
    <w:rsid w:val="00113332"/>
    <w:rsid w:val="001133BB"/>
    <w:rsid w:val="0011347B"/>
    <w:rsid w:val="001136CE"/>
    <w:rsid w:val="00114FC4"/>
    <w:rsid w:val="0011571F"/>
    <w:rsid w:val="001159E0"/>
    <w:rsid w:val="00116123"/>
    <w:rsid w:val="00116AF2"/>
    <w:rsid w:val="00116E9E"/>
    <w:rsid w:val="00116EE4"/>
    <w:rsid w:val="001170C0"/>
    <w:rsid w:val="00117730"/>
    <w:rsid w:val="00117DD6"/>
    <w:rsid w:val="0012074C"/>
    <w:rsid w:val="00120EE2"/>
    <w:rsid w:val="001228F9"/>
    <w:rsid w:val="00122CC6"/>
    <w:rsid w:val="001230BD"/>
    <w:rsid w:val="00123482"/>
    <w:rsid w:val="00123610"/>
    <w:rsid w:val="00124B0C"/>
    <w:rsid w:val="00124D84"/>
    <w:rsid w:val="00125054"/>
    <w:rsid w:val="00125A6B"/>
    <w:rsid w:val="001260FD"/>
    <w:rsid w:val="0012693A"/>
    <w:rsid w:val="00126C55"/>
    <w:rsid w:val="00126DA7"/>
    <w:rsid w:val="001272C1"/>
    <w:rsid w:val="00127462"/>
    <w:rsid w:val="001277D4"/>
    <w:rsid w:val="001301DF"/>
    <w:rsid w:val="00130270"/>
    <w:rsid w:val="00130661"/>
    <w:rsid w:val="001306B6"/>
    <w:rsid w:val="001308C5"/>
    <w:rsid w:val="00130B1B"/>
    <w:rsid w:val="00130C2E"/>
    <w:rsid w:val="00131B1A"/>
    <w:rsid w:val="00131CA5"/>
    <w:rsid w:val="00132741"/>
    <w:rsid w:val="00132850"/>
    <w:rsid w:val="00132A30"/>
    <w:rsid w:val="00132A84"/>
    <w:rsid w:val="00132E17"/>
    <w:rsid w:val="00133044"/>
    <w:rsid w:val="001332D8"/>
    <w:rsid w:val="00134D6A"/>
    <w:rsid w:val="00134EF7"/>
    <w:rsid w:val="00135CAF"/>
    <w:rsid w:val="00135CB0"/>
    <w:rsid w:val="00135EF0"/>
    <w:rsid w:val="00136185"/>
    <w:rsid w:val="00136B1F"/>
    <w:rsid w:val="0013714F"/>
    <w:rsid w:val="00137655"/>
    <w:rsid w:val="00137FEE"/>
    <w:rsid w:val="00140BA8"/>
    <w:rsid w:val="00141270"/>
    <w:rsid w:val="00141A7C"/>
    <w:rsid w:val="00141ADA"/>
    <w:rsid w:val="001422B0"/>
    <w:rsid w:val="001422C5"/>
    <w:rsid w:val="00142FB1"/>
    <w:rsid w:val="00143891"/>
    <w:rsid w:val="00143B0E"/>
    <w:rsid w:val="00144EF9"/>
    <w:rsid w:val="00145539"/>
    <w:rsid w:val="00146332"/>
    <w:rsid w:val="00146715"/>
    <w:rsid w:val="00146E77"/>
    <w:rsid w:val="00146F4C"/>
    <w:rsid w:val="001501A9"/>
    <w:rsid w:val="0015059F"/>
    <w:rsid w:val="001505C5"/>
    <w:rsid w:val="0015070A"/>
    <w:rsid w:val="00150EBC"/>
    <w:rsid w:val="00151551"/>
    <w:rsid w:val="001518E9"/>
    <w:rsid w:val="00152422"/>
    <w:rsid w:val="0015257C"/>
    <w:rsid w:val="00153137"/>
    <w:rsid w:val="00153253"/>
    <w:rsid w:val="00153336"/>
    <w:rsid w:val="00153A26"/>
    <w:rsid w:val="00154197"/>
    <w:rsid w:val="00154AEA"/>
    <w:rsid w:val="00154F0F"/>
    <w:rsid w:val="00155419"/>
    <w:rsid w:val="00155DDF"/>
    <w:rsid w:val="001561B4"/>
    <w:rsid w:val="0015624B"/>
    <w:rsid w:val="001562B7"/>
    <w:rsid w:val="001566C9"/>
    <w:rsid w:val="00156889"/>
    <w:rsid w:val="00156B99"/>
    <w:rsid w:val="00156D7A"/>
    <w:rsid w:val="001608BE"/>
    <w:rsid w:val="00161A60"/>
    <w:rsid w:val="00162893"/>
    <w:rsid w:val="00162C4C"/>
    <w:rsid w:val="0016323D"/>
    <w:rsid w:val="00163472"/>
    <w:rsid w:val="00163965"/>
    <w:rsid w:val="00163C46"/>
    <w:rsid w:val="0016432F"/>
    <w:rsid w:val="001644E1"/>
    <w:rsid w:val="0016537E"/>
    <w:rsid w:val="001656EE"/>
    <w:rsid w:val="00165D9A"/>
    <w:rsid w:val="00165DCF"/>
    <w:rsid w:val="00166412"/>
    <w:rsid w:val="00167002"/>
    <w:rsid w:val="00167279"/>
    <w:rsid w:val="00167E86"/>
    <w:rsid w:val="001705D9"/>
    <w:rsid w:val="00170810"/>
    <w:rsid w:val="00171693"/>
    <w:rsid w:val="0017181F"/>
    <w:rsid w:val="00171B76"/>
    <w:rsid w:val="001721EC"/>
    <w:rsid w:val="0017228E"/>
    <w:rsid w:val="00172392"/>
    <w:rsid w:val="0017258A"/>
    <w:rsid w:val="00173550"/>
    <w:rsid w:val="001737FE"/>
    <w:rsid w:val="00173C8E"/>
    <w:rsid w:val="0017444B"/>
    <w:rsid w:val="00174E1A"/>
    <w:rsid w:val="00175051"/>
    <w:rsid w:val="0017514F"/>
    <w:rsid w:val="00175A6E"/>
    <w:rsid w:val="001760B8"/>
    <w:rsid w:val="0017612B"/>
    <w:rsid w:val="00176666"/>
    <w:rsid w:val="00176E34"/>
    <w:rsid w:val="00177017"/>
    <w:rsid w:val="001778B9"/>
    <w:rsid w:val="0018038A"/>
    <w:rsid w:val="00181A89"/>
    <w:rsid w:val="00181BBA"/>
    <w:rsid w:val="00182001"/>
    <w:rsid w:val="00183A95"/>
    <w:rsid w:val="00183D62"/>
    <w:rsid w:val="00183F37"/>
    <w:rsid w:val="00184BF4"/>
    <w:rsid w:val="00185843"/>
    <w:rsid w:val="00185B49"/>
    <w:rsid w:val="001865BE"/>
    <w:rsid w:val="0018710B"/>
    <w:rsid w:val="00187B39"/>
    <w:rsid w:val="00187DFA"/>
    <w:rsid w:val="00190B55"/>
    <w:rsid w:val="00191028"/>
    <w:rsid w:val="001911B6"/>
    <w:rsid w:val="0019132D"/>
    <w:rsid w:val="001919D6"/>
    <w:rsid w:val="00192007"/>
    <w:rsid w:val="001921D6"/>
    <w:rsid w:val="00192228"/>
    <w:rsid w:val="00192667"/>
    <w:rsid w:val="001928D3"/>
    <w:rsid w:val="001933F0"/>
    <w:rsid w:val="00193A84"/>
    <w:rsid w:val="001943AF"/>
    <w:rsid w:val="00194864"/>
    <w:rsid w:val="00194B2C"/>
    <w:rsid w:val="00194D77"/>
    <w:rsid w:val="00194E9F"/>
    <w:rsid w:val="00195AC2"/>
    <w:rsid w:val="00195DD8"/>
    <w:rsid w:val="00196AA9"/>
    <w:rsid w:val="00196B7A"/>
    <w:rsid w:val="00197F2D"/>
    <w:rsid w:val="001A06BB"/>
    <w:rsid w:val="001A115D"/>
    <w:rsid w:val="001A24AB"/>
    <w:rsid w:val="001A2B74"/>
    <w:rsid w:val="001A37E4"/>
    <w:rsid w:val="001A40E4"/>
    <w:rsid w:val="001A4299"/>
    <w:rsid w:val="001A4934"/>
    <w:rsid w:val="001A540B"/>
    <w:rsid w:val="001A5471"/>
    <w:rsid w:val="001A5584"/>
    <w:rsid w:val="001A6060"/>
    <w:rsid w:val="001A6862"/>
    <w:rsid w:val="001A6D70"/>
    <w:rsid w:val="001A6DDB"/>
    <w:rsid w:val="001A736A"/>
    <w:rsid w:val="001A75CF"/>
    <w:rsid w:val="001A762B"/>
    <w:rsid w:val="001A777F"/>
    <w:rsid w:val="001A7803"/>
    <w:rsid w:val="001B0677"/>
    <w:rsid w:val="001B0E01"/>
    <w:rsid w:val="001B150D"/>
    <w:rsid w:val="001B16F3"/>
    <w:rsid w:val="001B18B5"/>
    <w:rsid w:val="001B1984"/>
    <w:rsid w:val="001B1E6D"/>
    <w:rsid w:val="001B26D1"/>
    <w:rsid w:val="001B2C50"/>
    <w:rsid w:val="001B2D1A"/>
    <w:rsid w:val="001B3070"/>
    <w:rsid w:val="001B314D"/>
    <w:rsid w:val="001B3534"/>
    <w:rsid w:val="001B3657"/>
    <w:rsid w:val="001B4114"/>
    <w:rsid w:val="001B41C6"/>
    <w:rsid w:val="001B47B8"/>
    <w:rsid w:val="001B4997"/>
    <w:rsid w:val="001B5551"/>
    <w:rsid w:val="001B5C0A"/>
    <w:rsid w:val="001B6B56"/>
    <w:rsid w:val="001B7391"/>
    <w:rsid w:val="001B7BD2"/>
    <w:rsid w:val="001C0628"/>
    <w:rsid w:val="001C093F"/>
    <w:rsid w:val="001C09B2"/>
    <w:rsid w:val="001C0ED5"/>
    <w:rsid w:val="001C11A5"/>
    <w:rsid w:val="001C124F"/>
    <w:rsid w:val="001C1F0C"/>
    <w:rsid w:val="001C29D9"/>
    <w:rsid w:val="001C2B56"/>
    <w:rsid w:val="001C2CDE"/>
    <w:rsid w:val="001C4D9C"/>
    <w:rsid w:val="001C4E12"/>
    <w:rsid w:val="001C5586"/>
    <w:rsid w:val="001C567E"/>
    <w:rsid w:val="001C57DD"/>
    <w:rsid w:val="001C5C10"/>
    <w:rsid w:val="001C6202"/>
    <w:rsid w:val="001C635B"/>
    <w:rsid w:val="001C6493"/>
    <w:rsid w:val="001C6693"/>
    <w:rsid w:val="001C6C14"/>
    <w:rsid w:val="001C6E5B"/>
    <w:rsid w:val="001C71ED"/>
    <w:rsid w:val="001C79BC"/>
    <w:rsid w:val="001D0967"/>
    <w:rsid w:val="001D0BEB"/>
    <w:rsid w:val="001D14F6"/>
    <w:rsid w:val="001D15AA"/>
    <w:rsid w:val="001D19DB"/>
    <w:rsid w:val="001D1D91"/>
    <w:rsid w:val="001D28E7"/>
    <w:rsid w:val="001D2919"/>
    <w:rsid w:val="001D320F"/>
    <w:rsid w:val="001D3497"/>
    <w:rsid w:val="001D3546"/>
    <w:rsid w:val="001D399D"/>
    <w:rsid w:val="001D4208"/>
    <w:rsid w:val="001D4834"/>
    <w:rsid w:val="001D5D42"/>
    <w:rsid w:val="001D71EB"/>
    <w:rsid w:val="001D7668"/>
    <w:rsid w:val="001E001A"/>
    <w:rsid w:val="001E023F"/>
    <w:rsid w:val="001E213F"/>
    <w:rsid w:val="001E2DA1"/>
    <w:rsid w:val="001E3665"/>
    <w:rsid w:val="001E4385"/>
    <w:rsid w:val="001E455E"/>
    <w:rsid w:val="001E53D2"/>
    <w:rsid w:val="001E5828"/>
    <w:rsid w:val="001E597E"/>
    <w:rsid w:val="001E662F"/>
    <w:rsid w:val="001E6807"/>
    <w:rsid w:val="001E7082"/>
    <w:rsid w:val="001E720A"/>
    <w:rsid w:val="001E7258"/>
    <w:rsid w:val="001F0106"/>
    <w:rsid w:val="001F2377"/>
    <w:rsid w:val="001F2D3E"/>
    <w:rsid w:val="001F2DDB"/>
    <w:rsid w:val="001F37EE"/>
    <w:rsid w:val="001F3A7E"/>
    <w:rsid w:val="001F4962"/>
    <w:rsid w:val="001F4B33"/>
    <w:rsid w:val="001F4FFC"/>
    <w:rsid w:val="001F78AB"/>
    <w:rsid w:val="001F79AF"/>
    <w:rsid w:val="001F7FFD"/>
    <w:rsid w:val="002005F7"/>
    <w:rsid w:val="00200921"/>
    <w:rsid w:val="00200AEC"/>
    <w:rsid w:val="00200D7B"/>
    <w:rsid w:val="00200F72"/>
    <w:rsid w:val="0020195E"/>
    <w:rsid w:val="002019AA"/>
    <w:rsid w:val="00201A16"/>
    <w:rsid w:val="00201E94"/>
    <w:rsid w:val="00203172"/>
    <w:rsid w:val="00204D5B"/>
    <w:rsid w:val="00204F7F"/>
    <w:rsid w:val="0020594A"/>
    <w:rsid w:val="002060B3"/>
    <w:rsid w:val="002060D8"/>
    <w:rsid w:val="002064C8"/>
    <w:rsid w:val="002064D4"/>
    <w:rsid w:val="00206887"/>
    <w:rsid w:val="002069B0"/>
    <w:rsid w:val="00207E9A"/>
    <w:rsid w:val="002100E3"/>
    <w:rsid w:val="002101F1"/>
    <w:rsid w:val="00210347"/>
    <w:rsid w:val="0021075E"/>
    <w:rsid w:val="00210845"/>
    <w:rsid w:val="002109B1"/>
    <w:rsid w:val="00210B25"/>
    <w:rsid w:val="0021219F"/>
    <w:rsid w:val="002128F9"/>
    <w:rsid w:val="00212CAC"/>
    <w:rsid w:val="0021336B"/>
    <w:rsid w:val="002138EE"/>
    <w:rsid w:val="002139FA"/>
    <w:rsid w:val="0021401C"/>
    <w:rsid w:val="00214244"/>
    <w:rsid w:val="00214312"/>
    <w:rsid w:val="00214D52"/>
    <w:rsid w:val="002150B0"/>
    <w:rsid w:val="00215501"/>
    <w:rsid w:val="00215534"/>
    <w:rsid w:val="00215BFD"/>
    <w:rsid w:val="00216A59"/>
    <w:rsid w:val="00216B73"/>
    <w:rsid w:val="002171E7"/>
    <w:rsid w:val="00217F4A"/>
    <w:rsid w:val="002201D9"/>
    <w:rsid w:val="00220935"/>
    <w:rsid w:val="00220977"/>
    <w:rsid w:val="00220A21"/>
    <w:rsid w:val="00220BD1"/>
    <w:rsid w:val="00220C6C"/>
    <w:rsid w:val="0022147B"/>
    <w:rsid w:val="002219B0"/>
    <w:rsid w:val="00221A6F"/>
    <w:rsid w:val="00221D90"/>
    <w:rsid w:val="00222054"/>
    <w:rsid w:val="00222223"/>
    <w:rsid w:val="00222955"/>
    <w:rsid w:val="00222969"/>
    <w:rsid w:val="002232B9"/>
    <w:rsid w:val="00223F3A"/>
    <w:rsid w:val="00224239"/>
    <w:rsid w:val="002246F4"/>
    <w:rsid w:val="00224F1D"/>
    <w:rsid w:val="00225BA8"/>
    <w:rsid w:val="00225E33"/>
    <w:rsid w:val="0022711E"/>
    <w:rsid w:val="002271A3"/>
    <w:rsid w:val="0022720A"/>
    <w:rsid w:val="0023037D"/>
    <w:rsid w:val="00230462"/>
    <w:rsid w:val="00231778"/>
    <w:rsid w:val="002321EF"/>
    <w:rsid w:val="00232796"/>
    <w:rsid w:val="0023283D"/>
    <w:rsid w:val="00232B3B"/>
    <w:rsid w:val="00232BF6"/>
    <w:rsid w:val="002337F7"/>
    <w:rsid w:val="00233956"/>
    <w:rsid w:val="002343B6"/>
    <w:rsid w:val="0023520A"/>
    <w:rsid w:val="0023538A"/>
    <w:rsid w:val="002353A9"/>
    <w:rsid w:val="002353C1"/>
    <w:rsid w:val="002358E1"/>
    <w:rsid w:val="0023596E"/>
    <w:rsid w:val="00235AD5"/>
    <w:rsid w:val="00235B76"/>
    <w:rsid w:val="002364C9"/>
    <w:rsid w:val="002370CE"/>
    <w:rsid w:val="00237134"/>
    <w:rsid w:val="00237290"/>
    <w:rsid w:val="002373D9"/>
    <w:rsid w:val="00237F93"/>
    <w:rsid w:val="00237FCB"/>
    <w:rsid w:val="002401E0"/>
    <w:rsid w:val="002403DF"/>
    <w:rsid w:val="00240B93"/>
    <w:rsid w:val="002413C1"/>
    <w:rsid w:val="002418A3"/>
    <w:rsid w:val="00241B1A"/>
    <w:rsid w:val="00242334"/>
    <w:rsid w:val="00242BB6"/>
    <w:rsid w:val="002430D3"/>
    <w:rsid w:val="002435C1"/>
    <w:rsid w:val="002438E3"/>
    <w:rsid w:val="00243AAD"/>
    <w:rsid w:val="00243BA1"/>
    <w:rsid w:val="0024429F"/>
    <w:rsid w:val="00244A48"/>
    <w:rsid w:val="00245E18"/>
    <w:rsid w:val="00247061"/>
    <w:rsid w:val="0024761F"/>
    <w:rsid w:val="00247A0D"/>
    <w:rsid w:val="0025006D"/>
    <w:rsid w:val="002503C2"/>
    <w:rsid w:val="002503FB"/>
    <w:rsid w:val="00251A04"/>
    <w:rsid w:val="00251D6E"/>
    <w:rsid w:val="0025259A"/>
    <w:rsid w:val="00253EAB"/>
    <w:rsid w:val="002540BF"/>
    <w:rsid w:val="00254EC2"/>
    <w:rsid w:val="00255390"/>
    <w:rsid w:val="002553C9"/>
    <w:rsid w:val="00255A3B"/>
    <w:rsid w:val="00255D4B"/>
    <w:rsid w:val="00256306"/>
    <w:rsid w:val="00256656"/>
    <w:rsid w:val="00256D22"/>
    <w:rsid w:val="00256D7D"/>
    <w:rsid w:val="00256F0F"/>
    <w:rsid w:val="0025739D"/>
    <w:rsid w:val="00257D9C"/>
    <w:rsid w:val="00257F00"/>
    <w:rsid w:val="00260C29"/>
    <w:rsid w:val="00260F1E"/>
    <w:rsid w:val="0026195F"/>
    <w:rsid w:val="0026360D"/>
    <w:rsid w:val="00264414"/>
    <w:rsid w:val="00264585"/>
    <w:rsid w:val="0026529A"/>
    <w:rsid w:val="002652B0"/>
    <w:rsid w:val="00265C5F"/>
    <w:rsid w:val="00265E30"/>
    <w:rsid w:val="00265FBF"/>
    <w:rsid w:val="0026614C"/>
    <w:rsid w:val="00266311"/>
    <w:rsid w:val="002663AE"/>
    <w:rsid w:val="002677C1"/>
    <w:rsid w:val="0026793B"/>
    <w:rsid w:val="00270591"/>
    <w:rsid w:val="00270C24"/>
    <w:rsid w:val="0027145A"/>
    <w:rsid w:val="00272147"/>
    <w:rsid w:val="00272C31"/>
    <w:rsid w:val="00273419"/>
    <w:rsid w:val="00273670"/>
    <w:rsid w:val="00273BF3"/>
    <w:rsid w:val="0027457C"/>
    <w:rsid w:val="00274A36"/>
    <w:rsid w:val="002752FF"/>
    <w:rsid w:val="00275C36"/>
    <w:rsid w:val="00275C45"/>
    <w:rsid w:val="00276058"/>
    <w:rsid w:val="0027617D"/>
    <w:rsid w:val="0027619B"/>
    <w:rsid w:val="002768B2"/>
    <w:rsid w:val="00276B0E"/>
    <w:rsid w:val="00277478"/>
    <w:rsid w:val="0027747A"/>
    <w:rsid w:val="00280744"/>
    <w:rsid w:val="00281162"/>
    <w:rsid w:val="00281B33"/>
    <w:rsid w:val="0028212C"/>
    <w:rsid w:val="002824D6"/>
    <w:rsid w:val="00283CC5"/>
    <w:rsid w:val="00284228"/>
    <w:rsid w:val="002842BC"/>
    <w:rsid w:val="002847B3"/>
    <w:rsid w:val="0028571A"/>
    <w:rsid w:val="00285C10"/>
    <w:rsid w:val="00285C3D"/>
    <w:rsid w:val="0028642A"/>
    <w:rsid w:val="00286605"/>
    <w:rsid w:val="002871C0"/>
    <w:rsid w:val="002903CA"/>
    <w:rsid w:val="00290861"/>
    <w:rsid w:val="002915E9"/>
    <w:rsid w:val="0029160C"/>
    <w:rsid w:val="0029283E"/>
    <w:rsid w:val="002929A2"/>
    <w:rsid w:val="00292FDD"/>
    <w:rsid w:val="002930D4"/>
    <w:rsid w:val="00293181"/>
    <w:rsid w:val="0029366F"/>
    <w:rsid w:val="00293C6D"/>
    <w:rsid w:val="00294722"/>
    <w:rsid w:val="0029482C"/>
    <w:rsid w:val="00294E3C"/>
    <w:rsid w:val="00295DA2"/>
    <w:rsid w:val="002967C7"/>
    <w:rsid w:val="00296FF1"/>
    <w:rsid w:val="00297106"/>
    <w:rsid w:val="002A01F5"/>
    <w:rsid w:val="002A09C1"/>
    <w:rsid w:val="002A1F3F"/>
    <w:rsid w:val="002A2671"/>
    <w:rsid w:val="002A30E0"/>
    <w:rsid w:val="002A3652"/>
    <w:rsid w:val="002A41E3"/>
    <w:rsid w:val="002A5C59"/>
    <w:rsid w:val="002A5E93"/>
    <w:rsid w:val="002A7163"/>
    <w:rsid w:val="002A73EE"/>
    <w:rsid w:val="002B06C7"/>
    <w:rsid w:val="002B1056"/>
    <w:rsid w:val="002B161F"/>
    <w:rsid w:val="002B1EFF"/>
    <w:rsid w:val="002B26EE"/>
    <w:rsid w:val="002B353A"/>
    <w:rsid w:val="002B3770"/>
    <w:rsid w:val="002B4984"/>
    <w:rsid w:val="002B4E9E"/>
    <w:rsid w:val="002B5BAB"/>
    <w:rsid w:val="002B6102"/>
    <w:rsid w:val="002B62BF"/>
    <w:rsid w:val="002B664C"/>
    <w:rsid w:val="002B66F0"/>
    <w:rsid w:val="002B6A72"/>
    <w:rsid w:val="002B6BEE"/>
    <w:rsid w:val="002B6C46"/>
    <w:rsid w:val="002B70EC"/>
    <w:rsid w:val="002B7AC3"/>
    <w:rsid w:val="002B7B2E"/>
    <w:rsid w:val="002C075B"/>
    <w:rsid w:val="002C0836"/>
    <w:rsid w:val="002C158D"/>
    <w:rsid w:val="002C1E6F"/>
    <w:rsid w:val="002C2705"/>
    <w:rsid w:val="002C29B5"/>
    <w:rsid w:val="002C2BC6"/>
    <w:rsid w:val="002C35CE"/>
    <w:rsid w:val="002C4049"/>
    <w:rsid w:val="002C4282"/>
    <w:rsid w:val="002C490B"/>
    <w:rsid w:val="002C4CF6"/>
    <w:rsid w:val="002C5890"/>
    <w:rsid w:val="002C602D"/>
    <w:rsid w:val="002C6DFC"/>
    <w:rsid w:val="002C73C0"/>
    <w:rsid w:val="002C77F6"/>
    <w:rsid w:val="002C7828"/>
    <w:rsid w:val="002C7F7D"/>
    <w:rsid w:val="002D050A"/>
    <w:rsid w:val="002D0AB6"/>
    <w:rsid w:val="002D0BA0"/>
    <w:rsid w:val="002D0E52"/>
    <w:rsid w:val="002D15DD"/>
    <w:rsid w:val="002D1EC2"/>
    <w:rsid w:val="002D3430"/>
    <w:rsid w:val="002D34F8"/>
    <w:rsid w:val="002D447D"/>
    <w:rsid w:val="002D495A"/>
    <w:rsid w:val="002D4D14"/>
    <w:rsid w:val="002D5016"/>
    <w:rsid w:val="002D5574"/>
    <w:rsid w:val="002D5F9E"/>
    <w:rsid w:val="002D79A2"/>
    <w:rsid w:val="002E20D7"/>
    <w:rsid w:val="002E238D"/>
    <w:rsid w:val="002E2603"/>
    <w:rsid w:val="002E26B5"/>
    <w:rsid w:val="002E2AC5"/>
    <w:rsid w:val="002E2EED"/>
    <w:rsid w:val="002E323D"/>
    <w:rsid w:val="002E3294"/>
    <w:rsid w:val="002E3EE1"/>
    <w:rsid w:val="002E3F27"/>
    <w:rsid w:val="002E6556"/>
    <w:rsid w:val="002E6826"/>
    <w:rsid w:val="002E68DE"/>
    <w:rsid w:val="002E6C0E"/>
    <w:rsid w:val="002E730E"/>
    <w:rsid w:val="002E7357"/>
    <w:rsid w:val="002E7836"/>
    <w:rsid w:val="002F027A"/>
    <w:rsid w:val="002F0365"/>
    <w:rsid w:val="002F1984"/>
    <w:rsid w:val="002F22DF"/>
    <w:rsid w:val="002F37A4"/>
    <w:rsid w:val="002F3CA9"/>
    <w:rsid w:val="002F3D44"/>
    <w:rsid w:val="002F43AB"/>
    <w:rsid w:val="002F4897"/>
    <w:rsid w:val="002F4A52"/>
    <w:rsid w:val="002F5EC6"/>
    <w:rsid w:val="002F708C"/>
    <w:rsid w:val="002F7539"/>
    <w:rsid w:val="002F7A29"/>
    <w:rsid w:val="00300156"/>
    <w:rsid w:val="00300181"/>
    <w:rsid w:val="00300271"/>
    <w:rsid w:val="003007B8"/>
    <w:rsid w:val="00301438"/>
    <w:rsid w:val="00301D9B"/>
    <w:rsid w:val="00302148"/>
    <w:rsid w:val="003022F5"/>
    <w:rsid w:val="00302658"/>
    <w:rsid w:val="00302BCF"/>
    <w:rsid w:val="00302F9C"/>
    <w:rsid w:val="00303158"/>
    <w:rsid w:val="00303200"/>
    <w:rsid w:val="003033B5"/>
    <w:rsid w:val="003034AC"/>
    <w:rsid w:val="003038C0"/>
    <w:rsid w:val="00303ED0"/>
    <w:rsid w:val="00303F35"/>
    <w:rsid w:val="00304668"/>
    <w:rsid w:val="0030486E"/>
    <w:rsid w:val="00305400"/>
    <w:rsid w:val="00305525"/>
    <w:rsid w:val="00305CB1"/>
    <w:rsid w:val="003061A6"/>
    <w:rsid w:val="003061CF"/>
    <w:rsid w:val="0030642E"/>
    <w:rsid w:val="003069CE"/>
    <w:rsid w:val="00306CA4"/>
    <w:rsid w:val="003104C5"/>
    <w:rsid w:val="00310853"/>
    <w:rsid w:val="003109F1"/>
    <w:rsid w:val="00311222"/>
    <w:rsid w:val="00311C10"/>
    <w:rsid w:val="00311FF6"/>
    <w:rsid w:val="00312112"/>
    <w:rsid w:val="003126D5"/>
    <w:rsid w:val="00312F5B"/>
    <w:rsid w:val="00313424"/>
    <w:rsid w:val="00316697"/>
    <w:rsid w:val="00316A6C"/>
    <w:rsid w:val="003177E9"/>
    <w:rsid w:val="0032033F"/>
    <w:rsid w:val="00320583"/>
    <w:rsid w:val="00320911"/>
    <w:rsid w:val="00321076"/>
    <w:rsid w:val="0032107E"/>
    <w:rsid w:val="0032158B"/>
    <w:rsid w:val="00321CB9"/>
    <w:rsid w:val="00321D9F"/>
    <w:rsid w:val="00322159"/>
    <w:rsid w:val="0032219D"/>
    <w:rsid w:val="0032249F"/>
    <w:rsid w:val="003226C7"/>
    <w:rsid w:val="00323547"/>
    <w:rsid w:val="00323C58"/>
    <w:rsid w:val="00324761"/>
    <w:rsid w:val="003254E4"/>
    <w:rsid w:val="003255F7"/>
    <w:rsid w:val="0032596F"/>
    <w:rsid w:val="00325E20"/>
    <w:rsid w:val="0032640F"/>
    <w:rsid w:val="0032697B"/>
    <w:rsid w:val="00326F31"/>
    <w:rsid w:val="003278CA"/>
    <w:rsid w:val="00327F76"/>
    <w:rsid w:val="00331041"/>
    <w:rsid w:val="00331E3F"/>
    <w:rsid w:val="00332E5A"/>
    <w:rsid w:val="00333714"/>
    <w:rsid w:val="00333B3A"/>
    <w:rsid w:val="00333DA0"/>
    <w:rsid w:val="003343B0"/>
    <w:rsid w:val="003344EE"/>
    <w:rsid w:val="003352D2"/>
    <w:rsid w:val="00336A6C"/>
    <w:rsid w:val="003372C1"/>
    <w:rsid w:val="00337F21"/>
    <w:rsid w:val="0034028F"/>
    <w:rsid w:val="003405AE"/>
    <w:rsid w:val="003409A6"/>
    <w:rsid w:val="00340F09"/>
    <w:rsid w:val="00342A39"/>
    <w:rsid w:val="003434EC"/>
    <w:rsid w:val="00344405"/>
    <w:rsid w:val="003444B0"/>
    <w:rsid w:val="0034493A"/>
    <w:rsid w:val="00345801"/>
    <w:rsid w:val="0034636E"/>
    <w:rsid w:val="00346594"/>
    <w:rsid w:val="003467C8"/>
    <w:rsid w:val="003477F3"/>
    <w:rsid w:val="003504DF"/>
    <w:rsid w:val="00350867"/>
    <w:rsid w:val="0035086A"/>
    <w:rsid w:val="00350875"/>
    <w:rsid w:val="00350E43"/>
    <w:rsid w:val="003512FF"/>
    <w:rsid w:val="00351681"/>
    <w:rsid w:val="003529D6"/>
    <w:rsid w:val="00352B62"/>
    <w:rsid w:val="00353785"/>
    <w:rsid w:val="003539E5"/>
    <w:rsid w:val="00354664"/>
    <w:rsid w:val="00354962"/>
    <w:rsid w:val="003558EA"/>
    <w:rsid w:val="00355F38"/>
    <w:rsid w:val="00355F56"/>
    <w:rsid w:val="00356595"/>
    <w:rsid w:val="00356E0A"/>
    <w:rsid w:val="003570E1"/>
    <w:rsid w:val="00357252"/>
    <w:rsid w:val="00357745"/>
    <w:rsid w:val="00357D30"/>
    <w:rsid w:val="00360391"/>
    <w:rsid w:val="00360A2A"/>
    <w:rsid w:val="00361154"/>
    <w:rsid w:val="00361780"/>
    <w:rsid w:val="00362AD2"/>
    <w:rsid w:val="003637E0"/>
    <w:rsid w:val="00364311"/>
    <w:rsid w:val="0036440A"/>
    <w:rsid w:val="00365E03"/>
    <w:rsid w:val="00366D13"/>
    <w:rsid w:val="00367AA6"/>
    <w:rsid w:val="00370368"/>
    <w:rsid w:val="00370A61"/>
    <w:rsid w:val="00370E10"/>
    <w:rsid w:val="00370EED"/>
    <w:rsid w:val="0037148F"/>
    <w:rsid w:val="003716FF"/>
    <w:rsid w:val="00371A9B"/>
    <w:rsid w:val="00372102"/>
    <w:rsid w:val="0037279D"/>
    <w:rsid w:val="0037323B"/>
    <w:rsid w:val="0037326F"/>
    <w:rsid w:val="00373E9F"/>
    <w:rsid w:val="00373F5E"/>
    <w:rsid w:val="00373FEB"/>
    <w:rsid w:val="00374052"/>
    <w:rsid w:val="0037473A"/>
    <w:rsid w:val="00374A7B"/>
    <w:rsid w:val="00374C70"/>
    <w:rsid w:val="0037544E"/>
    <w:rsid w:val="003756C7"/>
    <w:rsid w:val="00375A30"/>
    <w:rsid w:val="0037640C"/>
    <w:rsid w:val="003767B1"/>
    <w:rsid w:val="003773E8"/>
    <w:rsid w:val="003773F1"/>
    <w:rsid w:val="00377525"/>
    <w:rsid w:val="003775C6"/>
    <w:rsid w:val="003800F1"/>
    <w:rsid w:val="00380CA1"/>
    <w:rsid w:val="00381AB5"/>
    <w:rsid w:val="0038228A"/>
    <w:rsid w:val="00382432"/>
    <w:rsid w:val="003837A1"/>
    <w:rsid w:val="003837BE"/>
    <w:rsid w:val="0038415C"/>
    <w:rsid w:val="00384A41"/>
    <w:rsid w:val="0038588C"/>
    <w:rsid w:val="003860CD"/>
    <w:rsid w:val="00386120"/>
    <w:rsid w:val="003868F5"/>
    <w:rsid w:val="00387548"/>
    <w:rsid w:val="00387FB0"/>
    <w:rsid w:val="00390D53"/>
    <w:rsid w:val="003910AC"/>
    <w:rsid w:val="003913B3"/>
    <w:rsid w:val="00391C74"/>
    <w:rsid w:val="0039288E"/>
    <w:rsid w:val="003932E3"/>
    <w:rsid w:val="00393E49"/>
    <w:rsid w:val="00394112"/>
    <w:rsid w:val="00394421"/>
    <w:rsid w:val="00394A6D"/>
    <w:rsid w:val="00394C11"/>
    <w:rsid w:val="00395154"/>
    <w:rsid w:val="003951D5"/>
    <w:rsid w:val="0039541A"/>
    <w:rsid w:val="00396110"/>
    <w:rsid w:val="00396225"/>
    <w:rsid w:val="00396D06"/>
    <w:rsid w:val="00396FBB"/>
    <w:rsid w:val="003975C2"/>
    <w:rsid w:val="00397A50"/>
    <w:rsid w:val="003A0110"/>
    <w:rsid w:val="003A0768"/>
    <w:rsid w:val="003A0847"/>
    <w:rsid w:val="003A193C"/>
    <w:rsid w:val="003A2643"/>
    <w:rsid w:val="003A2670"/>
    <w:rsid w:val="003A34BC"/>
    <w:rsid w:val="003A3D0D"/>
    <w:rsid w:val="003A3DCD"/>
    <w:rsid w:val="003A45AD"/>
    <w:rsid w:val="003A4894"/>
    <w:rsid w:val="003A4C6C"/>
    <w:rsid w:val="003A4E1D"/>
    <w:rsid w:val="003A50F8"/>
    <w:rsid w:val="003A5482"/>
    <w:rsid w:val="003A6048"/>
    <w:rsid w:val="003A72E3"/>
    <w:rsid w:val="003B04BA"/>
    <w:rsid w:val="003B05C5"/>
    <w:rsid w:val="003B0D64"/>
    <w:rsid w:val="003B15B2"/>
    <w:rsid w:val="003B1E1A"/>
    <w:rsid w:val="003B261B"/>
    <w:rsid w:val="003B2DA6"/>
    <w:rsid w:val="003B2DB0"/>
    <w:rsid w:val="003B2E0B"/>
    <w:rsid w:val="003B3435"/>
    <w:rsid w:val="003B3819"/>
    <w:rsid w:val="003B4157"/>
    <w:rsid w:val="003B48C5"/>
    <w:rsid w:val="003B4DF2"/>
    <w:rsid w:val="003B54B5"/>
    <w:rsid w:val="003B59EF"/>
    <w:rsid w:val="003B5C96"/>
    <w:rsid w:val="003B5E58"/>
    <w:rsid w:val="003B6956"/>
    <w:rsid w:val="003B6CCE"/>
    <w:rsid w:val="003B6E76"/>
    <w:rsid w:val="003B6FDC"/>
    <w:rsid w:val="003B7EE1"/>
    <w:rsid w:val="003B7FEA"/>
    <w:rsid w:val="003C0112"/>
    <w:rsid w:val="003C05B7"/>
    <w:rsid w:val="003C0A43"/>
    <w:rsid w:val="003C0D49"/>
    <w:rsid w:val="003C13FD"/>
    <w:rsid w:val="003C153B"/>
    <w:rsid w:val="003C1575"/>
    <w:rsid w:val="003C2844"/>
    <w:rsid w:val="003C2C32"/>
    <w:rsid w:val="003C3529"/>
    <w:rsid w:val="003C3A74"/>
    <w:rsid w:val="003C41E2"/>
    <w:rsid w:val="003C4560"/>
    <w:rsid w:val="003C4957"/>
    <w:rsid w:val="003C4A1E"/>
    <w:rsid w:val="003C4EA0"/>
    <w:rsid w:val="003C5042"/>
    <w:rsid w:val="003C6163"/>
    <w:rsid w:val="003C6443"/>
    <w:rsid w:val="003C66A0"/>
    <w:rsid w:val="003D05EB"/>
    <w:rsid w:val="003D07A0"/>
    <w:rsid w:val="003D19B7"/>
    <w:rsid w:val="003D20AE"/>
    <w:rsid w:val="003D2DF8"/>
    <w:rsid w:val="003D34A2"/>
    <w:rsid w:val="003D4174"/>
    <w:rsid w:val="003D427C"/>
    <w:rsid w:val="003D438E"/>
    <w:rsid w:val="003D601B"/>
    <w:rsid w:val="003D62FB"/>
    <w:rsid w:val="003D6542"/>
    <w:rsid w:val="003D697F"/>
    <w:rsid w:val="003D710F"/>
    <w:rsid w:val="003D7585"/>
    <w:rsid w:val="003D77A9"/>
    <w:rsid w:val="003D7AAE"/>
    <w:rsid w:val="003D7AF1"/>
    <w:rsid w:val="003E00EC"/>
    <w:rsid w:val="003E0A13"/>
    <w:rsid w:val="003E18DC"/>
    <w:rsid w:val="003E3509"/>
    <w:rsid w:val="003E3960"/>
    <w:rsid w:val="003E3E51"/>
    <w:rsid w:val="003E443E"/>
    <w:rsid w:val="003E50CC"/>
    <w:rsid w:val="003E67A8"/>
    <w:rsid w:val="003E6C27"/>
    <w:rsid w:val="003E6F6E"/>
    <w:rsid w:val="003F0845"/>
    <w:rsid w:val="003F0928"/>
    <w:rsid w:val="003F0F4A"/>
    <w:rsid w:val="003F1373"/>
    <w:rsid w:val="003F1524"/>
    <w:rsid w:val="003F21C9"/>
    <w:rsid w:val="003F2CBF"/>
    <w:rsid w:val="003F3A21"/>
    <w:rsid w:val="003F3CB8"/>
    <w:rsid w:val="003F469E"/>
    <w:rsid w:val="003F4B65"/>
    <w:rsid w:val="003F4F03"/>
    <w:rsid w:val="003F4FA3"/>
    <w:rsid w:val="003F5995"/>
    <w:rsid w:val="003F61ED"/>
    <w:rsid w:val="003F61FD"/>
    <w:rsid w:val="003F68BC"/>
    <w:rsid w:val="003F7134"/>
    <w:rsid w:val="003F716A"/>
    <w:rsid w:val="003F72C9"/>
    <w:rsid w:val="003F7340"/>
    <w:rsid w:val="003F738A"/>
    <w:rsid w:val="003F7A10"/>
    <w:rsid w:val="003F7AF1"/>
    <w:rsid w:val="003F7D37"/>
    <w:rsid w:val="003F7ECA"/>
    <w:rsid w:val="003F7FB5"/>
    <w:rsid w:val="00400E3D"/>
    <w:rsid w:val="0040150D"/>
    <w:rsid w:val="00401597"/>
    <w:rsid w:val="00401B34"/>
    <w:rsid w:val="00401D01"/>
    <w:rsid w:val="0040209D"/>
    <w:rsid w:val="00403210"/>
    <w:rsid w:val="00403C3F"/>
    <w:rsid w:val="00403E69"/>
    <w:rsid w:val="004041C6"/>
    <w:rsid w:val="004048B2"/>
    <w:rsid w:val="004049CF"/>
    <w:rsid w:val="00404A57"/>
    <w:rsid w:val="00404B71"/>
    <w:rsid w:val="004073D4"/>
    <w:rsid w:val="004076D0"/>
    <w:rsid w:val="004077A0"/>
    <w:rsid w:val="00407C00"/>
    <w:rsid w:val="00407C7E"/>
    <w:rsid w:val="00407CF9"/>
    <w:rsid w:val="004101C4"/>
    <w:rsid w:val="00410232"/>
    <w:rsid w:val="00410792"/>
    <w:rsid w:val="004108A6"/>
    <w:rsid w:val="0041101C"/>
    <w:rsid w:val="004121C5"/>
    <w:rsid w:val="00412E31"/>
    <w:rsid w:val="00413760"/>
    <w:rsid w:val="00413B10"/>
    <w:rsid w:val="00413D10"/>
    <w:rsid w:val="00413E2D"/>
    <w:rsid w:val="0041429B"/>
    <w:rsid w:val="00414AAC"/>
    <w:rsid w:val="00414CBC"/>
    <w:rsid w:val="00415121"/>
    <w:rsid w:val="00415428"/>
    <w:rsid w:val="004159A7"/>
    <w:rsid w:val="00416159"/>
    <w:rsid w:val="00416940"/>
    <w:rsid w:val="00416D1F"/>
    <w:rsid w:val="00417AA0"/>
    <w:rsid w:val="00417D13"/>
    <w:rsid w:val="00420210"/>
    <w:rsid w:val="00420514"/>
    <w:rsid w:val="00420593"/>
    <w:rsid w:val="0042061F"/>
    <w:rsid w:val="00421020"/>
    <w:rsid w:val="0042125B"/>
    <w:rsid w:val="00421C81"/>
    <w:rsid w:val="004229C7"/>
    <w:rsid w:val="0042342F"/>
    <w:rsid w:val="0042375A"/>
    <w:rsid w:val="004244A6"/>
    <w:rsid w:val="00424951"/>
    <w:rsid w:val="0042496F"/>
    <w:rsid w:val="00425901"/>
    <w:rsid w:val="00425923"/>
    <w:rsid w:val="00425AD4"/>
    <w:rsid w:val="004267EA"/>
    <w:rsid w:val="00426B8D"/>
    <w:rsid w:val="004272D2"/>
    <w:rsid w:val="004274F7"/>
    <w:rsid w:val="0042750E"/>
    <w:rsid w:val="004301C9"/>
    <w:rsid w:val="00430939"/>
    <w:rsid w:val="00430A55"/>
    <w:rsid w:val="004310A2"/>
    <w:rsid w:val="0043138F"/>
    <w:rsid w:val="00431FB0"/>
    <w:rsid w:val="004339EE"/>
    <w:rsid w:val="00433C1C"/>
    <w:rsid w:val="00433C80"/>
    <w:rsid w:val="004344B6"/>
    <w:rsid w:val="00434774"/>
    <w:rsid w:val="00435D1D"/>
    <w:rsid w:val="004361FD"/>
    <w:rsid w:val="004362F9"/>
    <w:rsid w:val="004363C0"/>
    <w:rsid w:val="0043651E"/>
    <w:rsid w:val="004368D5"/>
    <w:rsid w:val="00436F36"/>
    <w:rsid w:val="0043718F"/>
    <w:rsid w:val="00437683"/>
    <w:rsid w:val="00437986"/>
    <w:rsid w:val="00440E7D"/>
    <w:rsid w:val="00440F47"/>
    <w:rsid w:val="00441155"/>
    <w:rsid w:val="0044207D"/>
    <w:rsid w:val="00443780"/>
    <w:rsid w:val="00444375"/>
    <w:rsid w:val="00444424"/>
    <w:rsid w:val="00444D82"/>
    <w:rsid w:val="0044751D"/>
    <w:rsid w:val="00447D9E"/>
    <w:rsid w:val="0045041B"/>
    <w:rsid w:val="00450443"/>
    <w:rsid w:val="00450E3A"/>
    <w:rsid w:val="00451428"/>
    <w:rsid w:val="0045181E"/>
    <w:rsid w:val="00451F47"/>
    <w:rsid w:val="004528B2"/>
    <w:rsid w:val="00452974"/>
    <w:rsid w:val="00452C8B"/>
    <w:rsid w:val="00452D7E"/>
    <w:rsid w:val="00454D57"/>
    <w:rsid w:val="00454E58"/>
    <w:rsid w:val="00454FFB"/>
    <w:rsid w:val="00456D27"/>
    <w:rsid w:val="004570C4"/>
    <w:rsid w:val="00457219"/>
    <w:rsid w:val="0045727A"/>
    <w:rsid w:val="0045753C"/>
    <w:rsid w:val="004607EB"/>
    <w:rsid w:val="004609D5"/>
    <w:rsid w:val="004618B8"/>
    <w:rsid w:val="00461C2E"/>
    <w:rsid w:val="00462257"/>
    <w:rsid w:val="00462C84"/>
    <w:rsid w:val="00462D76"/>
    <w:rsid w:val="00462EE5"/>
    <w:rsid w:val="00463121"/>
    <w:rsid w:val="004638FB"/>
    <w:rsid w:val="004640C3"/>
    <w:rsid w:val="00464A56"/>
    <w:rsid w:val="00464BB5"/>
    <w:rsid w:val="004656C2"/>
    <w:rsid w:val="004659F7"/>
    <w:rsid w:val="0046688E"/>
    <w:rsid w:val="004675E8"/>
    <w:rsid w:val="004700B2"/>
    <w:rsid w:val="0047015A"/>
    <w:rsid w:val="00470901"/>
    <w:rsid w:val="004709CE"/>
    <w:rsid w:val="00471EE6"/>
    <w:rsid w:val="00472020"/>
    <w:rsid w:val="00472460"/>
    <w:rsid w:val="00472685"/>
    <w:rsid w:val="0047276D"/>
    <w:rsid w:val="00473549"/>
    <w:rsid w:val="0047382A"/>
    <w:rsid w:val="004744E0"/>
    <w:rsid w:val="004747D4"/>
    <w:rsid w:val="004749AB"/>
    <w:rsid w:val="00475643"/>
    <w:rsid w:val="0047717D"/>
    <w:rsid w:val="0047722A"/>
    <w:rsid w:val="00477415"/>
    <w:rsid w:val="00477772"/>
    <w:rsid w:val="00477D68"/>
    <w:rsid w:val="00477F75"/>
    <w:rsid w:val="00480524"/>
    <w:rsid w:val="00480687"/>
    <w:rsid w:val="00480ABA"/>
    <w:rsid w:val="00480D83"/>
    <w:rsid w:val="00481638"/>
    <w:rsid w:val="00481832"/>
    <w:rsid w:val="0048232A"/>
    <w:rsid w:val="004824FC"/>
    <w:rsid w:val="004839C9"/>
    <w:rsid w:val="00483AC6"/>
    <w:rsid w:val="00483BC4"/>
    <w:rsid w:val="00485523"/>
    <w:rsid w:val="00485CD0"/>
    <w:rsid w:val="00485DBB"/>
    <w:rsid w:val="00485F6F"/>
    <w:rsid w:val="00486F86"/>
    <w:rsid w:val="0048715A"/>
    <w:rsid w:val="0048727C"/>
    <w:rsid w:val="004874AB"/>
    <w:rsid w:val="00487BC3"/>
    <w:rsid w:val="004917B9"/>
    <w:rsid w:val="004924E7"/>
    <w:rsid w:val="004932CE"/>
    <w:rsid w:val="004933CE"/>
    <w:rsid w:val="00493673"/>
    <w:rsid w:val="00493D0A"/>
    <w:rsid w:val="00494327"/>
    <w:rsid w:val="00494AE7"/>
    <w:rsid w:val="0049578D"/>
    <w:rsid w:val="00495926"/>
    <w:rsid w:val="004960E5"/>
    <w:rsid w:val="00496642"/>
    <w:rsid w:val="004968F9"/>
    <w:rsid w:val="00497205"/>
    <w:rsid w:val="004975B3"/>
    <w:rsid w:val="0049771F"/>
    <w:rsid w:val="0049774D"/>
    <w:rsid w:val="00497A26"/>
    <w:rsid w:val="00497DBB"/>
    <w:rsid w:val="004A0691"/>
    <w:rsid w:val="004A079C"/>
    <w:rsid w:val="004A0CB7"/>
    <w:rsid w:val="004A0DE8"/>
    <w:rsid w:val="004A1507"/>
    <w:rsid w:val="004A2649"/>
    <w:rsid w:val="004A278C"/>
    <w:rsid w:val="004A2A25"/>
    <w:rsid w:val="004A2A35"/>
    <w:rsid w:val="004A2E9A"/>
    <w:rsid w:val="004A2F1C"/>
    <w:rsid w:val="004A3FAC"/>
    <w:rsid w:val="004A516C"/>
    <w:rsid w:val="004A709B"/>
    <w:rsid w:val="004A753F"/>
    <w:rsid w:val="004A7EFC"/>
    <w:rsid w:val="004B009C"/>
    <w:rsid w:val="004B094A"/>
    <w:rsid w:val="004B1E6D"/>
    <w:rsid w:val="004B30D1"/>
    <w:rsid w:val="004B3A22"/>
    <w:rsid w:val="004B4DA3"/>
    <w:rsid w:val="004B4F9F"/>
    <w:rsid w:val="004B4FF4"/>
    <w:rsid w:val="004B50D2"/>
    <w:rsid w:val="004B5BA6"/>
    <w:rsid w:val="004B5C07"/>
    <w:rsid w:val="004B5F59"/>
    <w:rsid w:val="004B6309"/>
    <w:rsid w:val="004B6E83"/>
    <w:rsid w:val="004B6F44"/>
    <w:rsid w:val="004B7843"/>
    <w:rsid w:val="004B797A"/>
    <w:rsid w:val="004B7EBB"/>
    <w:rsid w:val="004C0A41"/>
    <w:rsid w:val="004C0B02"/>
    <w:rsid w:val="004C0B0E"/>
    <w:rsid w:val="004C0D01"/>
    <w:rsid w:val="004C117C"/>
    <w:rsid w:val="004C11B8"/>
    <w:rsid w:val="004C1556"/>
    <w:rsid w:val="004C334E"/>
    <w:rsid w:val="004C3844"/>
    <w:rsid w:val="004C4DA4"/>
    <w:rsid w:val="004C5601"/>
    <w:rsid w:val="004C5966"/>
    <w:rsid w:val="004C5F1E"/>
    <w:rsid w:val="004C6108"/>
    <w:rsid w:val="004C7095"/>
    <w:rsid w:val="004C7845"/>
    <w:rsid w:val="004C7B12"/>
    <w:rsid w:val="004C7FD4"/>
    <w:rsid w:val="004D0F3A"/>
    <w:rsid w:val="004D1F88"/>
    <w:rsid w:val="004D201A"/>
    <w:rsid w:val="004D21DB"/>
    <w:rsid w:val="004D33EF"/>
    <w:rsid w:val="004D3E35"/>
    <w:rsid w:val="004D4BAF"/>
    <w:rsid w:val="004D5417"/>
    <w:rsid w:val="004D5BC4"/>
    <w:rsid w:val="004D6027"/>
    <w:rsid w:val="004D6241"/>
    <w:rsid w:val="004D6BBD"/>
    <w:rsid w:val="004D6EDA"/>
    <w:rsid w:val="004D6EEC"/>
    <w:rsid w:val="004E1AC8"/>
    <w:rsid w:val="004E23AD"/>
    <w:rsid w:val="004E275D"/>
    <w:rsid w:val="004E2CF8"/>
    <w:rsid w:val="004E3089"/>
    <w:rsid w:val="004E3253"/>
    <w:rsid w:val="004E3B13"/>
    <w:rsid w:val="004E43E9"/>
    <w:rsid w:val="004E46CD"/>
    <w:rsid w:val="004E46E0"/>
    <w:rsid w:val="004E575D"/>
    <w:rsid w:val="004E60B6"/>
    <w:rsid w:val="004E634F"/>
    <w:rsid w:val="004E64A1"/>
    <w:rsid w:val="004E6B3C"/>
    <w:rsid w:val="004E7126"/>
    <w:rsid w:val="004E7171"/>
    <w:rsid w:val="004E781D"/>
    <w:rsid w:val="004E7B55"/>
    <w:rsid w:val="004F03F1"/>
    <w:rsid w:val="004F049E"/>
    <w:rsid w:val="004F0DD6"/>
    <w:rsid w:val="004F1E3D"/>
    <w:rsid w:val="004F2329"/>
    <w:rsid w:val="004F3755"/>
    <w:rsid w:val="004F3AE9"/>
    <w:rsid w:val="004F4260"/>
    <w:rsid w:val="004F4FA1"/>
    <w:rsid w:val="004F5224"/>
    <w:rsid w:val="004F5B62"/>
    <w:rsid w:val="004F5F13"/>
    <w:rsid w:val="004F60B4"/>
    <w:rsid w:val="004F6278"/>
    <w:rsid w:val="004F64EF"/>
    <w:rsid w:val="004F6969"/>
    <w:rsid w:val="004F708C"/>
    <w:rsid w:val="004F7152"/>
    <w:rsid w:val="004F7541"/>
    <w:rsid w:val="004F7E76"/>
    <w:rsid w:val="0050053D"/>
    <w:rsid w:val="005005BA"/>
    <w:rsid w:val="00501128"/>
    <w:rsid w:val="00501693"/>
    <w:rsid w:val="005019CA"/>
    <w:rsid w:val="005028A8"/>
    <w:rsid w:val="00502A13"/>
    <w:rsid w:val="00503227"/>
    <w:rsid w:val="005035B6"/>
    <w:rsid w:val="00504D4B"/>
    <w:rsid w:val="00504FD6"/>
    <w:rsid w:val="00506061"/>
    <w:rsid w:val="005077A2"/>
    <w:rsid w:val="00507F27"/>
    <w:rsid w:val="005102B1"/>
    <w:rsid w:val="0051066D"/>
    <w:rsid w:val="0051091F"/>
    <w:rsid w:val="00511718"/>
    <w:rsid w:val="00511B4F"/>
    <w:rsid w:val="00512A3F"/>
    <w:rsid w:val="00513209"/>
    <w:rsid w:val="00513DE3"/>
    <w:rsid w:val="00514415"/>
    <w:rsid w:val="00514E0B"/>
    <w:rsid w:val="0051534B"/>
    <w:rsid w:val="005157CE"/>
    <w:rsid w:val="00515A28"/>
    <w:rsid w:val="0051618F"/>
    <w:rsid w:val="00516A77"/>
    <w:rsid w:val="0051756E"/>
    <w:rsid w:val="005177CD"/>
    <w:rsid w:val="005204F2"/>
    <w:rsid w:val="005223D1"/>
    <w:rsid w:val="00522A0A"/>
    <w:rsid w:val="00523878"/>
    <w:rsid w:val="00523A98"/>
    <w:rsid w:val="00523B5D"/>
    <w:rsid w:val="005240E6"/>
    <w:rsid w:val="00525077"/>
    <w:rsid w:val="0052557F"/>
    <w:rsid w:val="0052581E"/>
    <w:rsid w:val="00525C64"/>
    <w:rsid w:val="0052633D"/>
    <w:rsid w:val="0052664A"/>
    <w:rsid w:val="005267EF"/>
    <w:rsid w:val="005271E9"/>
    <w:rsid w:val="005304F1"/>
    <w:rsid w:val="00530705"/>
    <w:rsid w:val="00530779"/>
    <w:rsid w:val="00530A7B"/>
    <w:rsid w:val="00530BC6"/>
    <w:rsid w:val="005310D1"/>
    <w:rsid w:val="0053118A"/>
    <w:rsid w:val="0053165F"/>
    <w:rsid w:val="0053173E"/>
    <w:rsid w:val="00531C04"/>
    <w:rsid w:val="00531D58"/>
    <w:rsid w:val="00531EDA"/>
    <w:rsid w:val="00534597"/>
    <w:rsid w:val="00534A0E"/>
    <w:rsid w:val="00534B70"/>
    <w:rsid w:val="00534C29"/>
    <w:rsid w:val="005353CF"/>
    <w:rsid w:val="005358C9"/>
    <w:rsid w:val="005359BD"/>
    <w:rsid w:val="00536312"/>
    <w:rsid w:val="005363F4"/>
    <w:rsid w:val="00536638"/>
    <w:rsid w:val="00536EB2"/>
    <w:rsid w:val="0053723F"/>
    <w:rsid w:val="005377A3"/>
    <w:rsid w:val="00537E74"/>
    <w:rsid w:val="00540130"/>
    <w:rsid w:val="0054060B"/>
    <w:rsid w:val="00540C24"/>
    <w:rsid w:val="00541707"/>
    <w:rsid w:val="005417F8"/>
    <w:rsid w:val="00541DDE"/>
    <w:rsid w:val="005422F2"/>
    <w:rsid w:val="00542EAF"/>
    <w:rsid w:val="00544785"/>
    <w:rsid w:val="0054499B"/>
    <w:rsid w:val="00544E87"/>
    <w:rsid w:val="005477D2"/>
    <w:rsid w:val="0054782D"/>
    <w:rsid w:val="00547EE2"/>
    <w:rsid w:val="00550823"/>
    <w:rsid w:val="005512A6"/>
    <w:rsid w:val="005517DF"/>
    <w:rsid w:val="00551C01"/>
    <w:rsid w:val="00551C6F"/>
    <w:rsid w:val="00551E6A"/>
    <w:rsid w:val="00552054"/>
    <w:rsid w:val="00552268"/>
    <w:rsid w:val="00552640"/>
    <w:rsid w:val="005527B2"/>
    <w:rsid w:val="00552FA3"/>
    <w:rsid w:val="00553E80"/>
    <w:rsid w:val="005542E4"/>
    <w:rsid w:val="00554674"/>
    <w:rsid w:val="0055535B"/>
    <w:rsid w:val="0055585D"/>
    <w:rsid w:val="00555D5F"/>
    <w:rsid w:val="00556563"/>
    <w:rsid w:val="0055686D"/>
    <w:rsid w:val="00556E56"/>
    <w:rsid w:val="005573EA"/>
    <w:rsid w:val="00557439"/>
    <w:rsid w:val="005577DE"/>
    <w:rsid w:val="00557806"/>
    <w:rsid w:val="0055782D"/>
    <w:rsid w:val="00557EA8"/>
    <w:rsid w:val="005602A3"/>
    <w:rsid w:val="005605F9"/>
    <w:rsid w:val="00560C8E"/>
    <w:rsid w:val="00561530"/>
    <w:rsid w:val="00561655"/>
    <w:rsid w:val="00561797"/>
    <w:rsid w:val="00562905"/>
    <w:rsid w:val="00563899"/>
    <w:rsid w:val="00564853"/>
    <w:rsid w:val="00564AA3"/>
    <w:rsid w:val="00564AE0"/>
    <w:rsid w:val="00564FAF"/>
    <w:rsid w:val="00565024"/>
    <w:rsid w:val="0056522D"/>
    <w:rsid w:val="00566AAA"/>
    <w:rsid w:val="00567C26"/>
    <w:rsid w:val="0057014A"/>
    <w:rsid w:val="00570400"/>
    <w:rsid w:val="0057251B"/>
    <w:rsid w:val="00572A9A"/>
    <w:rsid w:val="00574440"/>
    <w:rsid w:val="00574472"/>
    <w:rsid w:val="005746B8"/>
    <w:rsid w:val="00574998"/>
    <w:rsid w:val="00575189"/>
    <w:rsid w:val="005755C9"/>
    <w:rsid w:val="0057568D"/>
    <w:rsid w:val="00575AA1"/>
    <w:rsid w:val="00576006"/>
    <w:rsid w:val="00576310"/>
    <w:rsid w:val="00576969"/>
    <w:rsid w:val="00576AC1"/>
    <w:rsid w:val="00576C59"/>
    <w:rsid w:val="005770C2"/>
    <w:rsid w:val="0057714B"/>
    <w:rsid w:val="0057778D"/>
    <w:rsid w:val="00580024"/>
    <w:rsid w:val="005803D5"/>
    <w:rsid w:val="0058054A"/>
    <w:rsid w:val="005806FE"/>
    <w:rsid w:val="0058138C"/>
    <w:rsid w:val="00581A3F"/>
    <w:rsid w:val="00581A75"/>
    <w:rsid w:val="00581B0B"/>
    <w:rsid w:val="0058215E"/>
    <w:rsid w:val="0058268C"/>
    <w:rsid w:val="00583103"/>
    <w:rsid w:val="0058323D"/>
    <w:rsid w:val="005832D9"/>
    <w:rsid w:val="00583687"/>
    <w:rsid w:val="0058458E"/>
    <w:rsid w:val="00584FF2"/>
    <w:rsid w:val="005851AF"/>
    <w:rsid w:val="0058545C"/>
    <w:rsid w:val="00585C25"/>
    <w:rsid w:val="00585C44"/>
    <w:rsid w:val="00586096"/>
    <w:rsid w:val="0058709A"/>
    <w:rsid w:val="00587896"/>
    <w:rsid w:val="005879C8"/>
    <w:rsid w:val="0059147C"/>
    <w:rsid w:val="00592770"/>
    <w:rsid w:val="005935D4"/>
    <w:rsid w:val="00593802"/>
    <w:rsid w:val="00593A0C"/>
    <w:rsid w:val="00593FB5"/>
    <w:rsid w:val="00594221"/>
    <w:rsid w:val="00594310"/>
    <w:rsid w:val="00594949"/>
    <w:rsid w:val="00594C32"/>
    <w:rsid w:val="0059553D"/>
    <w:rsid w:val="005956F4"/>
    <w:rsid w:val="0059659C"/>
    <w:rsid w:val="005965C5"/>
    <w:rsid w:val="00596B4E"/>
    <w:rsid w:val="00597E47"/>
    <w:rsid w:val="00597E92"/>
    <w:rsid w:val="005A037B"/>
    <w:rsid w:val="005A10CA"/>
    <w:rsid w:val="005A184F"/>
    <w:rsid w:val="005A28AC"/>
    <w:rsid w:val="005A3D7F"/>
    <w:rsid w:val="005A4178"/>
    <w:rsid w:val="005A5D61"/>
    <w:rsid w:val="005A63F2"/>
    <w:rsid w:val="005A652B"/>
    <w:rsid w:val="005A65B7"/>
    <w:rsid w:val="005A66DA"/>
    <w:rsid w:val="005A6739"/>
    <w:rsid w:val="005A727F"/>
    <w:rsid w:val="005A72C2"/>
    <w:rsid w:val="005A7422"/>
    <w:rsid w:val="005A7A01"/>
    <w:rsid w:val="005A7A2E"/>
    <w:rsid w:val="005B033A"/>
    <w:rsid w:val="005B0FC5"/>
    <w:rsid w:val="005B1351"/>
    <w:rsid w:val="005B13F9"/>
    <w:rsid w:val="005B1AAB"/>
    <w:rsid w:val="005B3919"/>
    <w:rsid w:val="005B39C1"/>
    <w:rsid w:val="005B3E19"/>
    <w:rsid w:val="005B4429"/>
    <w:rsid w:val="005B5086"/>
    <w:rsid w:val="005B56D9"/>
    <w:rsid w:val="005B5721"/>
    <w:rsid w:val="005B5E5A"/>
    <w:rsid w:val="005B6158"/>
    <w:rsid w:val="005B61B0"/>
    <w:rsid w:val="005B61D0"/>
    <w:rsid w:val="005B76D6"/>
    <w:rsid w:val="005B7721"/>
    <w:rsid w:val="005B78AB"/>
    <w:rsid w:val="005B7AB0"/>
    <w:rsid w:val="005C004F"/>
    <w:rsid w:val="005C0168"/>
    <w:rsid w:val="005C1A62"/>
    <w:rsid w:val="005C1B09"/>
    <w:rsid w:val="005C22BD"/>
    <w:rsid w:val="005C2E0E"/>
    <w:rsid w:val="005C2F47"/>
    <w:rsid w:val="005C2F7D"/>
    <w:rsid w:val="005C3091"/>
    <w:rsid w:val="005C35A2"/>
    <w:rsid w:val="005C4E07"/>
    <w:rsid w:val="005C6050"/>
    <w:rsid w:val="005C6B4B"/>
    <w:rsid w:val="005C6E25"/>
    <w:rsid w:val="005C733E"/>
    <w:rsid w:val="005D00EB"/>
    <w:rsid w:val="005D0AE8"/>
    <w:rsid w:val="005D0BE7"/>
    <w:rsid w:val="005D0FA4"/>
    <w:rsid w:val="005D1BB2"/>
    <w:rsid w:val="005D1E2E"/>
    <w:rsid w:val="005D1E3D"/>
    <w:rsid w:val="005D2886"/>
    <w:rsid w:val="005D2893"/>
    <w:rsid w:val="005D3413"/>
    <w:rsid w:val="005D3D34"/>
    <w:rsid w:val="005D3DC3"/>
    <w:rsid w:val="005D43F4"/>
    <w:rsid w:val="005D461D"/>
    <w:rsid w:val="005D4B1A"/>
    <w:rsid w:val="005D5392"/>
    <w:rsid w:val="005D5480"/>
    <w:rsid w:val="005D5499"/>
    <w:rsid w:val="005D5F44"/>
    <w:rsid w:val="005D693C"/>
    <w:rsid w:val="005D75D4"/>
    <w:rsid w:val="005D79F8"/>
    <w:rsid w:val="005D7A25"/>
    <w:rsid w:val="005D7D7F"/>
    <w:rsid w:val="005E01AE"/>
    <w:rsid w:val="005E0204"/>
    <w:rsid w:val="005E07D3"/>
    <w:rsid w:val="005E09C2"/>
    <w:rsid w:val="005E21DF"/>
    <w:rsid w:val="005E288A"/>
    <w:rsid w:val="005E2EAD"/>
    <w:rsid w:val="005E2F43"/>
    <w:rsid w:val="005E33CD"/>
    <w:rsid w:val="005E39E2"/>
    <w:rsid w:val="005E3A08"/>
    <w:rsid w:val="005E3B39"/>
    <w:rsid w:val="005E4022"/>
    <w:rsid w:val="005E41F3"/>
    <w:rsid w:val="005E5430"/>
    <w:rsid w:val="005E5A7C"/>
    <w:rsid w:val="005E5F48"/>
    <w:rsid w:val="005E6EC0"/>
    <w:rsid w:val="005F0163"/>
    <w:rsid w:val="005F08E1"/>
    <w:rsid w:val="005F1B32"/>
    <w:rsid w:val="005F211E"/>
    <w:rsid w:val="005F2223"/>
    <w:rsid w:val="005F433E"/>
    <w:rsid w:val="005F470C"/>
    <w:rsid w:val="005F490E"/>
    <w:rsid w:val="005F4BBB"/>
    <w:rsid w:val="005F508C"/>
    <w:rsid w:val="005F5225"/>
    <w:rsid w:val="005F6661"/>
    <w:rsid w:val="005F7636"/>
    <w:rsid w:val="005F78E8"/>
    <w:rsid w:val="00600276"/>
    <w:rsid w:val="006004A5"/>
    <w:rsid w:val="006006CB"/>
    <w:rsid w:val="00600A29"/>
    <w:rsid w:val="00600C5B"/>
    <w:rsid w:val="0060134C"/>
    <w:rsid w:val="00601750"/>
    <w:rsid w:val="00601977"/>
    <w:rsid w:val="006027D7"/>
    <w:rsid w:val="006030E5"/>
    <w:rsid w:val="00603449"/>
    <w:rsid w:val="006039DD"/>
    <w:rsid w:val="00604510"/>
    <w:rsid w:val="006046AA"/>
    <w:rsid w:val="0060478B"/>
    <w:rsid w:val="00604F6E"/>
    <w:rsid w:val="0060554B"/>
    <w:rsid w:val="0060572A"/>
    <w:rsid w:val="006059E9"/>
    <w:rsid w:val="006063A2"/>
    <w:rsid w:val="006065D6"/>
    <w:rsid w:val="00606ACF"/>
    <w:rsid w:val="00606BBD"/>
    <w:rsid w:val="00607D49"/>
    <w:rsid w:val="00607ECE"/>
    <w:rsid w:val="00610BA4"/>
    <w:rsid w:val="00611138"/>
    <w:rsid w:val="0061122A"/>
    <w:rsid w:val="00612ACE"/>
    <w:rsid w:val="006134E6"/>
    <w:rsid w:val="00613CFC"/>
    <w:rsid w:val="00614396"/>
    <w:rsid w:val="006155C8"/>
    <w:rsid w:val="00615629"/>
    <w:rsid w:val="00615DA8"/>
    <w:rsid w:val="00616125"/>
    <w:rsid w:val="00616D31"/>
    <w:rsid w:val="006200CD"/>
    <w:rsid w:val="00620143"/>
    <w:rsid w:val="006205F1"/>
    <w:rsid w:val="00620950"/>
    <w:rsid w:val="006209F0"/>
    <w:rsid w:val="00620E93"/>
    <w:rsid w:val="006217D4"/>
    <w:rsid w:val="00621AE0"/>
    <w:rsid w:val="00621FFE"/>
    <w:rsid w:val="00622390"/>
    <w:rsid w:val="00622576"/>
    <w:rsid w:val="006233A1"/>
    <w:rsid w:val="0062351D"/>
    <w:rsid w:val="006235B4"/>
    <w:rsid w:val="00623B36"/>
    <w:rsid w:val="00623F78"/>
    <w:rsid w:val="006244C2"/>
    <w:rsid w:val="006244D6"/>
    <w:rsid w:val="00624FFE"/>
    <w:rsid w:val="00625DB7"/>
    <w:rsid w:val="006261E1"/>
    <w:rsid w:val="0062626E"/>
    <w:rsid w:val="0062634F"/>
    <w:rsid w:val="00626C37"/>
    <w:rsid w:val="00627405"/>
    <w:rsid w:val="00627718"/>
    <w:rsid w:val="00627B8B"/>
    <w:rsid w:val="00627C76"/>
    <w:rsid w:val="006305E2"/>
    <w:rsid w:val="00630B76"/>
    <w:rsid w:val="00631998"/>
    <w:rsid w:val="00631A0E"/>
    <w:rsid w:val="00631EA7"/>
    <w:rsid w:val="0063217B"/>
    <w:rsid w:val="0063278E"/>
    <w:rsid w:val="0063344C"/>
    <w:rsid w:val="0063478D"/>
    <w:rsid w:val="00634B74"/>
    <w:rsid w:val="006355E4"/>
    <w:rsid w:val="00635658"/>
    <w:rsid w:val="00635671"/>
    <w:rsid w:val="00635ECB"/>
    <w:rsid w:val="006361AC"/>
    <w:rsid w:val="00636DA5"/>
    <w:rsid w:val="00636DEC"/>
    <w:rsid w:val="006372A3"/>
    <w:rsid w:val="00637574"/>
    <w:rsid w:val="00637727"/>
    <w:rsid w:val="0063786B"/>
    <w:rsid w:val="00637D1C"/>
    <w:rsid w:val="00637DEE"/>
    <w:rsid w:val="0064062B"/>
    <w:rsid w:val="00640CA3"/>
    <w:rsid w:val="006412F3"/>
    <w:rsid w:val="006418E3"/>
    <w:rsid w:val="00641A5E"/>
    <w:rsid w:val="00641EEA"/>
    <w:rsid w:val="0064241F"/>
    <w:rsid w:val="006426C4"/>
    <w:rsid w:val="006428EB"/>
    <w:rsid w:val="00642E38"/>
    <w:rsid w:val="00642F32"/>
    <w:rsid w:val="006445ED"/>
    <w:rsid w:val="0064546A"/>
    <w:rsid w:val="006463EE"/>
    <w:rsid w:val="00646DA8"/>
    <w:rsid w:val="00647328"/>
    <w:rsid w:val="0064741D"/>
    <w:rsid w:val="00647430"/>
    <w:rsid w:val="0065041E"/>
    <w:rsid w:val="00650550"/>
    <w:rsid w:val="006507CB"/>
    <w:rsid w:val="00650A7A"/>
    <w:rsid w:val="00650F93"/>
    <w:rsid w:val="00651262"/>
    <w:rsid w:val="00651AD1"/>
    <w:rsid w:val="00651ADC"/>
    <w:rsid w:val="00652215"/>
    <w:rsid w:val="0065242E"/>
    <w:rsid w:val="00652552"/>
    <w:rsid w:val="00652673"/>
    <w:rsid w:val="00652DE1"/>
    <w:rsid w:val="0065307F"/>
    <w:rsid w:val="00653141"/>
    <w:rsid w:val="006543AA"/>
    <w:rsid w:val="00654A5A"/>
    <w:rsid w:val="00656354"/>
    <w:rsid w:val="006567BA"/>
    <w:rsid w:val="006567C6"/>
    <w:rsid w:val="00656FC0"/>
    <w:rsid w:val="00657307"/>
    <w:rsid w:val="006579E0"/>
    <w:rsid w:val="00657A03"/>
    <w:rsid w:val="0066045E"/>
    <w:rsid w:val="006606D1"/>
    <w:rsid w:val="0066096E"/>
    <w:rsid w:val="00661050"/>
    <w:rsid w:val="00661391"/>
    <w:rsid w:val="0066173E"/>
    <w:rsid w:val="00661817"/>
    <w:rsid w:val="00661C49"/>
    <w:rsid w:val="00661D79"/>
    <w:rsid w:val="00662504"/>
    <w:rsid w:val="006625CB"/>
    <w:rsid w:val="00662E0B"/>
    <w:rsid w:val="00662E6F"/>
    <w:rsid w:val="00662F1B"/>
    <w:rsid w:val="00663AA1"/>
    <w:rsid w:val="00663CC1"/>
    <w:rsid w:val="00663F0C"/>
    <w:rsid w:val="00664EFD"/>
    <w:rsid w:val="0066559B"/>
    <w:rsid w:val="00666255"/>
    <w:rsid w:val="0066650B"/>
    <w:rsid w:val="0066651B"/>
    <w:rsid w:val="00667186"/>
    <w:rsid w:val="0066726D"/>
    <w:rsid w:val="00667772"/>
    <w:rsid w:val="006701FB"/>
    <w:rsid w:val="0067101E"/>
    <w:rsid w:val="006710A3"/>
    <w:rsid w:val="00671125"/>
    <w:rsid w:val="006712E4"/>
    <w:rsid w:val="0067234B"/>
    <w:rsid w:val="0067239E"/>
    <w:rsid w:val="00672667"/>
    <w:rsid w:val="00672CCA"/>
    <w:rsid w:val="00673202"/>
    <w:rsid w:val="0067321B"/>
    <w:rsid w:val="00673628"/>
    <w:rsid w:val="00675831"/>
    <w:rsid w:val="006758E9"/>
    <w:rsid w:val="0067632A"/>
    <w:rsid w:val="006768B6"/>
    <w:rsid w:val="00680379"/>
    <w:rsid w:val="006807AF"/>
    <w:rsid w:val="00680B64"/>
    <w:rsid w:val="00680F73"/>
    <w:rsid w:val="0068119D"/>
    <w:rsid w:val="0068160E"/>
    <w:rsid w:val="006817BF"/>
    <w:rsid w:val="00681AFC"/>
    <w:rsid w:val="00682231"/>
    <w:rsid w:val="00682903"/>
    <w:rsid w:val="00682A7E"/>
    <w:rsid w:val="00682C5C"/>
    <w:rsid w:val="00682CBA"/>
    <w:rsid w:val="0068347C"/>
    <w:rsid w:val="0068352A"/>
    <w:rsid w:val="0068389A"/>
    <w:rsid w:val="00683FCD"/>
    <w:rsid w:val="0068492B"/>
    <w:rsid w:val="006852EC"/>
    <w:rsid w:val="00685CC2"/>
    <w:rsid w:val="00686053"/>
    <w:rsid w:val="00686E22"/>
    <w:rsid w:val="0068712D"/>
    <w:rsid w:val="00687536"/>
    <w:rsid w:val="0068773B"/>
    <w:rsid w:val="00690287"/>
    <w:rsid w:val="006903AB"/>
    <w:rsid w:val="00690750"/>
    <w:rsid w:val="00690DF1"/>
    <w:rsid w:val="00690EB6"/>
    <w:rsid w:val="0069103E"/>
    <w:rsid w:val="00691CDF"/>
    <w:rsid w:val="006922F4"/>
    <w:rsid w:val="00692364"/>
    <w:rsid w:val="00692FCA"/>
    <w:rsid w:val="006939EF"/>
    <w:rsid w:val="00693D37"/>
    <w:rsid w:val="00693DC0"/>
    <w:rsid w:val="00693E71"/>
    <w:rsid w:val="006948FE"/>
    <w:rsid w:val="00694C57"/>
    <w:rsid w:val="00694EA1"/>
    <w:rsid w:val="00694FA2"/>
    <w:rsid w:val="00695889"/>
    <w:rsid w:val="00695BAE"/>
    <w:rsid w:val="00696093"/>
    <w:rsid w:val="00696AFF"/>
    <w:rsid w:val="00696E1C"/>
    <w:rsid w:val="00697853"/>
    <w:rsid w:val="006A086E"/>
    <w:rsid w:val="006A0910"/>
    <w:rsid w:val="006A0CE3"/>
    <w:rsid w:val="006A0E10"/>
    <w:rsid w:val="006A115B"/>
    <w:rsid w:val="006A18EF"/>
    <w:rsid w:val="006A245C"/>
    <w:rsid w:val="006A25F7"/>
    <w:rsid w:val="006A278A"/>
    <w:rsid w:val="006A37AC"/>
    <w:rsid w:val="006A3ACA"/>
    <w:rsid w:val="006A4853"/>
    <w:rsid w:val="006A5706"/>
    <w:rsid w:val="006A5D7A"/>
    <w:rsid w:val="006A6355"/>
    <w:rsid w:val="006A6872"/>
    <w:rsid w:val="006A6CCD"/>
    <w:rsid w:val="006A7315"/>
    <w:rsid w:val="006A7C9B"/>
    <w:rsid w:val="006A7CFB"/>
    <w:rsid w:val="006B0419"/>
    <w:rsid w:val="006B0698"/>
    <w:rsid w:val="006B0A99"/>
    <w:rsid w:val="006B0C85"/>
    <w:rsid w:val="006B0CCE"/>
    <w:rsid w:val="006B1538"/>
    <w:rsid w:val="006B17E5"/>
    <w:rsid w:val="006B193B"/>
    <w:rsid w:val="006B1A6B"/>
    <w:rsid w:val="006B206F"/>
    <w:rsid w:val="006B2076"/>
    <w:rsid w:val="006B251D"/>
    <w:rsid w:val="006B2917"/>
    <w:rsid w:val="006B2924"/>
    <w:rsid w:val="006B2F97"/>
    <w:rsid w:val="006B38A5"/>
    <w:rsid w:val="006B39E1"/>
    <w:rsid w:val="006B3D99"/>
    <w:rsid w:val="006B450C"/>
    <w:rsid w:val="006B5505"/>
    <w:rsid w:val="006B5F92"/>
    <w:rsid w:val="006B65E6"/>
    <w:rsid w:val="006B67F3"/>
    <w:rsid w:val="006B6BC7"/>
    <w:rsid w:val="006B7AB9"/>
    <w:rsid w:val="006C0247"/>
    <w:rsid w:val="006C0AD7"/>
    <w:rsid w:val="006C0ECB"/>
    <w:rsid w:val="006C10BC"/>
    <w:rsid w:val="006C163C"/>
    <w:rsid w:val="006C2A98"/>
    <w:rsid w:val="006C3067"/>
    <w:rsid w:val="006C3426"/>
    <w:rsid w:val="006C362C"/>
    <w:rsid w:val="006C3681"/>
    <w:rsid w:val="006C3B6A"/>
    <w:rsid w:val="006C3C38"/>
    <w:rsid w:val="006C47F1"/>
    <w:rsid w:val="006C511D"/>
    <w:rsid w:val="006C518D"/>
    <w:rsid w:val="006C5B22"/>
    <w:rsid w:val="006C5C91"/>
    <w:rsid w:val="006C5CF0"/>
    <w:rsid w:val="006C5DA8"/>
    <w:rsid w:val="006C68DA"/>
    <w:rsid w:val="006C7618"/>
    <w:rsid w:val="006C7697"/>
    <w:rsid w:val="006D032B"/>
    <w:rsid w:val="006D03A1"/>
    <w:rsid w:val="006D0446"/>
    <w:rsid w:val="006D08C4"/>
    <w:rsid w:val="006D091B"/>
    <w:rsid w:val="006D0B61"/>
    <w:rsid w:val="006D130C"/>
    <w:rsid w:val="006D15E9"/>
    <w:rsid w:val="006D2352"/>
    <w:rsid w:val="006D389B"/>
    <w:rsid w:val="006D3CDE"/>
    <w:rsid w:val="006D4187"/>
    <w:rsid w:val="006D4758"/>
    <w:rsid w:val="006D47F9"/>
    <w:rsid w:val="006D4E63"/>
    <w:rsid w:val="006D4E71"/>
    <w:rsid w:val="006D5618"/>
    <w:rsid w:val="006D5B9B"/>
    <w:rsid w:val="006D64E2"/>
    <w:rsid w:val="006D685F"/>
    <w:rsid w:val="006D6E20"/>
    <w:rsid w:val="006D70AB"/>
    <w:rsid w:val="006D70FE"/>
    <w:rsid w:val="006D72D8"/>
    <w:rsid w:val="006D74E7"/>
    <w:rsid w:val="006D7AE3"/>
    <w:rsid w:val="006D7B54"/>
    <w:rsid w:val="006D7D1F"/>
    <w:rsid w:val="006E06E2"/>
    <w:rsid w:val="006E081E"/>
    <w:rsid w:val="006E0FAB"/>
    <w:rsid w:val="006E0FCA"/>
    <w:rsid w:val="006E112D"/>
    <w:rsid w:val="006E12E8"/>
    <w:rsid w:val="006E15B0"/>
    <w:rsid w:val="006E15DD"/>
    <w:rsid w:val="006E235F"/>
    <w:rsid w:val="006E28EB"/>
    <w:rsid w:val="006E2F44"/>
    <w:rsid w:val="006E3FAF"/>
    <w:rsid w:val="006E4065"/>
    <w:rsid w:val="006E40CE"/>
    <w:rsid w:val="006E4342"/>
    <w:rsid w:val="006E60D6"/>
    <w:rsid w:val="006E64F0"/>
    <w:rsid w:val="006E6B5E"/>
    <w:rsid w:val="006E6E8E"/>
    <w:rsid w:val="006E7081"/>
    <w:rsid w:val="006E7A2F"/>
    <w:rsid w:val="006E7F9E"/>
    <w:rsid w:val="006F054D"/>
    <w:rsid w:val="006F12BB"/>
    <w:rsid w:val="006F154F"/>
    <w:rsid w:val="006F1633"/>
    <w:rsid w:val="006F170F"/>
    <w:rsid w:val="006F222F"/>
    <w:rsid w:val="006F2857"/>
    <w:rsid w:val="006F28A2"/>
    <w:rsid w:val="006F292D"/>
    <w:rsid w:val="006F297F"/>
    <w:rsid w:val="006F2C50"/>
    <w:rsid w:val="006F3485"/>
    <w:rsid w:val="006F36BD"/>
    <w:rsid w:val="006F3964"/>
    <w:rsid w:val="006F4319"/>
    <w:rsid w:val="006F4403"/>
    <w:rsid w:val="006F491B"/>
    <w:rsid w:val="006F4B7C"/>
    <w:rsid w:val="006F5128"/>
    <w:rsid w:val="006F5176"/>
    <w:rsid w:val="006F5764"/>
    <w:rsid w:val="006F5F59"/>
    <w:rsid w:val="006F62D1"/>
    <w:rsid w:val="006F79D8"/>
    <w:rsid w:val="006F7C8E"/>
    <w:rsid w:val="007011EF"/>
    <w:rsid w:val="00701745"/>
    <w:rsid w:val="00702145"/>
    <w:rsid w:val="00702780"/>
    <w:rsid w:val="00703763"/>
    <w:rsid w:val="00703BF8"/>
    <w:rsid w:val="00705092"/>
    <w:rsid w:val="00705519"/>
    <w:rsid w:val="00706D0E"/>
    <w:rsid w:val="007077EF"/>
    <w:rsid w:val="00707A4F"/>
    <w:rsid w:val="00707ACD"/>
    <w:rsid w:val="00710510"/>
    <w:rsid w:val="0071053F"/>
    <w:rsid w:val="00710729"/>
    <w:rsid w:val="007109D7"/>
    <w:rsid w:val="007109F3"/>
    <w:rsid w:val="007114EE"/>
    <w:rsid w:val="007116E7"/>
    <w:rsid w:val="00712DB9"/>
    <w:rsid w:val="007135EF"/>
    <w:rsid w:val="00713E47"/>
    <w:rsid w:val="00715002"/>
    <w:rsid w:val="007156ED"/>
    <w:rsid w:val="007158BD"/>
    <w:rsid w:val="0071598A"/>
    <w:rsid w:val="00715ACE"/>
    <w:rsid w:val="007167F3"/>
    <w:rsid w:val="00716EE5"/>
    <w:rsid w:val="00717D55"/>
    <w:rsid w:val="007213A4"/>
    <w:rsid w:val="00721D1E"/>
    <w:rsid w:val="00722FBC"/>
    <w:rsid w:val="00723C4E"/>
    <w:rsid w:val="00724735"/>
    <w:rsid w:val="00724D94"/>
    <w:rsid w:val="007269B9"/>
    <w:rsid w:val="00731962"/>
    <w:rsid w:val="0073296F"/>
    <w:rsid w:val="007329D7"/>
    <w:rsid w:val="00732FC6"/>
    <w:rsid w:val="007338AE"/>
    <w:rsid w:val="00733E43"/>
    <w:rsid w:val="00733F88"/>
    <w:rsid w:val="007342AE"/>
    <w:rsid w:val="00734842"/>
    <w:rsid w:val="00735012"/>
    <w:rsid w:val="0073504C"/>
    <w:rsid w:val="007364AA"/>
    <w:rsid w:val="00736802"/>
    <w:rsid w:val="00736EAE"/>
    <w:rsid w:val="007374DE"/>
    <w:rsid w:val="00737721"/>
    <w:rsid w:val="00737CE2"/>
    <w:rsid w:val="0074035B"/>
    <w:rsid w:val="007408B1"/>
    <w:rsid w:val="00740A94"/>
    <w:rsid w:val="00740C70"/>
    <w:rsid w:val="00741453"/>
    <w:rsid w:val="00741781"/>
    <w:rsid w:val="0074198E"/>
    <w:rsid w:val="007420C6"/>
    <w:rsid w:val="0074233B"/>
    <w:rsid w:val="007425EC"/>
    <w:rsid w:val="0074275B"/>
    <w:rsid w:val="0074308D"/>
    <w:rsid w:val="00743465"/>
    <w:rsid w:val="007434A2"/>
    <w:rsid w:val="00743CC9"/>
    <w:rsid w:val="00743F8C"/>
    <w:rsid w:val="0074417B"/>
    <w:rsid w:val="00744861"/>
    <w:rsid w:val="00744B7D"/>
    <w:rsid w:val="00744EE0"/>
    <w:rsid w:val="007451AA"/>
    <w:rsid w:val="00745C59"/>
    <w:rsid w:val="00745F3E"/>
    <w:rsid w:val="007460B4"/>
    <w:rsid w:val="007461DA"/>
    <w:rsid w:val="0074710F"/>
    <w:rsid w:val="0074788C"/>
    <w:rsid w:val="00747908"/>
    <w:rsid w:val="00747B11"/>
    <w:rsid w:val="00750D86"/>
    <w:rsid w:val="00750D8A"/>
    <w:rsid w:val="00750F95"/>
    <w:rsid w:val="007516D9"/>
    <w:rsid w:val="007525E2"/>
    <w:rsid w:val="0075263F"/>
    <w:rsid w:val="00753546"/>
    <w:rsid w:val="00753794"/>
    <w:rsid w:val="00753BEA"/>
    <w:rsid w:val="0075418A"/>
    <w:rsid w:val="007542C8"/>
    <w:rsid w:val="007543F6"/>
    <w:rsid w:val="00754678"/>
    <w:rsid w:val="007546BA"/>
    <w:rsid w:val="00754E1B"/>
    <w:rsid w:val="00755BD7"/>
    <w:rsid w:val="00755EEE"/>
    <w:rsid w:val="00755FC3"/>
    <w:rsid w:val="00756436"/>
    <w:rsid w:val="00756D93"/>
    <w:rsid w:val="00757431"/>
    <w:rsid w:val="00757A58"/>
    <w:rsid w:val="00760886"/>
    <w:rsid w:val="00760E52"/>
    <w:rsid w:val="00761250"/>
    <w:rsid w:val="00761519"/>
    <w:rsid w:val="007616F8"/>
    <w:rsid w:val="0076178C"/>
    <w:rsid w:val="00761CB0"/>
    <w:rsid w:val="007626C1"/>
    <w:rsid w:val="0076276A"/>
    <w:rsid w:val="00762CD1"/>
    <w:rsid w:val="00763991"/>
    <w:rsid w:val="00764C00"/>
    <w:rsid w:val="00764F11"/>
    <w:rsid w:val="0076547B"/>
    <w:rsid w:val="00765A75"/>
    <w:rsid w:val="00765B49"/>
    <w:rsid w:val="00765EBE"/>
    <w:rsid w:val="0076718B"/>
    <w:rsid w:val="007677F6"/>
    <w:rsid w:val="007700C9"/>
    <w:rsid w:val="00770EB1"/>
    <w:rsid w:val="00770FF7"/>
    <w:rsid w:val="007712D2"/>
    <w:rsid w:val="007716EF"/>
    <w:rsid w:val="00772DF9"/>
    <w:rsid w:val="00772FB6"/>
    <w:rsid w:val="007730EF"/>
    <w:rsid w:val="0077368F"/>
    <w:rsid w:val="00773DD7"/>
    <w:rsid w:val="00774093"/>
    <w:rsid w:val="007742C7"/>
    <w:rsid w:val="0077431A"/>
    <w:rsid w:val="00774A87"/>
    <w:rsid w:val="00774E38"/>
    <w:rsid w:val="0077513F"/>
    <w:rsid w:val="007756E0"/>
    <w:rsid w:val="00775F92"/>
    <w:rsid w:val="007761E1"/>
    <w:rsid w:val="007768E9"/>
    <w:rsid w:val="00776CA2"/>
    <w:rsid w:val="00776E20"/>
    <w:rsid w:val="00776E4F"/>
    <w:rsid w:val="00777F72"/>
    <w:rsid w:val="007801CA"/>
    <w:rsid w:val="00780A80"/>
    <w:rsid w:val="00780E6B"/>
    <w:rsid w:val="00780EE2"/>
    <w:rsid w:val="00781013"/>
    <w:rsid w:val="0078115A"/>
    <w:rsid w:val="0078118E"/>
    <w:rsid w:val="00781195"/>
    <w:rsid w:val="00781634"/>
    <w:rsid w:val="00781789"/>
    <w:rsid w:val="00781B28"/>
    <w:rsid w:val="00781B5C"/>
    <w:rsid w:val="00782906"/>
    <w:rsid w:val="007838EE"/>
    <w:rsid w:val="007842A0"/>
    <w:rsid w:val="00784CE0"/>
    <w:rsid w:val="0078512D"/>
    <w:rsid w:val="007853EF"/>
    <w:rsid w:val="007859DA"/>
    <w:rsid w:val="00785E39"/>
    <w:rsid w:val="00785F48"/>
    <w:rsid w:val="0078644B"/>
    <w:rsid w:val="007867C7"/>
    <w:rsid w:val="007873F5"/>
    <w:rsid w:val="00787435"/>
    <w:rsid w:val="0078795C"/>
    <w:rsid w:val="00790B28"/>
    <w:rsid w:val="00790FCA"/>
    <w:rsid w:val="00791544"/>
    <w:rsid w:val="00792171"/>
    <w:rsid w:val="0079256C"/>
    <w:rsid w:val="00792C6C"/>
    <w:rsid w:val="007936D5"/>
    <w:rsid w:val="00793707"/>
    <w:rsid w:val="00793875"/>
    <w:rsid w:val="007939BA"/>
    <w:rsid w:val="007943AF"/>
    <w:rsid w:val="00795774"/>
    <w:rsid w:val="007957F0"/>
    <w:rsid w:val="00796418"/>
    <w:rsid w:val="00796FC9"/>
    <w:rsid w:val="00797281"/>
    <w:rsid w:val="00797BA4"/>
    <w:rsid w:val="007A0317"/>
    <w:rsid w:val="007A115A"/>
    <w:rsid w:val="007A2B97"/>
    <w:rsid w:val="007A2D40"/>
    <w:rsid w:val="007A31F5"/>
    <w:rsid w:val="007A3848"/>
    <w:rsid w:val="007A3A6E"/>
    <w:rsid w:val="007A3A8D"/>
    <w:rsid w:val="007A43E7"/>
    <w:rsid w:val="007A49E7"/>
    <w:rsid w:val="007A4CA8"/>
    <w:rsid w:val="007A516E"/>
    <w:rsid w:val="007A54F5"/>
    <w:rsid w:val="007A6A72"/>
    <w:rsid w:val="007A6EF1"/>
    <w:rsid w:val="007A7A60"/>
    <w:rsid w:val="007A7D87"/>
    <w:rsid w:val="007B069F"/>
    <w:rsid w:val="007B1202"/>
    <w:rsid w:val="007B1452"/>
    <w:rsid w:val="007B203B"/>
    <w:rsid w:val="007B2B3F"/>
    <w:rsid w:val="007B3734"/>
    <w:rsid w:val="007B517C"/>
    <w:rsid w:val="007B5295"/>
    <w:rsid w:val="007B5461"/>
    <w:rsid w:val="007B5ACB"/>
    <w:rsid w:val="007B5B28"/>
    <w:rsid w:val="007B5F89"/>
    <w:rsid w:val="007B6234"/>
    <w:rsid w:val="007B65B1"/>
    <w:rsid w:val="007C056D"/>
    <w:rsid w:val="007C05E0"/>
    <w:rsid w:val="007C13DD"/>
    <w:rsid w:val="007C16F0"/>
    <w:rsid w:val="007C1B7F"/>
    <w:rsid w:val="007C1C0E"/>
    <w:rsid w:val="007C1C8E"/>
    <w:rsid w:val="007C2318"/>
    <w:rsid w:val="007C27F6"/>
    <w:rsid w:val="007C2D8A"/>
    <w:rsid w:val="007C3113"/>
    <w:rsid w:val="007C3360"/>
    <w:rsid w:val="007C475C"/>
    <w:rsid w:val="007C4FE4"/>
    <w:rsid w:val="007C523F"/>
    <w:rsid w:val="007C5554"/>
    <w:rsid w:val="007C57D3"/>
    <w:rsid w:val="007C5CC0"/>
    <w:rsid w:val="007C5EEA"/>
    <w:rsid w:val="007C66C3"/>
    <w:rsid w:val="007C68A0"/>
    <w:rsid w:val="007C6A1F"/>
    <w:rsid w:val="007C700F"/>
    <w:rsid w:val="007C710E"/>
    <w:rsid w:val="007C79CA"/>
    <w:rsid w:val="007C7AF8"/>
    <w:rsid w:val="007C7D6B"/>
    <w:rsid w:val="007D04AF"/>
    <w:rsid w:val="007D0586"/>
    <w:rsid w:val="007D360A"/>
    <w:rsid w:val="007D3B4B"/>
    <w:rsid w:val="007D3C9B"/>
    <w:rsid w:val="007D3F8E"/>
    <w:rsid w:val="007D41E8"/>
    <w:rsid w:val="007D4208"/>
    <w:rsid w:val="007D4BBF"/>
    <w:rsid w:val="007D5C23"/>
    <w:rsid w:val="007D63B6"/>
    <w:rsid w:val="007D6A4B"/>
    <w:rsid w:val="007D7506"/>
    <w:rsid w:val="007E00C5"/>
    <w:rsid w:val="007E0110"/>
    <w:rsid w:val="007E0156"/>
    <w:rsid w:val="007E0394"/>
    <w:rsid w:val="007E06A1"/>
    <w:rsid w:val="007E1234"/>
    <w:rsid w:val="007E1D8F"/>
    <w:rsid w:val="007E2CDC"/>
    <w:rsid w:val="007E330C"/>
    <w:rsid w:val="007E466D"/>
    <w:rsid w:val="007E5416"/>
    <w:rsid w:val="007E5E38"/>
    <w:rsid w:val="007E6689"/>
    <w:rsid w:val="007E66C8"/>
    <w:rsid w:val="007E6A11"/>
    <w:rsid w:val="007E6FF5"/>
    <w:rsid w:val="007E788A"/>
    <w:rsid w:val="007F039C"/>
    <w:rsid w:val="007F0BD3"/>
    <w:rsid w:val="007F0E85"/>
    <w:rsid w:val="007F1013"/>
    <w:rsid w:val="007F1213"/>
    <w:rsid w:val="007F1892"/>
    <w:rsid w:val="007F2345"/>
    <w:rsid w:val="007F23AD"/>
    <w:rsid w:val="007F24C8"/>
    <w:rsid w:val="007F2721"/>
    <w:rsid w:val="007F27BE"/>
    <w:rsid w:val="007F2A6B"/>
    <w:rsid w:val="007F3B9F"/>
    <w:rsid w:val="007F3EED"/>
    <w:rsid w:val="007F3FBB"/>
    <w:rsid w:val="007F4239"/>
    <w:rsid w:val="007F44E8"/>
    <w:rsid w:val="007F47A9"/>
    <w:rsid w:val="007F4851"/>
    <w:rsid w:val="007F48C3"/>
    <w:rsid w:val="007F4BBD"/>
    <w:rsid w:val="007F550C"/>
    <w:rsid w:val="007F6693"/>
    <w:rsid w:val="007F7020"/>
    <w:rsid w:val="007F7C97"/>
    <w:rsid w:val="007F7EDC"/>
    <w:rsid w:val="007F7FF0"/>
    <w:rsid w:val="008002A1"/>
    <w:rsid w:val="00802C4B"/>
    <w:rsid w:val="008065FA"/>
    <w:rsid w:val="00806A6E"/>
    <w:rsid w:val="00806D59"/>
    <w:rsid w:val="00806F55"/>
    <w:rsid w:val="008071D5"/>
    <w:rsid w:val="008073DA"/>
    <w:rsid w:val="00807A4E"/>
    <w:rsid w:val="00810898"/>
    <w:rsid w:val="008109BB"/>
    <w:rsid w:val="00810CC1"/>
    <w:rsid w:val="00810E32"/>
    <w:rsid w:val="00811433"/>
    <w:rsid w:val="00811801"/>
    <w:rsid w:val="00811E93"/>
    <w:rsid w:val="00811F7A"/>
    <w:rsid w:val="008120F3"/>
    <w:rsid w:val="008122FC"/>
    <w:rsid w:val="008125B2"/>
    <w:rsid w:val="00813555"/>
    <w:rsid w:val="00813BE5"/>
    <w:rsid w:val="00814168"/>
    <w:rsid w:val="0081433F"/>
    <w:rsid w:val="0081445C"/>
    <w:rsid w:val="00814A44"/>
    <w:rsid w:val="00815F86"/>
    <w:rsid w:val="00816069"/>
    <w:rsid w:val="0081685D"/>
    <w:rsid w:val="0081714B"/>
    <w:rsid w:val="0081753D"/>
    <w:rsid w:val="00817CEA"/>
    <w:rsid w:val="00817EB9"/>
    <w:rsid w:val="00820360"/>
    <w:rsid w:val="00820DD1"/>
    <w:rsid w:val="00820E79"/>
    <w:rsid w:val="008229BF"/>
    <w:rsid w:val="00822FCA"/>
    <w:rsid w:val="008241D1"/>
    <w:rsid w:val="00824EA6"/>
    <w:rsid w:val="008255A6"/>
    <w:rsid w:val="00825843"/>
    <w:rsid w:val="00825C9D"/>
    <w:rsid w:val="00826F39"/>
    <w:rsid w:val="008270D7"/>
    <w:rsid w:val="0082757C"/>
    <w:rsid w:val="008276BC"/>
    <w:rsid w:val="008304C6"/>
    <w:rsid w:val="008309DB"/>
    <w:rsid w:val="00830AD5"/>
    <w:rsid w:val="00831377"/>
    <w:rsid w:val="008319AE"/>
    <w:rsid w:val="00832579"/>
    <w:rsid w:val="008327A3"/>
    <w:rsid w:val="00832C00"/>
    <w:rsid w:val="008339D4"/>
    <w:rsid w:val="0083429A"/>
    <w:rsid w:val="008346A3"/>
    <w:rsid w:val="0083492F"/>
    <w:rsid w:val="00834ABD"/>
    <w:rsid w:val="00836182"/>
    <w:rsid w:val="00836205"/>
    <w:rsid w:val="00836B00"/>
    <w:rsid w:val="00837175"/>
    <w:rsid w:val="00837A5F"/>
    <w:rsid w:val="00837C34"/>
    <w:rsid w:val="00837D02"/>
    <w:rsid w:val="00840D23"/>
    <w:rsid w:val="0084106E"/>
    <w:rsid w:val="008418D7"/>
    <w:rsid w:val="00841D3C"/>
    <w:rsid w:val="0084255A"/>
    <w:rsid w:val="00842596"/>
    <w:rsid w:val="0084355E"/>
    <w:rsid w:val="00843F62"/>
    <w:rsid w:val="00844399"/>
    <w:rsid w:val="008449A6"/>
    <w:rsid w:val="008450BF"/>
    <w:rsid w:val="0084554E"/>
    <w:rsid w:val="00845BE1"/>
    <w:rsid w:val="008465BC"/>
    <w:rsid w:val="008467B6"/>
    <w:rsid w:val="00846A55"/>
    <w:rsid w:val="00846E7D"/>
    <w:rsid w:val="00846ECC"/>
    <w:rsid w:val="00847487"/>
    <w:rsid w:val="00847488"/>
    <w:rsid w:val="0084779F"/>
    <w:rsid w:val="0084781B"/>
    <w:rsid w:val="00850515"/>
    <w:rsid w:val="00851180"/>
    <w:rsid w:val="00851DB1"/>
    <w:rsid w:val="008522F8"/>
    <w:rsid w:val="00852442"/>
    <w:rsid w:val="008525C6"/>
    <w:rsid w:val="00852640"/>
    <w:rsid w:val="00852E55"/>
    <w:rsid w:val="008539D5"/>
    <w:rsid w:val="00854535"/>
    <w:rsid w:val="00854D4C"/>
    <w:rsid w:val="00855914"/>
    <w:rsid w:val="00855B24"/>
    <w:rsid w:val="00855C29"/>
    <w:rsid w:val="00855C7C"/>
    <w:rsid w:val="00856029"/>
    <w:rsid w:val="00857205"/>
    <w:rsid w:val="0086070F"/>
    <w:rsid w:val="0086180A"/>
    <w:rsid w:val="00862144"/>
    <w:rsid w:val="008630CE"/>
    <w:rsid w:val="0086327F"/>
    <w:rsid w:val="00863556"/>
    <w:rsid w:val="0086369E"/>
    <w:rsid w:val="00864170"/>
    <w:rsid w:val="008648C7"/>
    <w:rsid w:val="008649D9"/>
    <w:rsid w:val="008650A6"/>
    <w:rsid w:val="00865AD1"/>
    <w:rsid w:val="00870880"/>
    <w:rsid w:val="00871E97"/>
    <w:rsid w:val="00872059"/>
    <w:rsid w:val="0087216A"/>
    <w:rsid w:val="0087218C"/>
    <w:rsid w:val="008728FE"/>
    <w:rsid w:val="00873005"/>
    <w:rsid w:val="00873419"/>
    <w:rsid w:val="00873C92"/>
    <w:rsid w:val="00874A5C"/>
    <w:rsid w:val="00875059"/>
    <w:rsid w:val="008750B3"/>
    <w:rsid w:val="008752F2"/>
    <w:rsid w:val="0087554A"/>
    <w:rsid w:val="00875C76"/>
    <w:rsid w:val="0087637D"/>
    <w:rsid w:val="008763FA"/>
    <w:rsid w:val="00876651"/>
    <w:rsid w:val="00877201"/>
    <w:rsid w:val="0088061A"/>
    <w:rsid w:val="0088093D"/>
    <w:rsid w:val="0088219C"/>
    <w:rsid w:val="008827B8"/>
    <w:rsid w:val="00882CD5"/>
    <w:rsid w:val="00882D91"/>
    <w:rsid w:val="00883CB2"/>
    <w:rsid w:val="00883F4D"/>
    <w:rsid w:val="0088440C"/>
    <w:rsid w:val="008848F6"/>
    <w:rsid w:val="00884A7D"/>
    <w:rsid w:val="008863F8"/>
    <w:rsid w:val="00886725"/>
    <w:rsid w:val="00886A83"/>
    <w:rsid w:val="008870C1"/>
    <w:rsid w:val="00887C87"/>
    <w:rsid w:val="00890406"/>
    <w:rsid w:val="00890A26"/>
    <w:rsid w:val="00890C2E"/>
    <w:rsid w:val="0089153D"/>
    <w:rsid w:val="00891B4F"/>
    <w:rsid w:val="00891C64"/>
    <w:rsid w:val="00891CB9"/>
    <w:rsid w:val="00891EA0"/>
    <w:rsid w:val="0089270F"/>
    <w:rsid w:val="00892787"/>
    <w:rsid w:val="00892AEA"/>
    <w:rsid w:val="00892B79"/>
    <w:rsid w:val="00893684"/>
    <w:rsid w:val="00895006"/>
    <w:rsid w:val="00895452"/>
    <w:rsid w:val="00895589"/>
    <w:rsid w:val="00895E9D"/>
    <w:rsid w:val="00895EEF"/>
    <w:rsid w:val="008961AE"/>
    <w:rsid w:val="00896282"/>
    <w:rsid w:val="008970A6"/>
    <w:rsid w:val="00897578"/>
    <w:rsid w:val="008A0AB7"/>
    <w:rsid w:val="008A0BAD"/>
    <w:rsid w:val="008A12A6"/>
    <w:rsid w:val="008A13F7"/>
    <w:rsid w:val="008A2558"/>
    <w:rsid w:val="008A2859"/>
    <w:rsid w:val="008A29F3"/>
    <w:rsid w:val="008A2BFA"/>
    <w:rsid w:val="008A2C76"/>
    <w:rsid w:val="008A3704"/>
    <w:rsid w:val="008A3DC2"/>
    <w:rsid w:val="008A4851"/>
    <w:rsid w:val="008A4C34"/>
    <w:rsid w:val="008A4D76"/>
    <w:rsid w:val="008A4DB9"/>
    <w:rsid w:val="008A51AD"/>
    <w:rsid w:val="008A57B2"/>
    <w:rsid w:val="008A5F9D"/>
    <w:rsid w:val="008A6301"/>
    <w:rsid w:val="008A654A"/>
    <w:rsid w:val="008A706E"/>
    <w:rsid w:val="008A7224"/>
    <w:rsid w:val="008A745B"/>
    <w:rsid w:val="008A76DC"/>
    <w:rsid w:val="008B0070"/>
    <w:rsid w:val="008B0555"/>
    <w:rsid w:val="008B059D"/>
    <w:rsid w:val="008B112D"/>
    <w:rsid w:val="008B116E"/>
    <w:rsid w:val="008B15A6"/>
    <w:rsid w:val="008B1DE4"/>
    <w:rsid w:val="008B1E1E"/>
    <w:rsid w:val="008B1F01"/>
    <w:rsid w:val="008B201F"/>
    <w:rsid w:val="008B36A6"/>
    <w:rsid w:val="008B3DA4"/>
    <w:rsid w:val="008B40AE"/>
    <w:rsid w:val="008B50EA"/>
    <w:rsid w:val="008B52A5"/>
    <w:rsid w:val="008B56F2"/>
    <w:rsid w:val="008B57DC"/>
    <w:rsid w:val="008B5F3E"/>
    <w:rsid w:val="008B73C7"/>
    <w:rsid w:val="008B7758"/>
    <w:rsid w:val="008B7DEB"/>
    <w:rsid w:val="008C01B0"/>
    <w:rsid w:val="008C0586"/>
    <w:rsid w:val="008C17A0"/>
    <w:rsid w:val="008C216A"/>
    <w:rsid w:val="008C3046"/>
    <w:rsid w:val="008C3E50"/>
    <w:rsid w:val="008C407D"/>
    <w:rsid w:val="008C4B33"/>
    <w:rsid w:val="008C4D46"/>
    <w:rsid w:val="008C53B3"/>
    <w:rsid w:val="008C5967"/>
    <w:rsid w:val="008C5A92"/>
    <w:rsid w:val="008C5C75"/>
    <w:rsid w:val="008C646C"/>
    <w:rsid w:val="008C646E"/>
    <w:rsid w:val="008C7C54"/>
    <w:rsid w:val="008D05BD"/>
    <w:rsid w:val="008D0C88"/>
    <w:rsid w:val="008D104F"/>
    <w:rsid w:val="008D141F"/>
    <w:rsid w:val="008D18C1"/>
    <w:rsid w:val="008D1F76"/>
    <w:rsid w:val="008D2760"/>
    <w:rsid w:val="008D28E1"/>
    <w:rsid w:val="008D29D4"/>
    <w:rsid w:val="008D2A83"/>
    <w:rsid w:val="008D2B3E"/>
    <w:rsid w:val="008D328B"/>
    <w:rsid w:val="008D4354"/>
    <w:rsid w:val="008D4686"/>
    <w:rsid w:val="008D5A95"/>
    <w:rsid w:val="008D5D12"/>
    <w:rsid w:val="008D6A9C"/>
    <w:rsid w:val="008D6D1B"/>
    <w:rsid w:val="008D6D25"/>
    <w:rsid w:val="008D7157"/>
    <w:rsid w:val="008D75A0"/>
    <w:rsid w:val="008D7D72"/>
    <w:rsid w:val="008E02B3"/>
    <w:rsid w:val="008E06E0"/>
    <w:rsid w:val="008E0B6D"/>
    <w:rsid w:val="008E1516"/>
    <w:rsid w:val="008E1669"/>
    <w:rsid w:val="008E1A51"/>
    <w:rsid w:val="008E2130"/>
    <w:rsid w:val="008E2205"/>
    <w:rsid w:val="008E25C4"/>
    <w:rsid w:val="008E2848"/>
    <w:rsid w:val="008E34BB"/>
    <w:rsid w:val="008E4117"/>
    <w:rsid w:val="008E4165"/>
    <w:rsid w:val="008E456D"/>
    <w:rsid w:val="008E4702"/>
    <w:rsid w:val="008E47F3"/>
    <w:rsid w:val="008E50EF"/>
    <w:rsid w:val="008E5600"/>
    <w:rsid w:val="008E57DC"/>
    <w:rsid w:val="008E5FDE"/>
    <w:rsid w:val="008E6202"/>
    <w:rsid w:val="008E7464"/>
    <w:rsid w:val="008E7DF3"/>
    <w:rsid w:val="008F00E1"/>
    <w:rsid w:val="008F0175"/>
    <w:rsid w:val="008F0688"/>
    <w:rsid w:val="008F1330"/>
    <w:rsid w:val="008F1347"/>
    <w:rsid w:val="008F16E5"/>
    <w:rsid w:val="008F186F"/>
    <w:rsid w:val="008F1BC5"/>
    <w:rsid w:val="008F2496"/>
    <w:rsid w:val="008F25E7"/>
    <w:rsid w:val="008F2766"/>
    <w:rsid w:val="008F2E30"/>
    <w:rsid w:val="008F309A"/>
    <w:rsid w:val="008F3504"/>
    <w:rsid w:val="008F3643"/>
    <w:rsid w:val="008F3755"/>
    <w:rsid w:val="008F44E1"/>
    <w:rsid w:val="008F461E"/>
    <w:rsid w:val="008F545B"/>
    <w:rsid w:val="008F615B"/>
    <w:rsid w:val="008F641C"/>
    <w:rsid w:val="008F6D52"/>
    <w:rsid w:val="008F7A79"/>
    <w:rsid w:val="0090080D"/>
    <w:rsid w:val="0090094C"/>
    <w:rsid w:val="009010DC"/>
    <w:rsid w:val="0090144A"/>
    <w:rsid w:val="00901473"/>
    <w:rsid w:val="0090209A"/>
    <w:rsid w:val="009024A0"/>
    <w:rsid w:val="00902A56"/>
    <w:rsid w:val="009030EF"/>
    <w:rsid w:val="00903706"/>
    <w:rsid w:val="00904398"/>
    <w:rsid w:val="00904ECD"/>
    <w:rsid w:val="009050F2"/>
    <w:rsid w:val="00907892"/>
    <w:rsid w:val="00907B04"/>
    <w:rsid w:val="00907C01"/>
    <w:rsid w:val="00907C43"/>
    <w:rsid w:val="00907CA0"/>
    <w:rsid w:val="00907F52"/>
    <w:rsid w:val="009101C7"/>
    <w:rsid w:val="00910B9A"/>
    <w:rsid w:val="009114B3"/>
    <w:rsid w:val="009128A6"/>
    <w:rsid w:val="00912A7C"/>
    <w:rsid w:val="00912C35"/>
    <w:rsid w:val="00912C81"/>
    <w:rsid w:val="00913198"/>
    <w:rsid w:val="009134B4"/>
    <w:rsid w:val="00913503"/>
    <w:rsid w:val="009137BF"/>
    <w:rsid w:val="00913FCC"/>
    <w:rsid w:val="0091433B"/>
    <w:rsid w:val="0091470A"/>
    <w:rsid w:val="00914C98"/>
    <w:rsid w:val="00915469"/>
    <w:rsid w:val="0091552A"/>
    <w:rsid w:val="00915819"/>
    <w:rsid w:val="00915911"/>
    <w:rsid w:val="00915CEB"/>
    <w:rsid w:val="009164DA"/>
    <w:rsid w:val="00916742"/>
    <w:rsid w:val="00916A60"/>
    <w:rsid w:val="00917AFE"/>
    <w:rsid w:val="0092058E"/>
    <w:rsid w:val="0092087C"/>
    <w:rsid w:val="00920E22"/>
    <w:rsid w:val="00920F4F"/>
    <w:rsid w:val="00921032"/>
    <w:rsid w:val="009214F7"/>
    <w:rsid w:val="00921720"/>
    <w:rsid w:val="00922B40"/>
    <w:rsid w:val="00922DD6"/>
    <w:rsid w:val="009232D8"/>
    <w:rsid w:val="009233A3"/>
    <w:rsid w:val="00924145"/>
    <w:rsid w:val="00924356"/>
    <w:rsid w:val="00924360"/>
    <w:rsid w:val="00924889"/>
    <w:rsid w:val="00924A2C"/>
    <w:rsid w:val="00926242"/>
    <w:rsid w:val="00926403"/>
    <w:rsid w:val="00927330"/>
    <w:rsid w:val="0092790D"/>
    <w:rsid w:val="00927BFC"/>
    <w:rsid w:val="00930824"/>
    <w:rsid w:val="00931607"/>
    <w:rsid w:val="009316CA"/>
    <w:rsid w:val="0093190D"/>
    <w:rsid w:val="009325FB"/>
    <w:rsid w:val="00932CC0"/>
    <w:rsid w:val="00932CDC"/>
    <w:rsid w:val="00932ED5"/>
    <w:rsid w:val="00933BAF"/>
    <w:rsid w:val="009346DC"/>
    <w:rsid w:val="0093473D"/>
    <w:rsid w:val="00934A40"/>
    <w:rsid w:val="0093576F"/>
    <w:rsid w:val="00935B1D"/>
    <w:rsid w:val="00935E0E"/>
    <w:rsid w:val="00935E98"/>
    <w:rsid w:val="009365BA"/>
    <w:rsid w:val="00936985"/>
    <w:rsid w:val="00936DF7"/>
    <w:rsid w:val="009374CE"/>
    <w:rsid w:val="00937954"/>
    <w:rsid w:val="009408F7"/>
    <w:rsid w:val="00940DBB"/>
    <w:rsid w:val="00941086"/>
    <w:rsid w:val="0094121F"/>
    <w:rsid w:val="00941604"/>
    <w:rsid w:val="00941A5B"/>
    <w:rsid w:val="00942A77"/>
    <w:rsid w:val="009431FE"/>
    <w:rsid w:val="009432A8"/>
    <w:rsid w:val="00943D81"/>
    <w:rsid w:val="00943D9A"/>
    <w:rsid w:val="00943DCF"/>
    <w:rsid w:val="00944544"/>
    <w:rsid w:val="00944935"/>
    <w:rsid w:val="00944E8C"/>
    <w:rsid w:val="00945242"/>
    <w:rsid w:val="00945DC2"/>
    <w:rsid w:val="00946E41"/>
    <w:rsid w:val="009473BD"/>
    <w:rsid w:val="00947622"/>
    <w:rsid w:val="00947F86"/>
    <w:rsid w:val="00950054"/>
    <w:rsid w:val="00950743"/>
    <w:rsid w:val="009511BE"/>
    <w:rsid w:val="0095184D"/>
    <w:rsid w:val="00951B9E"/>
    <w:rsid w:val="00952BFB"/>
    <w:rsid w:val="00953C9D"/>
    <w:rsid w:val="00953E57"/>
    <w:rsid w:val="00954ACB"/>
    <w:rsid w:val="009552D5"/>
    <w:rsid w:val="0095629F"/>
    <w:rsid w:val="00956327"/>
    <w:rsid w:val="00956B1E"/>
    <w:rsid w:val="00956F69"/>
    <w:rsid w:val="009577EA"/>
    <w:rsid w:val="00957EA4"/>
    <w:rsid w:val="009608B7"/>
    <w:rsid w:val="009610F8"/>
    <w:rsid w:val="0096161A"/>
    <w:rsid w:val="00961856"/>
    <w:rsid w:val="00962197"/>
    <w:rsid w:val="00962352"/>
    <w:rsid w:val="009626FA"/>
    <w:rsid w:val="0096319A"/>
    <w:rsid w:val="009638F9"/>
    <w:rsid w:val="00963C50"/>
    <w:rsid w:val="00964733"/>
    <w:rsid w:val="00964A83"/>
    <w:rsid w:val="00964EE0"/>
    <w:rsid w:val="00965434"/>
    <w:rsid w:val="0096545A"/>
    <w:rsid w:val="00965BF5"/>
    <w:rsid w:val="00966415"/>
    <w:rsid w:val="0096654F"/>
    <w:rsid w:val="00966616"/>
    <w:rsid w:val="0096702A"/>
    <w:rsid w:val="009670A0"/>
    <w:rsid w:val="00967460"/>
    <w:rsid w:val="00967522"/>
    <w:rsid w:val="00967B79"/>
    <w:rsid w:val="009700DA"/>
    <w:rsid w:val="00970DCE"/>
    <w:rsid w:val="009711C3"/>
    <w:rsid w:val="00971639"/>
    <w:rsid w:val="00971966"/>
    <w:rsid w:val="00971BC8"/>
    <w:rsid w:val="00972350"/>
    <w:rsid w:val="00973977"/>
    <w:rsid w:val="00973BD3"/>
    <w:rsid w:val="009740D8"/>
    <w:rsid w:val="009744D5"/>
    <w:rsid w:val="009745F0"/>
    <w:rsid w:val="0097476C"/>
    <w:rsid w:val="00975762"/>
    <w:rsid w:val="009758E6"/>
    <w:rsid w:val="009759FA"/>
    <w:rsid w:val="00975D4C"/>
    <w:rsid w:val="0097614B"/>
    <w:rsid w:val="009764F0"/>
    <w:rsid w:val="0097697B"/>
    <w:rsid w:val="009778E2"/>
    <w:rsid w:val="009779F7"/>
    <w:rsid w:val="00977A1D"/>
    <w:rsid w:val="009805A8"/>
    <w:rsid w:val="00980CFA"/>
    <w:rsid w:val="00980FB4"/>
    <w:rsid w:val="009818AB"/>
    <w:rsid w:val="00981F23"/>
    <w:rsid w:val="0098319F"/>
    <w:rsid w:val="00983703"/>
    <w:rsid w:val="00983F03"/>
    <w:rsid w:val="0098502D"/>
    <w:rsid w:val="00985878"/>
    <w:rsid w:val="009877B4"/>
    <w:rsid w:val="00987D08"/>
    <w:rsid w:val="00987F41"/>
    <w:rsid w:val="00991781"/>
    <w:rsid w:val="00992843"/>
    <w:rsid w:val="00993419"/>
    <w:rsid w:val="00993710"/>
    <w:rsid w:val="00993A5B"/>
    <w:rsid w:val="00993A5C"/>
    <w:rsid w:val="00994240"/>
    <w:rsid w:val="00994A11"/>
    <w:rsid w:val="009954D9"/>
    <w:rsid w:val="009970FA"/>
    <w:rsid w:val="00997F8D"/>
    <w:rsid w:val="009A0392"/>
    <w:rsid w:val="009A0C75"/>
    <w:rsid w:val="009A0CCB"/>
    <w:rsid w:val="009A0CFF"/>
    <w:rsid w:val="009A101C"/>
    <w:rsid w:val="009A1C16"/>
    <w:rsid w:val="009A1F43"/>
    <w:rsid w:val="009A1F77"/>
    <w:rsid w:val="009A2277"/>
    <w:rsid w:val="009A2517"/>
    <w:rsid w:val="009A29F8"/>
    <w:rsid w:val="009A3E5B"/>
    <w:rsid w:val="009A4542"/>
    <w:rsid w:val="009A45FB"/>
    <w:rsid w:val="009A4F76"/>
    <w:rsid w:val="009A5084"/>
    <w:rsid w:val="009A559A"/>
    <w:rsid w:val="009A5841"/>
    <w:rsid w:val="009A5E83"/>
    <w:rsid w:val="009A5F1D"/>
    <w:rsid w:val="009A63FB"/>
    <w:rsid w:val="009A6560"/>
    <w:rsid w:val="009A6563"/>
    <w:rsid w:val="009A6710"/>
    <w:rsid w:val="009A6DA1"/>
    <w:rsid w:val="009A7046"/>
    <w:rsid w:val="009A7A0B"/>
    <w:rsid w:val="009A7CF0"/>
    <w:rsid w:val="009B0092"/>
    <w:rsid w:val="009B0350"/>
    <w:rsid w:val="009B06F9"/>
    <w:rsid w:val="009B0FAF"/>
    <w:rsid w:val="009B1815"/>
    <w:rsid w:val="009B1E01"/>
    <w:rsid w:val="009B1E87"/>
    <w:rsid w:val="009B1FFD"/>
    <w:rsid w:val="009B2802"/>
    <w:rsid w:val="009B2D43"/>
    <w:rsid w:val="009B40BF"/>
    <w:rsid w:val="009B4B21"/>
    <w:rsid w:val="009B4FEF"/>
    <w:rsid w:val="009B50BA"/>
    <w:rsid w:val="009B66A3"/>
    <w:rsid w:val="009B6ABF"/>
    <w:rsid w:val="009B7357"/>
    <w:rsid w:val="009B796D"/>
    <w:rsid w:val="009C0ED7"/>
    <w:rsid w:val="009C1140"/>
    <w:rsid w:val="009C2638"/>
    <w:rsid w:val="009C2A31"/>
    <w:rsid w:val="009C2AEA"/>
    <w:rsid w:val="009C2C66"/>
    <w:rsid w:val="009C332A"/>
    <w:rsid w:val="009C3538"/>
    <w:rsid w:val="009C3650"/>
    <w:rsid w:val="009C371B"/>
    <w:rsid w:val="009C38B3"/>
    <w:rsid w:val="009C4322"/>
    <w:rsid w:val="009C4CBA"/>
    <w:rsid w:val="009C50BB"/>
    <w:rsid w:val="009C58E1"/>
    <w:rsid w:val="009C5A17"/>
    <w:rsid w:val="009C6247"/>
    <w:rsid w:val="009C71B0"/>
    <w:rsid w:val="009C7392"/>
    <w:rsid w:val="009C740A"/>
    <w:rsid w:val="009C7795"/>
    <w:rsid w:val="009D0694"/>
    <w:rsid w:val="009D19A1"/>
    <w:rsid w:val="009D19BF"/>
    <w:rsid w:val="009D28C6"/>
    <w:rsid w:val="009D3133"/>
    <w:rsid w:val="009D433E"/>
    <w:rsid w:val="009D4CF1"/>
    <w:rsid w:val="009D52DA"/>
    <w:rsid w:val="009D532E"/>
    <w:rsid w:val="009D59B9"/>
    <w:rsid w:val="009D61DE"/>
    <w:rsid w:val="009D727C"/>
    <w:rsid w:val="009D7715"/>
    <w:rsid w:val="009D7A93"/>
    <w:rsid w:val="009E0A20"/>
    <w:rsid w:val="009E0E1D"/>
    <w:rsid w:val="009E14EB"/>
    <w:rsid w:val="009E25F1"/>
    <w:rsid w:val="009E28AF"/>
    <w:rsid w:val="009E2CC1"/>
    <w:rsid w:val="009E303A"/>
    <w:rsid w:val="009E35C6"/>
    <w:rsid w:val="009E44A8"/>
    <w:rsid w:val="009E4591"/>
    <w:rsid w:val="009E46D8"/>
    <w:rsid w:val="009E46DD"/>
    <w:rsid w:val="009E51EF"/>
    <w:rsid w:val="009E5828"/>
    <w:rsid w:val="009E585F"/>
    <w:rsid w:val="009E6AEE"/>
    <w:rsid w:val="009E6BCB"/>
    <w:rsid w:val="009E7389"/>
    <w:rsid w:val="009F08D4"/>
    <w:rsid w:val="009F0918"/>
    <w:rsid w:val="009F1D87"/>
    <w:rsid w:val="009F1FBE"/>
    <w:rsid w:val="009F2087"/>
    <w:rsid w:val="009F3357"/>
    <w:rsid w:val="009F46CD"/>
    <w:rsid w:val="009F4BD8"/>
    <w:rsid w:val="009F5D26"/>
    <w:rsid w:val="009F6A1A"/>
    <w:rsid w:val="009F6A58"/>
    <w:rsid w:val="009F7B31"/>
    <w:rsid w:val="00A00C01"/>
    <w:rsid w:val="00A0122C"/>
    <w:rsid w:val="00A01931"/>
    <w:rsid w:val="00A038B5"/>
    <w:rsid w:val="00A038D4"/>
    <w:rsid w:val="00A03AA0"/>
    <w:rsid w:val="00A03AAB"/>
    <w:rsid w:val="00A03C23"/>
    <w:rsid w:val="00A04289"/>
    <w:rsid w:val="00A04B6C"/>
    <w:rsid w:val="00A04BBF"/>
    <w:rsid w:val="00A06EAF"/>
    <w:rsid w:val="00A06EC1"/>
    <w:rsid w:val="00A07186"/>
    <w:rsid w:val="00A07252"/>
    <w:rsid w:val="00A1107C"/>
    <w:rsid w:val="00A117EA"/>
    <w:rsid w:val="00A12531"/>
    <w:rsid w:val="00A125F2"/>
    <w:rsid w:val="00A12699"/>
    <w:rsid w:val="00A12A01"/>
    <w:rsid w:val="00A12D55"/>
    <w:rsid w:val="00A13087"/>
    <w:rsid w:val="00A131F4"/>
    <w:rsid w:val="00A13404"/>
    <w:rsid w:val="00A13A78"/>
    <w:rsid w:val="00A13B7C"/>
    <w:rsid w:val="00A13D36"/>
    <w:rsid w:val="00A14CDB"/>
    <w:rsid w:val="00A1582D"/>
    <w:rsid w:val="00A15E18"/>
    <w:rsid w:val="00A16090"/>
    <w:rsid w:val="00A171B1"/>
    <w:rsid w:val="00A1790F"/>
    <w:rsid w:val="00A20B8A"/>
    <w:rsid w:val="00A21E68"/>
    <w:rsid w:val="00A22F15"/>
    <w:rsid w:val="00A23415"/>
    <w:rsid w:val="00A2353B"/>
    <w:rsid w:val="00A23A58"/>
    <w:rsid w:val="00A23A7C"/>
    <w:rsid w:val="00A23C70"/>
    <w:rsid w:val="00A242BF"/>
    <w:rsid w:val="00A246C5"/>
    <w:rsid w:val="00A250ED"/>
    <w:rsid w:val="00A26176"/>
    <w:rsid w:val="00A26A14"/>
    <w:rsid w:val="00A274AB"/>
    <w:rsid w:val="00A27806"/>
    <w:rsid w:val="00A30832"/>
    <w:rsid w:val="00A31709"/>
    <w:rsid w:val="00A31892"/>
    <w:rsid w:val="00A31E37"/>
    <w:rsid w:val="00A32612"/>
    <w:rsid w:val="00A32641"/>
    <w:rsid w:val="00A32F15"/>
    <w:rsid w:val="00A32F3C"/>
    <w:rsid w:val="00A33302"/>
    <w:rsid w:val="00A338BB"/>
    <w:rsid w:val="00A33A91"/>
    <w:rsid w:val="00A33E96"/>
    <w:rsid w:val="00A342E5"/>
    <w:rsid w:val="00A34607"/>
    <w:rsid w:val="00A34C87"/>
    <w:rsid w:val="00A34E40"/>
    <w:rsid w:val="00A3505D"/>
    <w:rsid w:val="00A357F8"/>
    <w:rsid w:val="00A36002"/>
    <w:rsid w:val="00A36B0B"/>
    <w:rsid w:val="00A36B6E"/>
    <w:rsid w:val="00A36CA3"/>
    <w:rsid w:val="00A37315"/>
    <w:rsid w:val="00A3779A"/>
    <w:rsid w:val="00A37B4D"/>
    <w:rsid w:val="00A37EF0"/>
    <w:rsid w:val="00A40EB7"/>
    <w:rsid w:val="00A41561"/>
    <w:rsid w:val="00A41943"/>
    <w:rsid w:val="00A41BE7"/>
    <w:rsid w:val="00A41EBB"/>
    <w:rsid w:val="00A42293"/>
    <w:rsid w:val="00A42E4C"/>
    <w:rsid w:val="00A43346"/>
    <w:rsid w:val="00A43432"/>
    <w:rsid w:val="00A44093"/>
    <w:rsid w:val="00A442E2"/>
    <w:rsid w:val="00A443FE"/>
    <w:rsid w:val="00A4476C"/>
    <w:rsid w:val="00A44FD1"/>
    <w:rsid w:val="00A45824"/>
    <w:rsid w:val="00A460C5"/>
    <w:rsid w:val="00A466E0"/>
    <w:rsid w:val="00A46CD4"/>
    <w:rsid w:val="00A46D09"/>
    <w:rsid w:val="00A474E8"/>
    <w:rsid w:val="00A47871"/>
    <w:rsid w:val="00A47B89"/>
    <w:rsid w:val="00A47BDB"/>
    <w:rsid w:val="00A47F51"/>
    <w:rsid w:val="00A50AED"/>
    <w:rsid w:val="00A51279"/>
    <w:rsid w:val="00A514AF"/>
    <w:rsid w:val="00A52868"/>
    <w:rsid w:val="00A532C6"/>
    <w:rsid w:val="00A53543"/>
    <w:rsid w:val="00A54158"/>
    <w:rsid w:val="00A54561"/>
    <w:rsid w:val="00A54729"/>
    <w:rsid w:val="00A559E2"/>
    <w:rsid w:val="00A55F19"/>
    <w:rsid w:val="00A56E0D"/>
    <w:rsid w:val="00A574BC"/>
    <w:rsid w:val="00A60714"/>
    <w:rsid w:val="00A60A7E"/>
    <w:rsid w:val="00A60B00"/>
    <w:rsid w:val="00A60FCD"/>
    <w:rsid w:val="00A6151F"/>
    <w:rsid w:val="00A6176D"/>
    <w:rsid w:val="00A619E5"/>
    <w:rsid w:val="00A6236F"/>
    <w:rsid w:val="00A62441"/>
    <w:rsid w:val="00A62A60"/>
    <w:rsid w:val="00A63714"/>
    <w:rsid w:val="00A63CE3"/>
    <w:rsid w:val="00A63CF1"/>
    <w:rsid w:val="00A648B2"/>
    <w:rsid w:val="00A649B5"/>
    <w:rsid w:val="00A64C39"/>
    <w:rsid w:val="00A650A0"/>
    <w:rsid w:val="00A658EF"/>
    <w:rsid w:val="00A66806"/>
    <w:rsid w:val="00A66944"/>
    <w:rsid w:val="00A66C05"/>
    <w:rsid w:val="00A706C0"/>
    <w:rsid w:val="00A70E5B"/>
    <w:rsid w:val="00A713DA"/>
    <w:rsid w:val="00A71C6E"/>
    <w:rsid w:val="00A72249"/>
    <w:rsid w:val="00A72374"/>
    <w:rsid w:val="00A73948"/>
    <w:rsid w:val="00A73BC7"/>
    <w:rsid w:val="00A73E94"/>
    <w:rsid w:val="00A740E7"/>
    <w:rsid w:val="00A74276"/>
    <w:rsid w:val="00A742E9"/>
    <w:rsid w:val="00A74996"/>
    <w:rsid w:val="00A74BC9"/>
    <w:rsid w:val="00A75025"/>
    <w:rsid w:val="00A75240"/>
    <w:rsid w:val="00A7526A"/>
    <w:rsid w:val="00A753D4"/>
    <w:rsid w:val="00A7542F"/>
    <w:rsid w:val="00A75622"/>
    <w:rsid w:val="00A756CC"/>
    <w:rsid w:val="00A7570F"/>
    <w:rsid w:val="00A757D3"/>
    <w:rsid w:val="00A75F24"/>
    <w:rsid w:val="00A761A2"/>
    <w:rsid w:val="00A77AB4"/>
    <w:rsid w:val="00A80269"/>
    <w:rsid w:val="00A8069E"/>
    <w:rsid w:val="00A806A3"/>
    <w:rsid w:val="00A816F9"/>
    <w:rsid w:val="00A81C67"/>
    <w:rsid w:val="00A8244F"/>
    <w:rsid w:val="00A829ED"/>
    <w:rsid w:val="00A830A1"/>
    <w:rsid w:val="00A835B8"/>
    <w:rsid w:val="00A838AD"/>
    <w:rsid w:val="00A83AC8"/>
    <w:rsid w:val="00A83B19"/>
    <w:rsid w:val="00A84A3F"/>
    <w:rsid w:val="00A84CFA"/>
    <w:rsid w:val="00A84D7D"/>
    <w:rsid w:val="00A85040"/>
    <w:rsid w:val="00A8534C"/>
    <w:rsid w:val="00A86699"/>
    <w:rsid w:val="00A8706E"/>
    <w:rsid w:val="00A9018A"/>
    <w:rsid w:val="00A903B3"/>
    <w:rsid w:val="00A90568"/>
    <w:rsid w:val="00A905BC"/>
    <w:rsid w:val="00A90844"/>
    <w:rsid w:val="00A90B9B"/>
    <w:rsid w:val="00A91057"/>
    <w:rsid w:val="00A915DA"/>
    <w:rsid w:val="00A91AC3"/>
    <w:rsid w:val="00A92736"/>
    <w:rsid w:val="00A92B4A"/>
    <w:rsid w:val="00A92D03"/>
    <w:rsid w:val="00A930CA"/>
    <w:rsid w:val="00A937D5"/>
    <w:rsid w:val="00A9392A"/>
    <w:rsid w:val="00A93D0D"/>
    <w:rsid w:val="00A93D8C"/>
    <w:rsid w:val="00A94BB9"/>
    <w:rsid w:val="00A95893"/>
    <w:rsid w:val="00A958FF"/>
    <w:rsid w:val="00A95A5F"/>
    <w:rsid w:val="00A96164"/>
    <w:rsid w:val="00A9637C"/>
    <w:rsid w:val="00A964C0"/>
    <w:rsid w:val="00A96C6B"/>
    <w:rsid w:val="00A972C4"/>
    <w:rsid w:val="00A977AD"/>
    <w:rsid w:val="00AA010E"/>
    <w:rsid w:val="00AA0756"/>
    <w:rsid w:val="00AA1319"/>
    <w:rsid w:val="00AA1472"/>
    <w:rsid w:val="00AA181C"/>
    <w:rsid w:val="00AA1ACB"/>
    <w:rsid w:val="00AA2913"/>
    <w:rsid w:val="00AA30FA"/>
    <w:rsid w:val="00AA35CD"/>
    <w:rsid w:val="00AA391E"/>
    <w:rsid w:val="00AA3C8A"/>
    <w:rsid w:val="00AA3CD0"/>
    <w:rsid w:val="00AA47BD"/>
    <w:rsid w:val="00AA4F28"/>
    <w:rsid w:val="00AA6207"/>
    <w:rsid w:val="00AA6526"/>
    <w:rsid w:val="00AA699D"/>
    <w:rsid w:val="00AA70B0"/>
    <w:rsid w:val="00AA75C2"/>
    <w:rsid w:val="00AA7663"/>
    <w:rsid w:val="00AB089B"/>
    <w:rsid w:val="00AB0BE3"/>
    <w:rsid w:val="00AB0C4F"/>
    <w:rsid w:val="00AB11CA"/>
    <w:rsid w:val="00AB2553"/>
    <w:rsid w:val="00AB2ACF"/>
    <w:rsid w:val="00AB34CE"/>
    <w:rsid w:val="00AB34F9"/>
    <w:rsid w:val="00AB3A5F"/>
    <w:rsid w:val="00AB43A6"/>
    <w:rsid w:val="00AB6385"/>
    <w:rsid w:val="00AB64D2"/>
    <w:rsid w:val="00AC0460"/>
    <w:rsid w:val="00AC0EDF"/>
    <w:rsid w:val="00AC124E"/>
    <w:rsid w:val="00AC2F81"/>
    <w:rsid w:val="00AC307D"/>
    <w:rsid w:val="00AC31D5"/>
    <w:rsid w:val="00AC3DD6"/>
    <w:rsid w:val="00AC4030"/>
    <w:rsid w:val="00AC4185"/>
    <w:rsid w:val="00AC4E3E"/>
    <w:rsid w:val="00AC51BE"/>
    <w:rsid w:val="00AC52E5"/>
    <w:rsid w:val="00AC575F"/>
    <w:rsid w:val="00AC5F12"/>
    <w:rsid w:val="00AC5FCE"/>
    <w:rsid w:val="00AD0338"/>
    <w:rsid w:val="00AD05C9"/>
    <w:rsid w:val="00AD0633"/>
    <w:rsid w:val="00AD140F"/>
    <w:rsid w:val="00AD1ADC"/>
    <w:rsid w:val="00AD1D95"/>
    <w:rsid w:val="00AD22C8"/>
    <w:rsid w:val="00AD251F"/>
    <w:rsid w:val="00AD271F"/>
    <w:rsid w:val="00AD34BC"/>
    <w:rsid w:val="00AD3611"/>
    <w:rsid w:val="00AD388A"/>
    <w:rsid w:val="00AD41C0"/>
    <w:rsid w:val="00AD4263"/>
    <w:rsid w:val="00AD4425"/>
    <w:rsid w:val="00AD468B"/>
    <w:rsid w:val="00AD5367"/>
    <w:rsid w:val="00AD68C4"/>
    <w:rsid w:val="00AD6B1D"/>
    <w:rsid w:val="00AD6B82"/>
    <w:rsid w:val="00AD73BD"/>
    <w:rsid w:val="00AD7BA1"/>
    <w:rsid w:val="00AE06EC"/>
    <w:rsid w:val="00AE2080"/>
    <w:rsid w:val="00AE2120"/>
    <w:rsid w:val="00AE2372"/>
    <w:rsid w:val="00AE2641"/>
    <w:rsid w:val="00AE26C5"/>
    <w:rsid w:val="00AE26C7"/>
    <w:rsid w:val="00AE29A5"/>
    <w:rsid w:val="00AE3185"/>
    <w:rsid w:val="00AE3521"/>
    <w:rsid w:val="00AE38B1"/>
    <w:rsid w:val="00AE4099"/>
    <w:rsid w:val="00AE410A"/>
    <w:rsid w:val="00AE4EF1"/>
    <w:rsid w:val="00AE6590"/>
    <w:rsid w:val="00AE6898"/>
    <w:rsid w:val="00AE6B2D"/>
    <w:rsid w:val="00AE762D"/>
    <w:rsid w:val="00AE76F0"/>
    <w:rsid w:val="00AE78DE"/>
    <w:rsid w:val="00AF0708"/>
    <w:rsid w:val="00AF12C5"/>
    <w:rsid w:val="00AF2DF0"/>
    <w:rsid w:val="00AF3162"/>
    <w:rsid w:val="00AF3288"/>
    <w:rsid w:val="00AF3E87"/>
    <w:rsid w:val="00AF4333"/>
    <w:rsid w:val="00AF4D5B"/>
    <w:rsid w:val="00AF5840"/>
    <w:rsid w:val="00AF61ED"/>
    <w:rsid w:val="00AF70E2"/>
    <w:rsid w:val="00AF743F"/>
    <w:rsid w:val="00AF775C"/>
    <w:rsid w:val="00AF7D6B"/>
    <w:rsid w:val="00B002EB"/>
    <w:rsid w:val="00B00314"/>
    <w:rsid w:val="00B00CC0"/>
    <w:rsid w:val="00B00F3A"/>
    <w:rsid w:val="00B01335"/>
    <w:rsid w:val="00B022C9"/>
    <w:rsid w:val="00B026E3"/>
    <w:rsid w:val="00B02A14"/>
    <w:rsid w:val="00B03CA6"/>
    <w:rsid w:val="00B042F4"/>
    <w:rsid w:val="00B0440E"/>
    <w:rsid w:val="00B04524"/>
    <w:rsid w:val="00B05AA5"/>
    <w:rsid w:val="00B06088"/>
    <w:rsid w:val="00B06279"/>
    <w:rsid w:val="00B063A2"/>
    <w:rsid w:val="00B06D91"/>
    <w:rsid w:val="00B10278"/>
    <w:rsid w:val="00B106AC"/>
    <w:rsid w:val="00B1072E"/>
    <w:rsid w:val="00B107E7"/>
    <w:rsid w:val="00B1140A"/>
    <w:rsid w:val="00B11B66"/>
    <w:rsid w:val="00B120D0"/>
    <w:rsid w:val="00B12AE6"/>
    <w:rsid w:val="00B1391A"/>
    <w:rsid w:val="00B142EC"/>
    <w:rsid w:val="00B14AF5"/>
    <w:rsid w:val="00B14B61"/>
    <w:rsid w:val="00B152AA"/>
    <w:rsid w:val="00B15C4E"/>
    <w:rsid w:val="00B16551"/>
    <w:rsid w:val="00B16886"/>
    <w:rsid w:val="00B16A40"/>
    <w:rsid w:val="00B16D21"/>
    <w:rsid w:val="00B16F42"/>
    <w:rsid w:val="00B176CE"/>
    <w:rsid w:val="00B17E59"/>
    <w:rsid w:val="00B21028"/>
    <w:rsid w:val="00B21866"/>
    <w:rsid w:val="00B22633"/>
    <w:rsid w:val="00B22D25"/>
    <w:rsid w:val="00B23098"/>
    <w:rsid w:val="00B23099"/>
    <w:rsid w:val="00B2339A"/>
    <w:rsid w:val="00B2339F"/>
    <w:rsid w:val="00B2434A"/>
    <w:rsid w:val="00B24BA4"/>
    <w:rsid w:val="00B2523E"/>
    <w:rsid w:val="00B252D5"/>
    <w:rsid w:val="00B25AFF"/>
    <w:rsid w:val="00B25FFA"/>
    <w:rsid w:val="00B262A1"/>
    <w:rsid w:val="00B26B51"/>
    <w:rsid w:val="00B26D29"/>
    <w:rsid w:val="00B26D7B"/>
    <w:rsid w:val="00B2708B"/>
    <w:rsid w:val="00B2717C"/>
    <w:rsid w:val="00B272D1"/>
    <w:rsid w:val="00B27980"/>
    <w:rsid w:val="00B279FE"/>
    <w:rsid w:val="00B27AF6"/>
    <w:rsid w:val="00B304C0"/>
    <w:rsid w:val="00B306A6"/>
    <w:rsid w:val="00B3083E"/>
    <w:rsid w:val="00B311E6"/>
    <w:rsid w:val="00B31381"/>
    <w:rsid w:val="00B315EC"/>
    <w:rsid w:val="00B315F1"/>
    <w:rsid w:val="00B32001"/>
    <w:rsid w:val="00B32647"/>
    <w:rsid w:val="00B3287F"/>
    <w:rsid w:val="00B328B1"/>
    <w:rsid w:val="00B32D23"/>
    <w:rsid w:val="00B331C4"/>
    <w:rsid w:val="00B34A4A"/>
    <w:rsid w:val="00B34FD0"/>
    <w:rsid w:val="00B3544F"/>
    <w:rsid w:val="00B35589"/>
    <w:rsid w:val="00B35AA0"/>
    <w:rsid w:val="00B35CA2"/>
    <w:rsid w:val="00B36DC6"/>
    <w:rsid w:val="00B36FAA"/>
    <w:rsid w:val="00B3747E"/>
    <w:rsid w:val="00B376EA"/>
    <w:rsid w:val="00B40199"/>
    <w:rsid w:val="00B40442"/>
    <w:rsid w:val="00B40877"/>
    <w:rsid w:val="00B4103F"/>
    <w:rsid w:val="00B411CA"/>
    <w:rsid w:val="00B412B7"/>
    <w:rsid w:val="00B4164A"/>
    <w:rsid w:val="00B4185D"/>
    <w:rsid w:val="00B418B0"/>
    <w:rsid w:val="00B425B3"/>
    <w:rsid w:val="00B429AD"/>
    <w:rsid w:val="00B42FF1"/>
    <w:rsid w:val="00B4423E"/>
    <w:rsid w:val="00B454AB"/>
    <w:rsid w:val="00B464AF"/>
    <w:rsid w:val="00B46726"/>
    <w:rsid w:val="00B47820"/>
    <w:rsid w:val="00B502A1"/>
    <w:rsid w:val="00B5056E"/>
    <w:rsid w:val="00B5189A"/>
    <w:rsid w:val="00B5207F"/>
    <w:rsid w:val="00B521E0"/>
    <w:rsid w:val="00B5246D"/>
    <w:rsid w:val="00B52A70"/>
    <w:rsid w:val="00B52CE2"/>
    <w:rsid w:val="00B53375"/>
    <w:rsid w:val="00B5436E"/>
    <w:rsid w:val="00B54FC8"/>
    <w:rsid w:val="00B553F2"/>
    <w:rsid w:val="00B556C2"/>
    <w:rsid w:val="00B579D1"/>
    <w:rsid w:val="00B60540"/>
    <w:rsid w:val="00B60AF7"/>
    <w:rsid w:val="00B60E8C"/>
    <w:rsid w:val="00B61144"/>
    <w:rsid w:val="00B61AC9"/>
    <w:rsid w:val="00B627BF"/>
    <w:rsid w:val="00B631E0"/>
    <w:rsid w:val="00B6389E"/>
    <w:rsid w:val="00B6499A"/>
    <w:rsid w:val="00B64BE5"/>
    <w:rsid w:val="00B64C36"/>
    <w:rsid w:val="00B64CE5"/>
    <w:rsid w:val="00B64DB5"/>
    <w:rsid w:val="00B6585B"/>
    <w:rsid w:val="00B667B1"/>
    <w:rsid w:val="00B706B4"/>
    <w:rsid w:val="00B70704"/>
    <w:rsid w:val="00B7080C"/>
    <w:rsid w:val="00B70A35"/>
    <w:rsid w:val="00B71483"/>
    <w:rsid w:val="00B71715"/>
    <w:rsid w:val="00B71CC6"/>
    <w:rsid w:val="00B71CCD"/>
    <w:rsid w:val="00B72080"/>
    <w:rsid w:val="00B721A4"/>
    <w:rsid w:val="00B72723"/>
    <w:rsid w:val="00B73234"/>
    <w:rsid w:val="00B73713"/>
    <w:rsid w:val="00B737F8"/>
    <w:rsid w:val="00B7388C"/>
    <w:rsid w:val="00B73D1B"/>
    <w:rsid w:val="00B73DFF"/>
    <w:rsid w:val="00B74B25"/>
    <w:rsid w:val="00B753DE"/>
    <w:rsid w:val="00B755AF"/>
    <w:rsid w:val="00B757C8"/>
    <w:rsid w:val="00B75B01"/>
    <w:rsid w:val="00B75CB3"/>
    <w:rsid w:val="00B76003"/>
    <w:rsid w:val="00B7607F"/>
    <w:rsid w:val="00B762C1"/>
    <w:rsid w:val="00B7694D"/>
    <w:rsid w:val="00B77123"/>
    <w:rsid w:val="00B7794D"/>
    <w:rsid w:val="00B80C0F"/>
    <w:rsid w:val="00B81406"/>
    <w:rsid w:val="00B81B69"/>
    <w:rsid w:val="00B82531"/>
    <w:rsid w:val="00B829A9"/>
    <w:rsid w:val="00B834CA"/>
    <w:rsid w:val="00B8373E"/>
    <w:rsid w:val="00B83EBF"/>
    <w:rsid w:val="00B84116"/>
    <w:rsid w:val="00B8442D"/>
    <w:rsid w:val="00B844FD"/>
    <w:rsid w:val="00B84797"/>
    <w:rsid w:val="00B851CB"/>
    <w:rsid w:val="00B85712"/>
    <w:rsid w:val="00B86027"/>
    <w:rsid w:val="00B86E5D"/>
    <w:rsid w:val="00B86E9A"/>
    <w:rsid w:val="00B86EC1"/>
    <w:rsid w:val="00B87257"/>
    <w:rsid w:val="00B8766E"/>
    <w:rsid w:val="00B904FE"/>
    <w:rsid w:val="00B922BA"/>
    <w:rsid w:val="00B9273A"/>
    <w:rsid w:val="00B927B9"/>
    <w:rsid w:val="00B92839"/>
    <w:rsid w:val="00B928F3"/>
    <w:rsid w:val="00B92F96"/>
    <w:rsid w:val="00B93AF0"/>
    <w:rsid w:val="00B94D42"/>
    <w:rsid w:val="00B9544B"/>
    <w:rsid w:val="00B959C3"/>
    <w:rsid w:val="00B961C4"/>
    <w:rsid w:val="00B9645D"/>
    <w:rsid w:val="00B96508"/>
    <w:rsid w:val="00B96752"/>
    <w:rsid w:val="00B9693C"/>
    <w:rsid w:val="00B96A37"/>
    <w:rsid w:val="00B9717B"/>
    <w:rsid w:val="00B9725E"/>
    <w:rsid w:val="00B97464"/>
    <w:rsid w:val="00B977B3"/>
    <w:rsid w:val="00B978B4"/>
    <w:rsid w:val="00BA04E9"/>
    <w:rsid w:val="00BA0540"/>
    <w:rsid w:val="00BA0C46"/>
    <w:rsid w:val="00BA1F27"/>
    <w:rsid w:val="00BA2B2E"/>
    <w:rsid w:val="00BA2F23"/>
    <w:rsid w:val="00BA3798"/>
    <w:rsid w:val="00BA38E2"/>
    <w:rsid w:val="00BA40D5"/>
    <w:rsid w:val="00BA4224"/>
    <w:rsid w:val="00BA4642"/>
    <w:rsid w:val="00BA4B9F"/>
    <w:rsid w:val="00BA4C8C"/>
    <w:rsid w:val="00BA4EFC"/>
    <w:rsid w:val="00BA565E"/>
    <w:rsid w:val="00BA5962"/>
    <w:rsid w:val="00BA59E2"/>
    <w:rsid w:val="00BA5DBA"/>
    <w:rsid w:val="00BA6855"/>
    <w:rsid w:val="00BA6A74"/>
    <w:rsid w:val="00BA742D"/>
    <w:rsid w:val="00BA7E92"/>
    <w:rsid w:val="00BB0E7E"/>
    <w:rsid w:val="00BB1C0F"/>
    <w:rsid w:val="00BB244F"/>
    <w:rsid w:val="00BB2656"/>
    <w:rsid w:val="00BB2785"/>
    <w:rsid w:val="00BB44DE"/>
    <w:rsid w:val="00BB47C6"/>
    <w:rsid w:val="00BB4D9D"/>
    <w:rsid w:val="00BB5CAD"/>
    <w:rsid w:val="00BB5E13"/>
    <w:rsid w:val="00BB6084"/>
    <w:rsid w:val="00BB66EF"/>
    <w:rsid w:val="00BB6A3A"/>
    <w:rsid w:val="00BB6B79"/>
    <w:rsid w:val="00BB74EA"/>
    <w:rsid w:val="00BB7823"/>
    <w:rsid w:val="00BC0A14"/>
    <w:rsid w:val="00BC0E59"/>
    <w:rsid w:val="00BC0EF9"/>
    <w:rsid w:val="00BC0F93"/>
    <w:rsid w:val="00BC145F"/>
    <w:rsid w:val="00BC1A7D"/>
    <w:rsid w:val="00BC2102"/>
    <w:rsid w:val="00BC21BD"/>
    <w:rsid w:val="00BC253A"/>
    <w:rsid w:val="00BC2CE9"/>
    <w:rsid w:val="00BC348D"/>
    <w:rsid w:val="00BC3EAB"/>
    <w:rsid w:val="00BC4737"/>
    <w:rsid w:val="00BC49DB"/>
    <w:rsid w:val="00BC5202"/>
    <w:rsid w:val="00BC5474"/>
    <w:rsid w:val="00BC58F9"/>
    <w:rsid w:val="00BC596F"/>
    <w:rsid w:val="00BC5ADD"/>
    <w:rsid w:val="00BC5DD2"/>
    <w:rsid w:val="00BC64D8"/>
    <w:rsid w:val="00BC658F"/>
    <w:rsid w:val="00BC6A9A"/>
    <w:rsid w:val="00BC6A9F"/>
    <w:rsid w:val="00BC6B18"/>
    <w:rsid w:val="00BC6BD9"/>
    <w:rsid w:val="00BC6BE3"/>
    <w:rsid w:val="00BC77C3"/>
    <w:rsid w:val="00BD0129"/>
    <w:rsid w:val="00BD081B"/>
    <w:rsid w:val="00BD0B8F"/>
    <w:rsid w:val="00BD0F0A"/>
    <w:rsid w:val="00BD198E"/>
    <w:rsid w:val="00BD19CD"/>
    <w:rsid w:val="00BD1A8C"/>
    <w:rsid w:val="00BD1D3C"/>
    <w:rsid w:val="00BD242A"/>
    <w:rsid w:val="00BD2D46"/>
    <w:rsid w:val="00BD336F"/>
    <w:rsid w:val="00BD3AE8"/>
    <w:rsid w:val="00BD41EC"/>
    <w:rsid w:val="00BD47D0"/>
    <w:rsid w:val="00BD4905"/>
    <w:rsid w:val="00BD4A7D"/>
    <w:rsid w:val="00BD4BBE"/>
    <w:rsid w:val="00BD4D10"/>
    <w:rsid w:val="00BD512F"/>
    <w:rsid w:val="00BD5218"/>
    <w:rsid w:val="00BD58DB"/>
    <w:rsid w:val="00BD5B56"/>
    <w:rsid w:val="00BD5D29"/>
    <w:rsid w:val="00BD5EDF"/>
    <w:rsid w:val="00BD5FDC"/>
    <w:rsid w:val="00BD6470"/>
    <w:rsid w:val="00BD6ED1"/>
    <w:rsid w:val="00BD7296"/>
    <w:rsid w:val="00BD7B8D"/>
    <w:rsid w:val="00BD7E48"/>
    <w:rsid w:val="00BE0179"/>
    <w:rsid w:val="00BE0537"/>
    <w:rsid w:val="00BE077F"/>
    <w:rsid w:val="00BE0953"/>
    <w:rsid w:val="00BE0AD4"/>
    <w:rsid w:val="00BE0FEA"/>
    <w:rsid w:val="00BE2515"/>
    <w:rsid w:val="00BE2549"/>
    <w:rsid w:val="00BE2662"/>
    <w:rsid w:val="00BE2869"/>
    <w:rsid w:val="00BE35B8"/>
    <w:rsid w:val="00BE365D"/>
    <w:rsid w:val="00BE40BE"/>
    <w:rsid w:val="00BE4564"/>
    <w:rsid w:val="00BE465C"/>
    <w:rsid w:val="00BE6445"/>
    <w:rsid w:val="00BE657B"/>
    <w:rsid w:val="00BE6724"/>
    <w:rsid w:val="00BE6728"/>
    <w:rsid w:val="00BE70A0"/>
    <w:rsid w:val="00BE741A"/>
    <w:rsid w:val="00BE7CB2"/>
    <w:rsid w:val="00BF00CC"/>
    <w:rsid w:val="00BF0796"/>
    <w:rsid w:val="00BF0D62"/>
    <w:rsid w:val="00BF1A3A"/>
    <w:rsid w:val="00BF3AD8"/>
    <w:rsid w:val="00BF3D10"/>
    <w:rsid w:val="00BF4709"/>
    <w:rsid w:val="00BF4B66"/>
    <w:rsid w:val="00BF50A0"/>
    <w:rsid w:val="00BF5AC9"/>
    <w:rsid w:val="00BF5C45"/>
    <w:rsid w:val="00BF5D02"/>
    <w:rsid w:val="00BF63E4"/>
    <w:rsid w:val="00BF64A7"/>
    <w:rsid w:val="00BF6A05"/>
    <w:rsid w:val="00BF6CBB"/>
    <w:rsid w:val="00BF73CC"/>
    <w:rsid w:val="00BF7729"/>
    <w:rsid w:val="00BF7771"/>
    <w:rsid w:val="00BF7FB9"/>
    <w:rsid w:val="00C00510"/>
    <w:rsid w:val="00C005F5"/>
    <w:rsid w:val="00C00C77"/>
    <w:rsid w:val="00C015A8"/>
    <w:rsid w:val="00C01706"/>
    <w:rsid w:val="00C01D17"/>
    <w:rsid w:val="00C02091"/>
    <w:rsid w:val="00C02144"/>
    <w:rsid w:val="00C028ED"/>
    <w:rsid w:val="00C02CA6"/>
    <w:rsid w:val="00C035A9"/>
    <w:rsid w:val="00C03F0D"/>
    <w:rsid w:val="00C0496D"/>
    <w:rsid w:val="00C04CD5"/>
    <w:rsid w:val="00C06434"/>
    <w:rsid w:val="00C06A13"/>
    <w:rsid w:val="00C0765F"/>
    <w:rsid w:val="00C103AF"/>
    <w:rsid w:val="00C10DEA"/>
    <w:rsid w:val="00C1111A"/>
    <w:rsid w:val="00C11F7A"/>
    <w:rsid w:val="00C1321F"/>
    <w:rsid w:val="00C13239"/>
    <w:rsid w:val="00C13717"/>
    <w:rsid w:val="00C139F7"/>
    <w:rsid w:val="00C143F1"/>
    <w:rsid w:val="00C1459C"/>
    <w:rsid w:val="00C14777"/>
    <w:rsid w:val="00C14A19"/>
    <w:rsid w:val="00C14D49"/>
    <w:rsid w:val="00C154D3"/>
    <w:rsid w:val="00C1561F"/>
    <w:rsid w:val="00C159A1"/>
    <w:rsid w:val="00C1607E"/>
    <w:rsid w:val="00C16443"/>
    <w:rsid w:val="00C16734"/>
    <w:rsid w:val="00C16BAF"/>
    <w:rsid w:val="00C16D17"/>
    <w:rsid w:val="00C170F0"/>
    <w:rsid w:val="00C1724A"/>
    <w:rsid w:val="00C20270"/>
    <w:rsid w:val="00C204DC"/>
    <w:rsid w:val="00C205E2"/>
    <w:rsid w:val="00C21264"/>
    <w:rsid w:val="00C215ED"/>
    <w:rsid w:val="00C217B8"/>
    <w:rsid w:val="00C21C75"/>
    <w:rsid w:val="00C223E8"/>
    <w:rsid w:val="00C22747"/>
    <w:rsid w:val="00C22EE7"/>
    <w:rsid w:val="00C22FDA"/>
    <w:rsid w:val="00C23DBB"/>
    <w:rsid w:val="00C25211"/>
    <w:rsid w:val="00C254CA"/>
    <w:rsid w:val="00C25956"/>
    <w:rsid w:val="00C26251"/>
    <w:rsid w:val="00C264C7"/>
    <w:rsid w:val="00C265F6"/>
    <w:rsid w:val="00C26A89"/>
    <w:rsid w:val="00C2723A"/>
    <w:rsid w:val="00C27B06"/>
    <w:rsid w:val="00C27C77"/>
    <w:rsid w:val="00C30C6E"/>
    <w:rsid w:val="00C30EC1"/>
    <w:rsid w:val="00C30F25"/>
    <w:rsid w:val="00C31BC4"/>
    <w:rsid w:val="00C31D29"/>
    <w:rsid w:val="00C32842"/>
    <w:rsid w:val="00C32D8C"/>
    <w:rsid w:val="00C340EC"/>
    <w:rsid w:val="00C341D0"/>
    <w:rsid w:val="00C3434E"/>
    <w:rsid w:val="00C3442D"/>
    <w:rsid w:val="00C34D9A"/>
    <w:rsid w:val="00C35103"/>
    <w:rsid w:val="00C35386"/>
    <w:rsid w:val="00C35390"/>
    <w:rsid w:val="00C35547"/>
    <w:rsid w:val="00C35809"/>
    <w:rsid w:val="00C35D9C"/>
    <w:rsid w:val="00C35DA1"/>
    <w:rsid w:val="00C36302"/>
    <w:rsid w:val="00C36DE3"/>
    <w:rsid w:val="00C3731F"/>
    <w:rsid w:val="00C377E6"/>
    <w:rsid w:val="00C37CF6"/>
    <w:rsid w:val="00C37FB8"/>
    <w:rsid w:val="00C40CBD"/>
    <w:rsid w:val="00C41315"/>
    <w:rsid w:val="00C41880"/>
    <w:rsid w:val="00C42692"/>
    <w:rsid w:val="00C4282D"/>
    <w:rsid w:val="00C43057"/>
    <w:rsid w:val="00C43AE3"/>
    <w:rsid w:val="00C44376"/>
    <w:rsid w:val="00C44415"/>
    <w:rsid w:val="00C444A6"/>
    <w:rsid w:val="00C447B5"/>
    <w:rsid w:val="00C44C67"/>
    <w:rsid w:val="00C44CD0"/>
    <w:rsid w:val="00C44F60"/>
    <w:rsid w:val="00C45721"/>
    <w:rsid w:val="00C457BC"/>
    <w:rsid w:val="00C46451"/>
    <w:rsid w:val="00C46595"/>
    <w:rsid w:val="00C466F4"/>
    <w:rsid w:val="00C46761"/>
    <w:rsid w:val="00C469AD"/>
    <w:rsid w:val="00C47182"/>
    <w:rsid w:val="00C50507"/>
    <w:rsid w:val="00C506D2"/>
    <w:rsid w:val="00C50720"/>
    <w:rsid w:val="00C50754"/>
    <w:rsid w:val="00C50D1F"/>
    <w:rsid w:val="00C50DE5"/>
    <w:rsid w:val="00C51568"/>
    <w:rsid w:val="00C515D9"/>
    <w:rsid w:val="00C51C2D"/>
    <w:rsid w:val="00C529AB"/>
    <w:rsid w:val="00C5325A"/>
    <w:rsid w:val="00C5373F"/>
    <w:rsid w:val="00C538E5"/>
    <w:rsid w:val="00C53E83"/>
    <w:rsid w:val="00C5409F"/>
    <w:rsid w:val="00C54806"/>
    <w:rsid w:val="00C555ED"/>
    <w:rsid w:val="00C55A4B"/>
    <w:rsid w:val="00C55B11"/>
    <w:rsid w:val="00C55DA8"/>
    <w:rsid w:val="00C56194"/>
    <w:rsid w:val="00C5662C"/>
    <w:rsid w:val="00C570AE"/>
    <w:rsid w:val="00C57120"/>
    <w:rsid w:val="00C573F5"/>
    <w:rsid w:val="00C601F3"/>
    <w:rsid w:val="00C61589"/>
    <w:rsid w:val="00C61973"/>
    <w:rsid w:val="00C62091"/>
    <w:rsid w:val="00C620D2"/>
    <w:rsid w:val="00C623E2"/>
    <w:rsid w:val="00C6266F"/>
    <w:rsid w:val="00C62F6D"/>
    <w:rsid w:val="00C634F5"/>
    <w:rsid w:val="00C639D0"/>
    <w:rsid w:val="00C64232"/>
    <w:rsid w:val="00C6480D"/>
    <w:rsid w:val="00C6487B"/>
    <w:rsid w:val="00C64B52"/>
    <w:rsid w:val="00C64F1C"/>
    <w:rsid w:val="00C6534C"/>
    <w:rsid w:val="00C6547A"/>
    <w:rsid w:val="00C65A14"/>
    <w:rsid w:val="00C66275"/>
    <w:rsid w:val="00C66839"/>
    <w:rsid w:val="00C66E79"/>
    <w:rsid w:val="00C67033"/>
    <w:rsid w:val="00C675D3"/>
    <w:rsid w:val="00C728E3"/>
    <w:rsid w:val="00C72995"/>
    <w:rsid w:val="00C72997"/>
    <w:rsid w:val="00C73264"/>
    <w:rsid w:val="00C7341E"/>
    <w:rsid w:val="00C735B5"/>
    <w:rsid w:val="00C73667"/>
    <w:rsid w:val="00C73990"/>
    <w:rsid w:val="00C743B1"/>
    <w:rsid w:val="00C74D0A"/>
    <w:rsid w:val="00C74FDE"/>
    <w:rsid w:val="00C75152"/>
    <w:rsid w:val="00C7526F"/>
    <w:rsid w:val="00C752F6"/>
    <w:rsid w:val="00C754AB"/>
    <w:rsid w:val="00C75A91"/>
    <w:rsid w:val="00C75D8F"/>
    <w:rsid w:val="00C7600C"/>
    <w:rsid w:val="00C76730"/>
    <w:rsid w:val="00C76B2A"/>
    <w:rsid w:val="00C76C57"/>
    <w:rsid w:val="00C801DD"/>
    <w:rsid w:val="00C805C9"/>
    <w:rsid w:val="00C80BAE"/>
    <w:rsid w:val="00C81779"/>
    <w:rsid w:val="00C81B6D"/>
    <w:rsid w:val="00C81EFA"/>
    <w:rsid w:val="00C825EC"/>
    <w:rsid w:val="00C82798"/>
    <w:rsid w:val="00C8279D"/>
    <w:rsid w:val="00C82CD0"/>
    <w:rsid w:val="00C831BF"/>
    <w:rsid w:val="00C84A41"/>
    <w:rsid w:val="00C84AF1"/>
    <w:rsid w:val="00C84D35"/>
    <w:rsid w:val="00C8589F"/>
    <w:rsid w:val="00C868C5"/>
    <w:rsid w:val="00C86F33"/>
    <w:rsid w:val="00C86FFA"/>
    <w:rsid w:val="00C87947"/>
    <w:rsid w:val="00C900CB"/>
    <w:rsid w:val="00C90683"/>
    <w:rsid w:val="00C90CE6"/>
    <w:rsid w:val="00C91066"/>
    <w:rsid w:val="00C910CC"/>
    <w:rsid w:val="00C91F15"/>
    <w:rsid w:val="00C92050"/>
    <w:rsid w:val="00C92790"/>
    <w:rsid w:val="00C92B0B"/>
    <w:rsid w:val="00C932B0"/>
    <w:rsid w:val="00C93D25"/>
    <w:rsid w:val="00C94267"/>
    <w:rsid w:val="00C94AF3"/>
    <w:rsid w:val="00C94D1C"/>
    <w:rsid w:val="00C94FC1"/>
    <w:rsid w:val="00C955FE"/>
    <w:rsid w:val="00C9628D"/>
    <w:rsid w:val="00C970BC"/>
    <w:rsid w:val="00C9718D"/>
    <w:rsid w:val="00C97B8F"/>
    <w:rsid w:val="00C97D56"/>
    <w:rsid w:val="00C97F6C"/>
    <w:rsid w:val="00CA1114"/>
    <w:rsid w:val="00CA1394"/>
    <w:rsid w:val="00CA1987"/>
    <w:rsid w:val="00CA3803"/>
    <w:rsid w:val="00CA3CCB"/>
    <w:rsid w:val="00CA4339"/>
    <w:rsid w:val="00CA50BA"/>
    <w:rsid w:val="00CA5181"/>
    <w:rsid w:val="00CA5C74"/>
    <w:rsid w:val="00CA5E49"/>
    <w:rsid w:val="00CA6049"/>
    <w:rsid w:val="00CA65C5"/>
    <w:rsid w:val="00CA65D1"/>
    <w:rsid w:val="00CA6CE2"/>
    <w:rsid w:val="00CA7CA7"/>
    <w:rsid w:val="00CA7F33"/>
    <w:rsid w:val="00CB02EA"/>
    <w:rsid w:val="00CB08EE"/>
    <w:rsid w:val="00CB0DBC"/>
    <w:rsid w:val="00CB20D8"/>
    <w:rsid w:val="00CB2EA6"/>
    <w:rsid w:val="00CB44D1"/>
    <w:rsid w:val="00CB4BB5"/>
    <w:rsid w:val="00CB4F88"/>
    <w:rsid w:val="00CB545A"/>
    <w:rsid w:val="00CB5BB4"/>
    <w:rsid w:val="00CB5D86"/>
    <w:rsid w:val="00CB5E95"/>
    <w:rsid w:val="00CB6045"/>
    <w:rsid w:val="00CB6180"/>
    <w:rsid w:val="00CB67D9"/>
    <w:rsid w:val="00CB6A87"/>
    <w:rsid w:val="00CB6AEB"/>
    <w:rsid w:val="00CB6B80"/>
    <w:rsid w:val="00CB7423"/>
    <w:rsid w:val="00CB7A77"/>
    <w:rsid w:val="00CB7B34"/>
    <w:rsid w:val="00CC0941"/>
    <w:rsid w:val="00CC0F46"/>
    <w:rsid w:val="00CC0F50"/>
    <w:rsid w:val="00CC21AA"/>
    <w:rsid w:val="00CC2812"/>
    <w:rsid w:val="00CC2C7E"/>
    <w:rsid w:val="00CC34CC"/>
    <w:rsid w:val="00CC3D33"/>
    <w:rsid w:val="00CC3EA1"/>
    <w:rsid w:val="00CC405A"/>
    <w:rsid w:val="00CC48A1"/>
    <w:rsid w:val="00CC4EA1"/>
    <w:rsid w:val="00CC5486"/>
    <w:rsid w:val="00CC5C7F"/>
    <w:rsid w:val="00CC5E27"/>
    <w:rsid w:val="00CC5F36"/>
    <w:rsid w:val="00CC6439"/>
    <w:rsid w:val="00CC67A7"/>
    <w:rsid w:val="00CC6A1A"/>
    <w:rsid w:val="00CC7BD8"/>
    <w:rsid w:val="00CC7FBB"/>
    <w:rsid w:val="00CD0198"/>
    <w:rsid w:val="00CD0A3C"/>
    <w:rsid w:val="00CD0D04"/>
    <w:rsid w:val="00CD0E27"/>
    <w:rsid w:val="00CD0E90"/>
    <w:rsid w:val="00CD1053"/>
    <w:rsid w:val="00CD115A"/>
    <w:rsid w:val="00CD1162"/>
    <w:rsid w:val="00CD15AE"/>
    <w:rsid w:val="00CD15BE"/>
    <w:rsid w:val="00CD1E0B"/>
    <w:rsid w:val="00CD2DE9"/>
    <w:rsid w:val="00CD3873"/>
    <w:rsid w:val="00CD38D2"/>
    <w:rsid w:val="00CD397B"/>
    <w:rsid w:val="00CD4928"/>
    <w:rsid w:val="00CD4E8D"/>
    <w:rsid w:val="00CD5000"/>
    <w:rsid w:val="00CD5813"/>
    <w:rsid w:val="00CD5DED"/>
    <w:rsid w:val="00CD64DD"/>
    <w:rsid w:val="00CD723B"/>
    <w:rsid w:val="00CD7992"/>
    <w:rsid w:val="00CD7A03"/>
    <w:rsid w:val="00CE0337"/>
    <w:rsid w:val="00CE088D"/>
    <w:rsid w:val="00CE09A7"/>
    <w:rsid w:val="00CE09C8"/>
    <w:rsid w:val="00CE0CC8"/>
    <w:rsid w:val="00CE0D91"/>
    <w:rsid w:val="00CE1323"/>
    <w:rsid w:val="00CE159D"/>
    <w:rsid w:val="00CE15F1"/>
    <w:rsid w:val="00CE1D27"/>
    <w:rsid w:val="00CE2438"/>
    <w:rsid w:val="00CE24C8"/>
    <w:rsid w:val="00CE2541"/>
    <w:rsid w:val="00CE25A3"/>
    <w:rsid w:val="00CE2899"/>
    <w:rsid w:val="00CE2D8A"/>
    <w:rsid w:val="00CE2DF9"/>
    <w:rsid w:val="00CE2FBF"/>
    <w:rsid w:val="00CE3BAE"/>
    <w:rsid w:val="00CE3D85"/>
    <w:rsid w:val="00CE417F"/>
    <w:rsid w:val="00CE62D1"/>
    <w:rsid w:val="00CE673E"/>
    <w:rsid w:val="00CE6CDF"/>
    <w:rsid w:val="00CE78DE"/>
    <w:rsid w:val="00CE7AED"/>
    <w:rsid w:val="00CE7FA4"/>
    <w:rsid w:val="00CF02B9"/>
    <w:rsid w:val="00CF0CE3"/>
    <w:rsid w:val="00CF16A4"/>
    <w:rsid w:val="00CF1E5B"/>
    <w:rsid w:val="00CF22D5"/>
    <w:rsid w:val="00CF2AB3"/>
    <w:rsid w:val="00CF2AE8"/>
    <w:rsid w:val="00CF2CAA"/>
    <w:rsid w:val="00CF3CB5"/>
    <w:rsid w:val="00CF3D8C"/>
    <w:rsid w:val="00CF3E96"/>
    <w:rsid w:val="00CF44FB"/>
    <w:rsid w:val="00CF505B"/>
    <w:rsid w:val="00CF54AE"/>
    <w:rsid w:val="00CF55EE"/>
    <w:rsid w:val="00CF58C2"/>
    <w:rsid w:val="00CF63CE"/>
    <w:rsid w:val="00CF6FAF"/>
    <w:rsid w:val="00CF77E4"/>
    <w:rsid w:val="00D00346"/>
    <w:rsid w:val="00D00917"/>
    <w:rsid w:val="00D00EBA"/>
    <w:rsid w:val="00D01120"/>
    <w:rsid w:val="00D01DF3"/>
    <w:rsid w:val="00D0216A"/>
    <w:rsid w:val="00D02A5F"/>
    <w:rsid w:val="00D031B9"/>
    <w:rsid w:val="00D03469"/>
    <w:rsid w:val="00D03AFD"/>
    <w:rsid w:val="00D057D0"/>
    <w:rsid w:val="00D059D5"/>
    <w:rsid w:val="00D06223"/>
    <w:rsid w:val="00D0732F"/>
    <w:rsid w:val="00D07546"/>
    <w:rsid w:val="00D0787B"/>
    <w:rsid w:val="00D07B54"/>
    <w:rsid w:val="00D07CAC"/>
    <w:rsid w:val="00D1123B"/>
    <w:rsid w:val="00D11A06"/>
    <w:rsid w:val="00D12C1E"/>
    <w:rsid w:val="00D133C6"/>
    <w:rsid w:val="00D139D8"/>
    <w:rsid w:val="00D13A1B"/>
    <w:rsid w:val="00D13CBC"/>
    <w:rsid w:val="00D13E94"/>
    <w:rsid w:val="00D142CB"/>
    <w:rsid w:val="00D147E3"/>
    <w:rsid w:val="00D149F9"/>
    <w:rsid w:val="00D14B13"/>
    <w:rsid w:val="00D153F0"/>
    <w:rsid w:val="00D155DA"/>
    <w:rsid w:val="00D156CF"/>
    <w:rsid w:val="00D15816"/>
    <w:rsid w:val="00D15F44"/>
    <w:rsid w:val="00D16127"/>
    <w:rsid w:val="00D1656D"/>
    <w:rsid w:val="00D171B2"/>
    <w:rsid w:val="00D176AA"/>
    <w:rsid w:val="00D201F1"/>
    <w:rsid w:val="00D210E4"/>
    <w:rsid w:val="00D21285"/>
    <w:rsid w:val="00D21B76"/>
    <w:rsid w:val="00D21D00"/>
    <w:rsid w:val="00D230C2"/>
    <w:rsid w:val="00D238AE"/>
    <w:rsid w:val="00D23A52"/>
    <w:rsid w:val="00D23C63"/>
    <w:rsid w:val="00D255D2"/>
    <w:rsid w:val="00D26F18"/>
    <w:rsid w:val="00D27356"/>
    <w:rsid w:val="00D275E3"/>
    <w:rsid w:val="00D278AE"/>
    <w:rsid w:val="00D27B01"/>
    <w:rsid w:val="00D300B0"/>
    <w:rsid w:val="00D30982"/>
    <w:rsid w:val="00D30D35"/>
    <w:rsid w:val="00D316C5"/>
    <w:rsid w:val="00D31C0C"/>
    <w:rsid w:val="00D3382D"/>
    <w:rsid w:val="00D33B5F"/>
    <w:rsid w:val="00D33F6B"/>
    <w:rsid w:val="00D341E7"/>
    <w:rsid w:val="00D3420A"/>
    <w:rsid w:val="00D343AB"/>
    <w:rsid w:val="00D3452E"/>
    <w:rsid w:val="00D345CB"/>
    <w:rsid w:val="00D34ABF"/>
    <w:rsid w:val="00D35890"/>
    <w:rsid w:val="00D359D1"/>
    <w:rsid w:val="00D35AD2"/>
    <w:rsid w:val="00D36176"/>
    <w:rsid w:val="00D4014D"/>
    <w:rsid w:val="00D40833"/>
    <w:rsid w:val="00D41CAF"/>
    <w:rsid w:val="00D42544"/>
    <w:rsid w:val="00D4270B"/>
    <w:rsid w:val="00D444AA"/>
    <w:rsid w:val="00D44E43"/>
    <w:rsid w:val="00D45BB4"/>
    <w:rsid w:val="00D45D0B"/>
    <w:rsid w:val="00D46375"/>
    <w:rsid w:val="00D4713A"/>
    <w:rsid w:val="00D47211"/>
    <w:rsid w:val="00D475A9"/>
    <w:rsid w:val="00D5001A"/>
    <w:rsid w:val="00D50FE0"/>
    <w:rsid w:val="00D51251"/>
    <w:rsid w:val="00D515F9"/>
    <w:rsid w:val="00D5176F"/>
    <w:rsid w:val="00D52E5F"/>
    <w:rsid w:val="00D5384C"/>
    <w:rsid w:val="00D53C8B"/>
    <w:rsid w:val="00D53DF1"/>
    <w:rsid w:val="00D551D1"/>
    <w:rsid w:val="00D55899"/>
    <w:rsid w:val="00D568CE"/>
    <w:rsid w:val="00D568F5"/>
    <w:rsid w:val="00D56C50"/>
    <w:rsid w:val="00D5712F"/>
    <w:rsid w:val="00D600CC"/>
    <w:rsid w:val="00D603A4"/>
    <w:rsid w:val="00D61780"/>
    <w:rsid w:val="00D61E93"/>
    <w:rsid w:val="00D63675"/>
    <w:rsid w:val="00D638DB"/>
    <w:rsid w:val="00D64366"/>
    <w:rsid w:val="00D643E3"/>
    <w:rsid w:val="00D64496"/>
    <w:rsid w:val="00D65135"/>
    <w:rsid w:val="00D658E7"/>
    <w:rsid w:val="00D65CDC"/>
    <w:rsid w:val="00D65F82"/>
    <w:rsid w:val="00D65FDD"/>
    <w:rsid w:val="00D661D4"/>
    <w:rsid w:val="00D66367"/>
    <w:rsid w:val="00D6651B"/>
    <w:rsid w:val="00D6691E"/>
    <w:rsid w:val="00D66A3F"/>
    <w:rsid w:val="00D678CA"/>
    <w:rsid w:val="00D7050B"/>
    <w:rsid w:val="00D7074D"/>
    <w:rsid w:val="00D70938"/>
    <w:rsid w:val="00D7138B"/>
    <w:rsid w:val="00D71919"/>
    <w:rsid w:val="00D72712"/>
    <w:rsid w:val="00D72A01"/>
    <w:rsid w:val="00D73BCA"/>
    <w:rsid w:val="00D73F7D"/>
    <w:rsid w:val="00D74A79"/>
    <w:rsid w:val="00D74BE1"/>
    <w:rsid w:val="00D74FD9"/>
    <w:rsid w:val="00D7581F"/>
    <w:rsid w:val="00D7603A"/>
    <w:rsid w:val="00D76377"/>
    <w:rsid w:val="00D766C5"/>
    <w:rsid w:val="00D76B51"/>
    <w:rsid w:val="00D76D5A"/>
    <w:rsid w:val="00D772BD"/>
    <w:rsid w:val="00D77D7D"/>
    <w:rsid w:val="00D80EE0"/>
    <w:rsid w:val="00D81162"/>
    <w:rsid w:val="00D81628"/>
    <w:rsid w:val="00D8179A"/>
    <w:rsid w:val="00D817B6"/>
    <w:rsid w:val="00D82479"/>
    <w:rsid w:val="00D82D7A"/>
    <w:rsid w:val="00D82FDA"/>
    <w:rsid w:val="00D830DD"/>
    <w:rsid w:val="00D8350C"/>
    <w:rsid w:val="00D8460C"/>
    <w:rsid w:val="00D84E4E"/>
    <w:rsid w:val="00D84EB8"/>
    <w:rsid w:val="00D84ED2"/>
    <w:rsid w:val="00D85260"/>
    <w:rsid w:val="00D852D3"/>
    <w:rsid w:val="00D86472"/>
    <w:rsid w:val="00D86993"/>
    <w:rsid w:val="00D869D3"/>
    <w:rsid w:val="00D86CD3"/>
    <w:rsid w:val="00D86EA3"/>
    <w:rsid w:val="00D87023"/>
    <w:rsid w:val="00D87873"/>
    <w:rsid w:val="00D90E3B"/>
    <w:rsid w:val="00D91749"/>
    <w:rsid w:val="00D91B09"/>
    <w:rsid w:val="00D922DA"/>
    <w:rsid w:val="00D92AFB"/>
    <w:rsid w:val="00D92C71"/>
    <w:rsid w:val="00D93173"/>
    <w:rsid w:val="00D93784"/>
    <w:rsid w:val="00D93D3F"/>
    <w:rsid w:val="00D93ED5"/>
    <w:rsid w:val="00D93FF8"/>
    <w:rsid w:val="00D943C4"/>
    <w:rsid w:val="00D947F5"/>
    <w:rsid w:val="00D94BD1"/>
    <w:rsid w:val="00D95460"/>
    <w:rsid w:val="00D95531"/>
    <w:rsid w:val="00D95F8B"/>
    <w:rsid w:val="00D96110"/>
    <w:rsid w:val="00D962F0"/>
    <w:rsid w:val="00D9721F"/>
    <w:rsid w:val="00D973B5"/>
    <w:rsid w:val="00D97426"/>
    <w:rsid w:val="00D977D7"/>
    <w:rsid w:val="00DA0CAE"/>
    <w:rsid w:val="00DA1085"/>
    <w:rsid w:val="00DA168C"/>
    <w:rsid w:val="00DA2460"/>
    <w:rsid w:val="00DA31D9"/>
    <w:rsid w:val="00DA454F"/>
    <w:rsid w:val="00DA4841"/>
    <w:rsid w:val="00DA5C34"/>
    <w:rsid w:val="00DA613C"/>
    <w:rsid w:val="00DA61C6"/>
    <w:rsid w:val="00DA6673"/>
    <w:rsid w:val="00DA7185"/>
    <w:rsid w:val="00DA71CA"/>
    <w:rsid w:val="00DA7B70"/>
    <w:rsid w:val="00DB000B"/>
    <w:rsid w:val="00DB0420"/>
    <w:rsid w:val="00DB0523"/>
    <w:rsid w:val="00DB14CF"/>
    <w:rsid w:val="00DB18AD"/>
    <w:rsid w:val="00DB1E58"/>
    <w:rsid w:val="00DB21FB"/>
    <w:rsid w:val="00DB254A"/>
    <w:rsid w:val="00DB307A"/>
    <w:rsid w:val="00DB3115"/>
    <w:rsid w:val="00DB3E6B"/>
    <w:rsid w:val="00DB3EC5"/>
    <w:rsid w:val="00DB40B3"/>
    <w:rsid w:val="00DB46DE"/>
    <w:rsid w:val="00DB48B2"/>
    <w:rsid w:val="00DB490D"/>
    <w:rsid w:val="00DB5420"/>
    <w:rsid w:val="00DB5634"/>
    <w:rsid w:val="00DB644D"/>
    <w:rsid w:val="00DB7097"/>
    <w:rsid w:val="00DB777A"/>
    <w:rsid w:val="00DB78F6"/>
    <w:rsid w:val="00DB7E34"/>
    <w:rsid w:val="00DC0C46"/>
    <w:rsid w:val="00DC0D7D"/>
    <w:rsid w:val="00DC1943"/>
    <w:rsid w:val="00DC1C95"/>
    <w:rsid w:val="00DC1F3E"/>
    <w:rsid w:val="00DC227A"/>
    <w:rsid w:val="00DC273C"/>
    <w:rsid w:val="00DC2E8F"/>
    <w:rsid w:val="00DC300A"/>
    <w:rsid w:val="00DC3D45"/>
    <w:rsid w:val="00DC3FD2"/>
    <w:rsid w:val="00DC48B6"/>
    <w:rsid w:val="00DC55FF"/>
    <w:rsid w:val="00DC5629"/>
    <w:rsid w:val="00DC6185"/>
    <w:rsid w:val="00DC68F8"/>
    <w:rsid w:val="00DC709E"/>
    <w:rsid w:val="00DC7FA3"/>
    <w:rsid w:val="00DD0758"/>
    <w:rsid w:val="00DD0CAC"/>
    <w:rsid w:val="00DD2F82"/>
    <w:rsid w:val="00DD3ADC"/>
    <w:rsid w:val="00DD3DE3"/>
    <w:rsid w:val="00DD3F4B"/>
    <w:rsid w:val="00DD48AD"/>
    <w:rsid w:val="00DD4D6D"/>
    <w:rsid w:val="00DD4E8B"/>
    <w:rsid w:val="00DD4F66"/>
    <w:rsid w:val="00DD597F"/>
    <w:rsid w:val="00DD5B4A"/>
    <w:rsid w:val="00DD645A"/>
    <w:rsid w:val="00DD64C8"/>
    <w:rsid w:val="00DD6ABD"/>
    <w:rsid w:val="00DD7079"/>
    <w:rsid w:val="00DD776C"/>
    <w:rsid w:val="00DD77F7"/>
    <w:rsid w:val="00DD78E2"/>
    <w:rsid w:val="00DD79F2"/>
    <w:rsid w:val="00DE004E"/>
    <w:rsid w:val="00DE016A"/>
    <w:rsid w:val="00DE0B15"/>
    <w:rsid w:val="00DE1CBC"/>
    <w:rsid w:val="00DE23C1"/>
    <w:rsid w:val="00DE24A1"/>
    <w:rsid w:val="00DE2615"/>
    <w:rsid w:val="00DE2DC6"/>
    <w:rsid w:val="00DE3EC1"/>
    <w:rsid w:val="00DE4007"/>
    <w:rsid w:val="00DE4214"/>
    <w:rsid w:val="00DE454F"/>
    <w:rsid w:val="00DE4CE8"/>
    <w:rsid w:val="00DE4D04"/>
    <w:rsid w:val="00DE4DCC"/>
    <w:rsid w:val="00DE5C70"/>
    <w:rsid w:val="00DE5CAE"/>
    <w:rsid w:val="00DE720C"/>
    <w:rsid w:val="00DE76E4"/>
    <w:rsid w:val="00DF128F"/>
    <w:rsid w:val="00DF24ED"/>
    <w:rsid w:val="00DF2CC6"/>
    <w:rsid w:val="00DF345F"/>
    <w:rsid w:val="00DF392A"/>
    <w:rsid w:val="00DF3D10"/>
    <w:rsid w:val="00DF3F2D"/>
    <w:rsid w:val="00DF4923"/>
    <w:rsid w:val="00DF4FD2"/>
    <w:rsid w:val="00DF4FF6"/>
    <w:rsid w:val="00DF56DE"/>
    <w:rsid w:val="00DF6C71"/>
    <w:rsid w:val="00DF6D52"/>
    <w:rsid w:val="00DF6EB4"/>
    <w:rsid w:val="00DF741C"/>
    <w:rsid w:val="00DF77A6"/>
    <w:rsid w:val="00DF7898"/>
    <w:rsid w:val="00DF7BCB"/>
    <w:rsid w:val="00DF7BDF"/>
    <w:rsid w:val="00E005B9"/>
    <w:rsid w:val="00E0066C"/>
    <w:rsid w:val="00E0171D"/>
    <w:rsid w:val="00E01C8C"/>
    <w:rsid w:val="00E01CAB"/>
    <w:rsid w:val="00E021FA"/>
    <w:rsid w:val="00E0248A"/>
    <w:rsid w:val="00E02AF8"/>
    <w:rsid w:val="00E03808"/>
    <w:rsid w:val="00E03818"/>
    <w:rsid w:val="00E0385A"/>
    <w:rsid w:val="00E04B3B"/>
    <w:rsid w:val="00E04DA3"/>
    <w:rsid w:val="00E0531A"/>
    <w:rsid w:val="00E053D0"/>
    <w:rsid w:val="00E06320"/>
    <w:rsid w:val="00E0686A"/>
    <w:rsid w:val="00E0776F"/>
    <w:rsid w:val="00E07A00"/>
    <w:rsid w:val="00E07D9E"/>
    <w:rsid w:val="00E101C7"/>
    <w:rsid w:val="00E10438"/>
    <w:rsid w:val="00E108E1"/>
    <w:rsid w:val="00E109CF"/>
    <w:rsid w:val="00E10F9F"/>
    <w:rsid w:val="00E1118A"/>
    <w:rsid w:val="00E113E6"/>
    <w:rsid w:val="00E11F36"/>
    <w:rsid w:val="00E124BC"/>
    <w:rsid w:val="00E12D15"/>
    <w:rsid w:val="00E13B77"/>
    <w:rsid w:val="00E13EB3"/>
    <w:rsid w:val="00E1470C"/>
    <w:rsid w:val="00E14A5E"/>
    <w:rsid w:val="00E14E64"/>
    <w:rsid w:val="00E15279"/>
    <w:rsid w:val="00E15CB0"/>
    <w:rsid w:val="00E15E2B"/>
    <w:rsid w:val="00E164D8"/>
    <w:rsid w:val="00E16DD8"/>
    <w:rsid w:val="00E16E05"/>
    <w:rsid w:val="00E17178"/>
    <w:rsid w:val="00E177CC"/>
    <w:rsid w:val="00E17870"/>
    <w:rsid w:val="00E1791A"/>
    <w:rsid w:val="00E17E88"/>
    <w:rsid w:val="00E215CA"/>
    <w:rsid w:val="00E21E23"/>
    <w:rsid w:val="00E22232"/>
    <w:rsid w:val="00E223AF"/>
    <w:rsid w:val="00E224BA"/>
    <w:rsid w:val="00E227D8"/>
    <w:rsid w:val="00E22E95"/>
    <w:rsid w:val="00E23828"/>
    <w:rsid w:val="00E2460C"/>
    <w:rsid w:val="00E24994"/>
    <w:rsid w:val="00E25101"/>
    <w:rsid w:val="00E256B0"/>
    <w:rsid w:val="00E2588B"/>
    <w:rsid w:val="00E25FDB"/>
    <w:rsid w:val="00E2660F"/>
    <w:rsid w:val="00E2691F"/>
    <w:rsid w:val="00E26AF3"/>
    <w:rsid w:val="00E2793E"/>
    <w:rsid w:val="00E307AD"/>
    <w:rsid w:val="00E309EB"/>
    <w:rsid w:val="00E30A02"/>
    <w:rsid w:val="00E30CD6"/>
    <w:rsid w:val="00E3147A"/>
    <w:rsid w:val="00E31582"/>
    <w:rsid w:val="00E3175A"/>
    <w:rsid w:val="00E31FA4"/>
    <w:rsid w:val="00E322AE"/>
    <w:rsid w:val="00E32782"/>
    <w:rsid w:val="00E329EE"/>
    <w:rsid w:val="00E33816"/>
    <w:rsid w:val="00E349A5"/>
    <w:rsid w:val="00E35B4B"/>
    <w:rsid w:val="00E36782"/>
    <w:rsid w:val="00E37485"/>
    <w:rsid w:val="00E37519"/>
    <w:rsid w:val="00E37E2B"/>
    <w:rsid w:val="00E405B9"/>
    <w:rsid w:val="00E4227B"/>
    <w:rsid w:val="00E4241A"/>
    <w:rsid w:val="00E42DA5"/>
    <w:rsid w:val="00E42DD9"/>
    <w:rsid w:val="00E438CF"/>
    <w:rsid w:val="00E43AA1"/>
    <w:rsid w:val="00E44440"/>
    <w:rsid w:val="00E4479C"/>
    <w:rsid w:val="00E469E3"/>
    <w:rsid w:val="00E47079"/>
    <w:rsid w:val="00E4798A"/>
    <w:rsid w:val="00E47C30"/>
    <w:rsid w:val="00E50FCA"/>
    <w:rsid w:val="00E51C3A"/>
    <w:rsid w:val="00E51E49"/>
    <w:rsid w:val="00E52141"/>
    <w:rsid w:val="00E52222"/>
    <w:rsid w:val="00E52DC7"/>
    <w:rsid w:val="00E52EA6"/>
    <w:rsid w:val="00E5360C"/>
    <w:rsid w:val="00E541B6"/>
    <w:rsid w:val="00E54FAE"/>
    <w:rsid w:val="00E55CB2"/>
    <w:rsid w:val="00E5631A"/>
    <w:rsid w:val="00E56448"/>
    <w:rsid w:val="00E5685C"/>
    <w:rsid w:val="00E57923"/>
    <w:rsid w:val="00E57C0A"/>
    <w:rsid w:val="00E60A07"/>
    <w:rsid w:val="00E60CFC"/>
    <w:rsid w:val="00E60F62"/>
    <w:rsid w:val="00E62040"/>
    <w:rsid w:val="00E629BF"/>
    <w:rsid w:val="00E62A63"/>
    <w:rsid w:val="00E6301B"/>
    <w:rsid w:val="00E634C5"/>
    <w:rsid w:val="00E63943"/>
    <w:rsid w:val="00E63EE7"/>
    <w:rsid w:val="00E643B4"/>
    <w:rsid w:val="00E643DC"/>
    <w:rsid w:val="00E64671"/>
    <w:rsid w:val="00E646F9"/>
    <w:rsid w:val="00E647BC"/>
    <w:rsid w:val="00E64C74"/>
    <w:rsid w:val="00E65452"/>
    <w:rsid w:val="00E65835"/>
    <w:rsid w:val="00E659FA"/>
    <w:rsid w:val="00E65FB6"/>
    <w:rsid w:val="00E662BE"/>
    <w:rsid w:val="00E67042"/>
    <w:rsid w:val="00E670C4"/>
    <w:rsid w:val="00E671E0"/>
    <w:rsid w:val="00E67913"/>
    <w:rsid w:val="00E70E37"/>
    <w:rsid w:val="00E710BD"/>
    <w:rsid w:val="00E71DD0"/>
    <w:rsid w:val="00E725A2"/>
    <w:rsid w:val="00E737AC"/>
    <w:rsid w:val="00E74243"/>
    <w:rsid w:val="00E749CB"/>
    <w:rsid w:val="00E74C59"/>
    <w:rsid w:val="00E75DBF"/>
    <w:rsid w:val="00E7663A"/>
    <w:rsid w:val="00E76ABB"/>
    <w:rsid w:val="00E778FA"/>
    <w:rsid w:val="00E77B2D"/>
    <w:rsid w:val="00E801DC"/>
    <w:rsid w:val="00E81327"/>
    <w:rsid w:val="00E81C43"/>
    <w:rsid w:val="00E8290C"/>
    <w:rsid w:val="00E82BCC"/>
    <w:rsid w:val="00E830AF"/>
    <w:rsid w:val="00E8369C"/>
    <w:rsid w:val="00E83E04"/>
    <w:rsid w:val="00E84AF8"/>
    <w:rsid w:val="00E84CD9"/>
    <w:rsid w:val="00E85224"/>
    <w:rsid w:val="00E85615"/>
    <w:rsid w:val="00E85BB4"/>
    <w:rsid w:val="00E86A8A"/>
    <w:rsid w:val="00E8724D"/>
    <w:rsid w:val="00E8756A"/>
    <w:rsid w:val="00E87812"/>
    <w:rsid w:val="00E87985"/>
    <w:rsid w:val="00E87ACB"/>
    <w:rsid w:val="00E87F31"/>
    <w:rsid w:val="00E90606"/>
    <w:rsid w:val="00E9084F"/>
    <w:rsid w:val="00E915B5"/>
    <w:rsid w:val="00E920C3"/>
    <w:rsid w:val="00E92282"/>
    <w:rsid w:val="00E92CAA"/>
    <w:rsid w:val="00E92D07"/>
    <w:rsid w:val="00E934B3"/>
    <w:rsid w:val="00E934FA"/>
    <w:rsid w:val="00E9380E"/>
    <w:rsid w:val="00E938AC"/>
    <w:rsid w:val="00E93918"/>
    <w:rsid w:val="00E9458D"/>
    <w:rsid w:val="00E94761"/>
    <w:rsid w:val="00E947DD"/>
    <w:rsid w:val="00E95203"/>
    <w:rsid w:val="00E95F4F"/>
    <w:rsid w:val="00E95F6D"/>
    <w:rsid w:val="00E96137"/>
    <w:rsid w:val="00E964EE"/>
    <w:rsid w:val="00E96845"/>
    <w:rsid w:val="00E974C6"/>
    <w:rsid w:val="00E97F61"/>
    <w:rsid w:val="00EA142F"/>
    <w:rsid w:val="00EA1B7C"/>
    <w:rsid w:val="00EA25B5"/>
    <w:rsid w:val="00EA261D"/>
    <w:rsid w:val="00EA2927"/>
    <w:rsid w:val="00EA2ECC"/>
    <w:rsid w:val="00EA30EA"/>
    <w:rsid w:val="00EA346D"/>
    <w:rsid w:val="00EA4CDB"/>
    <w:rsid w:val="00EA4EA8"/>
    <w:rsid w:val="00EA68E0"/>
    <w:rsid w:val="00EB0121"/>
    <w:rsid w:val="00EB087B"/>
    <w:rsid w:val="00EB1A34"/>
    <w:rsid w:val="00EB3257"/>
    <w:rsid w:val="00EB33D8"/>
    <w:rsid w:val="00EB3534"/>
    <w:rsid w:val="00EB457A"/>
    <w:rsid w:val="00EB4844"/>
    <w:rsid w:val="00EB582F"/>
    <w:rsid w:val="00EB585A"/>
    <w:rsid w:val="00EB5BCA"/>
    <w:rsid w:val="00EB5BEF"/>
    <w:rsid w:val="00EB62FD"/>
    <w:rsid w:val="00EB67A0"/>
    <w:rsid w:val="00EB6FE0"/>
    <w:rsid w:val="00EB7244"/>
    <w:rsid w:val="00EB7C7F"/>
    <w:rsid w:val="00EC0F5F"/>
    <w:rsid w:val="00EC19D1"/>
    <w:rsid w:val="00EC1A1E"/>
    <w:rsid w:val="00EC27E6"/>
    <w:rsid w:val="00EC35B2"/>
    <w:rsid w:val="00EC35C6"/>
    <w:rsid w:val="00EC38D7"/>
    <w:rsid w:val="00EC43B8"/>
    <w:rsid w:val="00EC63A3"/>
    <w:rsid w:val="00EC6ADD"/>
    <w:rsid w:val="00EC7570"/>
    <w:rsid w:val="00ED064E"/>
    <w:rsid w:val="00ED08DE"/>
    <w:rsid w:val="00ED1869"/>
    <w:rsid w:val="00ED18F1"/>
    <w:rsid w:val="00ED21C8"/>
    <w:rsid w:val="00ED249E"/>
    <w:rsid w:val="00ED2C44"/>
    <w:rsid w:val="00ED2E38"/>
    <w:rsid w:val="00ED3043"/>
    <w:rsid w:val="00ED3C82"/>
    <w:rsid w:val="00ED3F0C"/>
    <w:rsid w:val="00ED4609"/>
    <w:rsid w:val="00ED4D52"/>
    <w:rsid w:val="00ED5872"/>
    <w:rsid w:val="00ED58A6"/>
    <w:rsid w:val="00ED5ED2"/>
    <w:rsid w:val="00ED5EEC"/>
    <w:rsid w:val="00ED5FC9"/>
    <w:rsid w:val="00ED6486"/>
    <w:rsid w:val="00ED77F5"/>
    <w:rsid w:val="00ED797A"/>
    <w:rsid w:val="00ED7D92"/>
    <w:rsid w:val="00EE0258"/>
    <w:rsid w:val="00EE0FE9"/>
    <w:rsid w:val="00EE1424"/>
    <w:rsid w:val="00EE1A29"/>
    <w:rsid w:val="00EE2066"/>
    <w:rsid w:val="00EE2222"/>
    <w:rsid w:val="00EE271F"/>
    <w:rsid w:val="00EE2DC8"/>
    <w:rsid w:val="00EE2F50"/>
    <w:rsid w:val="00EE2FD2"/>
    <w:rsid w:val="00EE31F2"/>
    <w:rsid w:val="00EE3757"/>
    <w:rsid w:val="00EE3D45"/>
    <w:rsid w:val="00EE41ED"/>
    <w:rsid w:val="00EE44E1"/>
    <w:rsid w:val="00EE4EAE"/>
    <w:rsid w:val="00EE4F5D"/>
    <w:rsid w:val="00EE60E0"/>
    <w:rsid w:val="00EE6AA1"/>
    <w:rsid w:val="00EE6CEC"/>
    <w:rsid w:val="00EE78F3"/>
    <w:rsid w:val="00EE79C8"/>
    <w:rsid w:val="00EE7E47"/>
    <w:rsid w:val="00EF0351"/>
    <w:rsid w:val="00EF0B38"/>
    <w:rsid w:val="00EF1DAE"/>
    <w:rsid w:val="00EF2530"/>
    <w:rsid w:val="00EF2734"/>
    <w:rsid w:val="00EF371E"/>
    <w:rsid w:val="00EF3738"/>
    <w:rsid w:val="00EF468F"/>
    <w:rsid w:val="00EF4966"/>
    <w:rsid w:val="00EF4C15"/>
    <w:rsid w:val="00EF542E"/>
    <w:rsid w:val="00EF55D6"/>
    <w:rsid w:val="00EF5762"/>
    <w:rsid w:val="00EF5A9D"/>
    <w:rsid w:val="00EF5B7D"/>
    <w:rsid w:val="00EF5DA9"/>
    <w:rsid w:val="00EF6849"/>
    <w:rsid w:val="00EF72A1"/>
    <w:rsid w:val="00EF7ABA"/>
    <w:rsid w:val="00EF7D93"/>
    <w:rsid w:val="00EF7E51"/>
    <w:rsid w:val="00EF7F6E"/>
    <w:rsid w:val="00F00187"/>
    <w:rsid w:val="00F0018A"/>
    <w:rsid w:val="00F00632"/>
    <w:rsid w:val="00F00CD0"/>
    <w:rsid w:val="00F011A5"/>
    <w:rsid w:val="00F017C9"/>
    <w:rsid w:val="00F01A58"/>
    <w:rsid w:val="00F02400"/>
    <w:rsid w:val="00F02E27"/>
    <w:rsid w:val="00F03725"/>
    <w:rsid w:val="00F046F5"/>
    <w:rsid w:val="00F04870"/>
    <w:rsid w:val="00F05833"/>
    <w:rsid w:val="00F0632D"/>
    <w:rsid w:val="00F06699"/>
    <w:rsid w:val="00F0670E"/>
    <w:rsid w:val="00F07216"/>
    <w:rsid w:val="00F07381"/>
    <w:rsid w:val="00F07B37"/>
    <w:rsid w:val="00F1098B"/>
    <w:rsid w:val="00F10B3B"/>
    <w:rsid w:val="00F1106A"/>
    <w:rsid w:val="00F11E0E"/>
    <w:rsid w:val="00F130E8"/>
    <w:rsid w:val="00F1473D"/>
    <w:rsid w:val="00F14AE8"/>
    <w:rsid w:val="00F14ED2"/>
    <w:rsid w:val="00F1550B"/>
    <w:rsid w:val="00F16079"/>
    <w:rsid w:val="00F16250"/>
    <w:rsid w:val="00F162AE"/>
    <w:rsid w:val="00F16CFC"/>
    <w:rsid w:val="00F16F24"/>
    <w:rsid w:val="00F17C0E"/>
    <w:rsid w:val="00F17E49"/>
    <w:rsid w:val="00F20D4A"/>
    <w:rsid w:val="00F21033"/>
    <w:rsid w:val="00F21F0F"/>
    <w:rsid w:val="00F22117"/>
    <w:rsid w:val="00F221AB"/>
    <w:rsid w:val="00F22567"/>
    <w:rsid w:val="00F234DF"/>
    <w:rsid w:val="00F2369D"/>
    <w:rsid w:val="00F2371F"/>
    <w:rsid w:val="00F246F8"/>
    <w:rsid w:val="00F24AEA"/>
    <w:rsid w:val="00F24FC9"/>
    <w:rsid w:val="00F255A0"/>
    <w:rsid w:val="00F2563B"/>
    <w:rsid w:val="00F25FDE"/>
    <w:rsid w:val="00F2611D"/>
    <w:rsid w:val="00F262BC"/>
    <w:rsid w:val="00F26563"/>
    <w:rsid w:val="00F26584"/>
    <w:rsid w:val="00F27617"/>
    <w:rsid w:val="00F277A4"/>
    <w:rsid w:val="00F309E5"/>
    <w:rsid w:val="00F30D03"/>
    <w:rsid w:val="00F30ECD"/>
    <w:rsid w:val="00F31602"/>
    <w:rsid w:val="00F31633"/>
    <w:rsid w:val="00F320B4"/>
    <w:rsid w:val="00F32E09"/>
    <w:rsid w:val="00F32EB4"/>
    <w:rsid w:val="00F33EC6"/>
    <w:rsid w:val="00F34223"/>
    <w:rsid w:val="00F342A1"/>
    <w:rsid w:val="00F34D4E"/>
    <w:rsid w:val="00F3573A"/>
    <w:rsid w:val="00F35ED5"/>
    <w:rsid w:val="00F36D9B"/>
    <w:rsid w:val="00F36F1C"/>
    <w:rsid w:val="00F37AA6"/>
    <w:rsid w:val="00F40ED3"/>
    <w:rsid w:val="00F41021"/>
    <w:rsid w:val="00F4103E"/>
    <w:rsid w:val="00F4115D"/>
    <w:rsid w:val="00F4173F"/>
    <w:rsid w:val="00F420A6"/>
    <w:rsid w:val="00F426C9"/>
    <w:rsid w:val="00F428D1"/>
    <w:rsid w:val="00F42D8C"/>
    <w:rsid w:val="00F432BF"/>
    <w:rsid w:val="00F434A3"/>
    <w:rsid w:val="00F4386C"/>
    <w:rsid w:val="00F438CD"/>
    <w:rsid w:val="00F43A33"/>
    <w:rsid w:val="00F43E73"/>
    <w:rsid w:val="00F44BEF"/>
    <w:rsid w:val="00F456C6"/>
    <w:rsid w:val="00F45CBD"/>
    <w:rsid w:val="00F46BD4"/>
    <w:rsid w:val="00F47A06"/>
    <w:rsid w:val="00F47DB7"/>
    <w:rsid w:val="00F47EE0"/>
    <w:rsid w:val="00F505CD"/>
    <w:rsid w:val="00F50925"/>
    <w:rsid w:val="00F5161A"/>
    <w:rsid w:val="00F51BE9"/>
    <w:rsid w:val="00F5207A"/>
    <w:rsid w:val="00F52DD9"/>
    <w:rsid w:val="00F534B1"/>
    <w:rsid w:val="00F53567"/>
    <w:rsid w:val="00F541E6"/>
    <w:rsid w:val="00F5467E"/>
    <w:rsid w:val="00F54853"/>
    <w:rsid w:val="00F55808"/>
    <w:rsid w:val="00F55818"/>
    <w:rsid w:val="00F55CB3"/>
    <w:rsid w:val="00F5691E"/>
    <w:rsid w:val="00F56A9B"/>
    <w:rsid w:val="00F56EFA"/>
    <w:rsid w:val="00F57448"/>
    <w:rsid w:val="00F57A8E"/>
    <w:rsid w:val="00F60509"/>
    <w:rsid w:val="00F60DD7"/>
    <w:rsid w:val="00F610C4"/>
    <w:rsid w:val="00F61AFF"/>
    <w:rsid w:val="00F61C42"/>
    <w:rsid w:val="00F61E39"/>
    <w:rsid w:val="00F62388"/>
    <w:rsid w:val="00F625A2"/>
    <w:rsid w:val="00F6276B"/>
    <w:rsid w:val="00F62ADE"/>
    <w:rsid w:val="00F63C38"/>
    <w:rsid w:val="00F6489A"/>
    <w:rsid w:val="00F64F73"/>
    <w:rsid w:val="00F65509"/>
    <w:rsid w:val="00F65D89"/>
    <w:rsid w:val="00F665D7"/>
    <w:rsid w:val="00F66E6D"/>
    <w:rsid w:val="00F66EA8"/>
    <w:rsid w:val="00F67356"/>
    <w:rsid w:val="00F6764B"/>
    <w:rsid w:val="00F6768E"/>
    <w:rsid w:val="00F6789B"/>
    <w:rsid w:val="00F67992"/>
    <w:rsid w:val="00F708E8"/>
    <w:rsid w:val="00F70C0C"/>
    <w:rsid w:val="00F70C1F"/>
    <w:rsid w:val="00F70F55"/>
    <w:rsid w:val="00F71599"/>
    <w:rsid w:val="00F7160B"/>
    <w:rsid w:val="00F71B3D"/>
    <w:rsid w:val="00F7216C"/>
    <w:rsid w:val="00F726C8"/>
    <w:rsid w:val="00F72C76"/>
    <w:rsid w:val="00F73238"/>
    <w:rsid w:val="00F7349C"/>
    <w:rsid w:val="00F750E2"/>
    <w:rsid w:val="00F758CE"/>
    <w:rsid w:val="00F75F7F"/>
    <w:rsid w:val="00F760B4"/>
    <w:rsid w:val="00F763B3"/>
    <w:rsid w:val="00F76B51"/>
    <w:rsid w:val="00F76CF7"/>
    <w:rsid w:val="00F76F24"/>
    <w:rsid w:val="00F76F97"/>
    <w:rsid w:val="00F77DAE"/>
    <w:rsid w:val="00F80079"/>
    <w:rsid w:val="00F80712"/>
    <w:rsid w:val="00F81141"/>
    <w:rsid w:val="00F811A6"/>
    <w:rsid w:val="00F813EB"/>
    <w:rsid w:val="00F81FCB"/>
    <w:rsid w:val="00F82202"/>
    <w:rsid w:val="00F8244A"/>
    <w:rsid w:val="00F833B0"/>
    <w:rsid w:val="00F8352A"/>
    <w:rsid w:val="00F83A33"/>
    <w:rsid w:val="00F8409B"/>
    <w:rsid w:val="00F84998"/>
    <w:rsid w:val="00F84CB5"/>
    <w:rsid w:val="00F852FC"/>
    <w:rsid w:val="00F85D7D"/>
    <w:rsid w:val="00F86094"/>
    <w:rsid w:val="00F86C61"/>
    <w:rsid w:val="00F870AB"/>
    <w:rsid w:val="00F870FE"/>
    <w:rsid w:val="00F8714A"/>
    <w:rsid w:val="00F873CA"/>
    <w:rsid w:val="00F878E7"/>
    <w:rsid w:val="00F87A41"/>
    <w:rsid w:val="00F901FB"/>
    <w:rsid w:val="00F90C1B"/>
    <w:rsid w:val="00F90E2C"/>
    <w:rsid w:val="00F91C20"/>
    <w:rsid w:val="00F92E43"/>
    <w:rsid w:val="00F93491"/>
    <w:rsid w:val="00F944CF"/>
    <w:rsid w:val="00F94958"/>
    <w:rsid w:val="00F9520C"/>
    <w:rsid w:val="00F95946"/>
    <w:rsid w:val="00FA075E"/>
    <w:rsid w:val="00FA1484"/>
    <w:rsid w:val="00FA17D9"/>
    <w:rsid w:val="00FA1CE9"/>
    <w:rsid w:val="00FA2810"/>
    <w:rsid w:val="00FA2D97"/>
    <w:rsid w:val="00FA35DF"/>
    <w:rsid w:val="00FA3647"/>
    <w:rsid w:val="00FA4A17"/>
    <w:rsid w:val="00FA5755"/>
    <w:rsid w:val="00FA5D62"/>
    <w:rsid w:val="00FA5D9B"/>
    <w:rsid w:val="00FA5FC0"/>
    <w:rsid w:val="00FA6E75"/>
    <w:rsid w:val="00FA74CA"/>
    <w:rsid w:val="00FA77C7"/>
    <w:rsid w:val="00FB00DF"/>
    <w:rsid w:val="00FB020F"/>
    <w:rsid w:val="00FB0651"/>
    <w:rsid w:val="00FB0ED1"/>
    <w:rsid w:val="00FB15C8"/>
    <w:rsid w:val="00FB19E2"/>
    <w:rsid w:val="00FB21BF"/>
    <w:rsid w:val="00FB26C2"/>
    <w:rsid w:val="00FB2852"/>
    <w:rsid w:val="00FB28FF"/>
    <w:rsid w:val="00FB3474"/>
    <w:rsid w:val="00FB3966"/>
    <w:rsid w:val="00FB42B0"/>
    <w:rsid w:val="00FB4512"/>
    <w:rsid w:val="00FB4A69"/>
    <w:rsid w:val="00FB5214"/>
    <w:rsid w:val="00FB593E"/>
    <w:rsid w:val="00FB5BD6"/>
    <w:rsid w:val="00FB6459"/>
    <w:rsid w:val="00FB68FC"/>
    <w:rsid w:val="00FB6F11"/>
    <w:rsid w:val="00FB7630"/>
    <w:rsid w:val="00FB77C6"/>
    <w:rsid w:val="00FB7DE3"/>
    <w:rsid w:val="00FC0F05"/>
    <w:rsid w:val="00FC1D63"/>
    <w:rsid w:val="00FC2558"/>
    <w:rsid w:val="00FC2E56"/>
    <w:rsid w:val="00FC3519"/>
    <w:rsid w:val="00FC41FD"/>
    <w:rsid w:val="00FC4687"/>
    <w:rsid w:val="00FC5486"/>
    <w:rsid w:val="00FC59A7"/>
    <w:rsid w:val="00FC5B7D"/>
    <w:rsid w:val="00FC6311"/>
    <w:rsid w:val="00FC6CB8"/>
    <w:rsid w:val="00FC71A1"/>
    <w:rsid w:val="00FC72E9"/>
    <w:rsid w:val="00FC7495"/>
    <w:rsid w:val="00FC7C7E"/>
    <w:rsid w:val="00FD01BB"/>
    <w:rsid w:val="00FD11D9"/>
    <w:rsid w:val="00FD15EF"/>
    <w:rsid w:val="00FD164C"/>
    <w:rsid w:val="00FD169F"/>
    <w:rsid w:val="00FD1BA4"/>
    <w:rsid w:val="00FD22ED"/>
    <w:rsid w:val="00FD2658"/>
    <w:rsid w:val="00FD2986"/>
    <w:rsid w:val="00FD29E5"/>
    <w:rsid w:val="00FD2DC9"/>
    <w:rsid w:val="00FD37A8"/>
    <w:rsid w:val="00FD383B"/>
    <w:rsid w:val="00FD3B68"/>
    <w:rsid w:val="00FD3F82"/>
    <w:rsid w:val="00FD3FD6"/>
    <w:rsid w:val="00FD45E2"/>
    <w:rsid w:val="00FD4879"/>
    <w:rsid w:val="00FD48DC"/>
    <w:rsid w:val="00FD4EA8"/>
    <w:rsid w:val="00FD5D4F"/>
    <w:rsid w:val="00FD65C4"/>
    <w:rsid w:val="00FD66CE"/>
    <w:rsid w:val="00FD6C99"/>
    <w:rsid w:val="00FD6DE8"/>
    <w:rsid w:val="00FD7085"/>
    <w:rsid w:val="00FD7805"/>
    <w:rsid w:val="00FE0086"/>
    <w:rsid w:val="00FE0581"/>
    <w:rsid w:val="00FE0778"/>
    <w:rsid w:val="00FE13A4"/>
    <w:rsid w:val="00FE159F"/>
    <w:rsid w:val="00FE15CF"/>
    <w:rsid w:val="00FE1DD5"/>
    <w:rsid w:val="00FE2646"/>
    <w:rsid w:val="00FE26E9"/>
    <w:rsid w:val="00FE2A62"/>
    <w:rsid w:val="00FE2CE5"/>
    <w:rsid w:val="00FE2F55"/>
    <w:rsid w:val="00FE2F81"/>
    <w:rsid w:val="00FE313D"/>
    <w:rsid w:val="00FE3260"/>
    <w:rsid w:val="00FE4EAB"/>
    <w:rsid w:val="00FE528F"/>
    <w:rsid w:val="00FE5A12"/>
    <w:rsid w:val="00FE5BD7"/>
    <w:rsid w:val="00FE5EDB"/>
    <w:rsid w:val="00FE6CB6"/>
    <w:rsid w:val="00FE7209"/>
    <w:rsid w:val="00FE7409"/>
    <w:rsid w:val="00FE7C97"/>
    <w:rsid w:val="00FF001A"/>
    <w:rsid w:val="00FF046E"/>
    <w:rsid w:val="00FF04A5"/>
    <w:rsid w:val="00FF0921"/>
    <w:rsid w:val="00FF0C53"/>
    <w:rsid w:val="00FF0D11"/>
    <w:rsid w:val="00FF24FA"/>
    <w:rsid w:val="00FF2F2C"/>
    <w:rsid w:val="00FF30BE"/>
    <w:rsid w:val="00FF37CC"/>
    <w:rsid w:val="00FF3BA6"/>
    <w:rsid w:val="00FF3E63"/>
    <w:rsid w:val="00FF3F09"/>
    <w:rsid w:val="00FF40D6"/>
    <w:rsid w:val="00FF434D"/>
    <w:rsid w:val="00FF435A"/>
    <w:rsid w:val="00FF446A"/>
    <w:rsid w:val="00FF4C94"/>
    <w:rsid w:val="00FF51B8"/>
    <w:rsid w:val="00FF656E"/>
    <w:rsid w:val="00FF76EA"/>
    <w:rsid w:val="00FF7BFF"/>
    <w:rsid w:val="00FF7EB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4668"/>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2691F"/>
    <w:rPr>
      <w:sz w:val="18"/>
      <w:szCs w:val="18"/>
    </w:rPr>
  </w:style>
  <w:style w:type="character" w:customStyle="1" w:styleId="Char">
    <w:name w:val="批注框文本 Char"/>
    <w:basedOn w:val="a0"/>
    <w:link w:val="a3"/>
    <w:uiPriority w:val="99"/>
    <w:semiHidden/>
    <w:rsid w:val="00E2691F"/>
    <w:rPr>
      <w:sz w:val="18"/>
      <w:szCs w:val="18"/>
    </w:rPr>
  </w:style>
</w:styles>
</file>

<file path=word/webSettings.xml><?xml version="1.0" encoding="utf-8"?>
<w:webSettings xmlns:r="http://schemas.openxmlformats.org/officeDocument/2006/relationships" xmlns:w="http://schemas.openxmlformats.org/wordprocessingml/2006/main">
  <w:divs>
    <w:div w:id="229122403">
      <w:bodyDiv w:val="1"/>
      <w:marLeft w:val="0"/>
      <w:marRight w:val="0"/>
      <w:marTop w:val="0"/>
      <w:marBottom w:val="0"/>
      <w:divBdr>
        <w:top w:val="none" w:sz="0" w:space="0" w:color="auto"/>
        <w:left w:val="none" w:sz="0" w:space="0" w:color="auto"/>
        <w:bottom w:val="none" w:sz="0" w:space="0" w:color="auto"/>
        <w:right w:val="none" w:sz="0" w:space="0" w:color="auto"/>
      </w:divBdr>
    </w:div>
    <w:div w:id="1501891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Words>
  <Characters>32</Characters>
  <Application>Microsoft Office Word</Application>
  <DocSecurity>0</DocSecurity>
  <Lines>1</Lines>
  <Paragraphs>1</Paragraphs>
  <ScaleCrop>false</ScaleCrop>
  <Company/>
  <LinksUpToDate>false</LinksUpToDate>
  <CharactersWithSpaces>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zhihong</dc:creator>
  <cp:lastModifiedBy>chenzhihong</cp:lastModifiedBy>
  <cp:revision>1</cp:revision>
  <dcterms:created xsi:type="dcterms:W3CDTF">2022-07-11T13:26:00Z</dcterms:created>
  <dcterms:modified xsi:type="dcterms:W3CDTF">2022-07-11T13:32:00Z</dcterms:modified>
</cp:coreProperties>
</file>